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27FB" w14:textId="3E0DCFA8" w:rsidR="00331A83" w:rsidRPr="00DD35DC" w:rsidRDefault="007231A9">
      <w:pPr>
        <w:rPr>
          <w:rFonts w:ascii="Times New Roman" w:hAnsi="Times New Roman" w:cs="Times New Roman"/>
          <w:b/>
          <w:bCs/>
        </w:rPr>
      </w:pPr>
      <w:r w:rsidRPr="00DD35DC">
        <w:rPr>
          <w:rFonts w:ascii="Times New Roman" w:hAnsi="Times New Roman" w:cs="Times New Roman"/>
          <w:b/>
          <w:bCs/>
        </w:rPr>
        <w:t xml:space="preserve">CERQUAL </w:t>
      </w:r>
      <w:r w:rsidR="00471814" w:rsidRPr="00DD35DC">
        <w:rPr>
          <w:rFonts w:ascii="Times New Roman" w:hAnsi="Times New Roman" w:cs="Times New Roman"/>
          <w:b/>
          <w:bCs/>
        </w:rPr>
        <w:t>Relevance 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2190"/>
        <w:gridCol w:w="2672"/>
        <w:gridCol w:w="441"/>
        <w:gridCol w:w="1618"/>
        <w:gridCol w:w="1227"/>
        <w:gridCol w:w="1278"/>
        <w:gridCol w:w="1211"/>
        <w:gridCol w:w="1258"/>
      </w:tblGrid>
      <w:tr w:rsidR="00DD35DC" w:rsidRPr="00DD35DC" w14:paraId="25C43438" w14:textId="77777777" w:rsidTr="0096004D">
        <w:trPr>
          <w:tblHeader/>
        </w:trPr>
        <w:tc>
          <w:tcPr>
            <w:tcW w:w="736" w:type="pct"/>
            <w:shd w:val="clear" w:color="auto" w:fill="A5A5A5" w:themeFill="accent3"/>
          </w:tcPr>
          <w:p w14:paraId="2E5B76D9" w14:textId="46DE894D" w:rsidR="007231A9" w:rsidRPr="00DD35DC" w:rsidRDefault="00B871E5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ement of findings</w:t>
            </w:r>
          </w:p>
        </w:tc>
        <w:tc>
          <w:tcPr>
            <w:tcW w:w="785" w:type="pct"/>
            <w:shd w:val="clear" w:color="auto" w:fill="A5A5A5" w:themeFill="accent3"/>
          </w:tcPr>
          <w:p w14:paraId="05EB3EFF" w14:textId="06E3AD87" w:rsidR="007231A9" w:rsidRPr="00DD35DC" w:rsidRDefault="00B871E5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finition</w:t>
            </w:r>
          </w:p>
        </w:tc>
        <w:tc>
          <w:tcPr>
            <w:tcW w:w="958" w:type="pct"/>
            <w:shd w:val="clear" w:color="auto" w:fill="A5A5A5" w:themeFill="accent3"/>
          </w:tcPr>
          <w:p w14:paraId="2CDC8026" w14:textId="6784C9C4" w:rsidR="007231A9" w:rsidRPr="00DD35DC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ies citing this</w:t>
            </w:r>
          </w:p>
        </w:tc>
        <w:tc>
          <w:tcPr>
            <w:tcW w:w="158" w:type="pct"/>
            <w:shd w:val="clear" w:color="auto" w:fill="A5A5A5" w:themeFill="accent3"/>
          </w:tcPr>
          <w:p w14:paraId="222CFE89" w14:textId="77777777" w:rsidR="007231A9" w:rsidRPr="00DD35DC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0" w:type="pct"/>
            <w:shd w:val="clear" w:color="auto" w:fill="A5A5A5" w:themeFill="accent3"/>
          </w:tcPr>
          <w:p w14:paraId="63F9CE9C" w14:textId="650AA542" w:rsidR="0078368D" w:rsidRPr="00DD35DC" w:rsidRDefault="0078368D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</w:t>
            </w:r>
          </w:p>
          <w:p w14:paraId="73C41F8E" w14:textId="495898DC" w:rsidR="007231A9" w:rsidRPr="00DD35DC" w:rsidRDefault="0078368D" w:rsidP="00EE02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tudies published between 201</w:t>
            </w:r>
            <w:r w:rsidR="009C4B24" w:rsidRPr="00DD35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-present</w:t>
            </w:r>
          </w:p>
        </w:tc>
        <w:tc>
          <w:tcPr>
            <w:tcW w:w="440" w:type="pct"/>
            <w:shd w:val="clear" w:color="auto" w:fill="A5A5A5" w:themeFill="accent3"/>
          </w:tcPr>
          <w:p w14:paraId="29ABA5AF" w14:textId="77777777" w:rsidR="007231A9" w:rsidRPr="00DD35DC" w:rsidRDefault="0078368D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te relevance</w:t>
            </w:r>
          </w:p>
          <w:p w14:paraId="66DE0C00" w14:textId="708870EE" w:rsidR="0078368D" w:rsidRPr="00DD35DC" w:rsidRDefault="0078368D" w:rsidP="00EE02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tudies published bet</w:t>
            </w:r>
            <w:r w:rsidR="00E85706" w:rsidRPr="00DD35DC">
              <w:rPr>
                <w:rFonts w:ascii="Times New Roman" w:hAnsi="Times New Roman" w:cs="Times New Roman"/>
                <w:sz w:val="16"/>
                <w:szCs w:val="16"/>
              </w:rPr>
              <w:t>ween 2002-2015</w:t>
            </w:r>
          </w:p>
        </w:tc>
        <w:tc>
          <w:tcPr>
            <w:tcW w:w="458" w:type="pct"/>
            <w:shd w:val="clear" w:color="auto" w:fill="A5A5A5" w:themeFill="accent3"/>
          </w:tcPr>
          <w:p w14:paraId="014F279B" w14:textId="4EC5DF91" w:rsidR="007231A9" w:rsidRPr="00DD35DC" w:rsidRDefault="00E85706" w:rsidP="00EE02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tudies published between 1996-200</w:t>
            </w:r>
            <w:r w:rsidR="00416D92" w:rsidRPr="00DD35D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34" w:type="pct"/>
            <w:shd w:val="clear" w:color="auto" w:fill="A5A5A5" w:themeFill="accent3"/>
          </w:tcPr>
          <w:p w14:paraId="5B0937B1" w14:textId="55266788" w:rsidR="007231A9" w:rsidRPr="00DD35DC" w:rsidRDefault="00E85706" w:rsidP="00EE02B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Very 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tudies published before 1996</w:t>
            </w:r>
          </w:p>
        </w:tc>
        <w:tc>
          <w:tcPr>
            <w:tcW w:w="451" w:type="pct"/>
            <w:shd w:val="clear" w:color="auto" w:fill="A5A5A5" w:themeFill="accent3"/>
          </w:tcPr>
          <w:p w14:paraId="0BAA77D7" w14:textId="68CEA648" w:rsidR="007231A9" w:rsidRPr="00DD35DC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all </w:t>
            </w:r>
            <w:r w:rsidR="00377B71"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ce rating</w:t>
            </w:r>
          </w:p>
        </w:tc>
      </w:tr>
      <w:tr w:rsidR="00DD35DC" w:rsidRPr="00DD35DC" w14:paraId="02B1D6D2" w14:textId="77777777" w:rsidTr="00553A2D">
        <w:tc>
          <w:tcPr>
            <w:tcW w:w="5000" w:type="pct"/>
            <w:gridSpan w:val="9"/>
            <w:shd w:val="clear" w:color="auto" w:fill="C9C9C9" w:themeFill="accent3" w:themeFillTint="99"/>
          </w:tcPr>
          <w:p w14:paraId="024DEE0B" w14:textId="0646FC06" w:rsidR="000154ED" w:rsidRPr="00DD35DC" w:rsidRDefault="00AE31EA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view Category: </w:t>
            </w:r>
            <w:r w:rsidR="00275E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nowledge and awareness</w:t>
            </w:r>
          </w:p>
        </w:tc>
      </w:tr>
      <w:tr w:rsidR="00DD35DC" w:rsidRPr="00DD35DC" w14:paraId="658D20F6" w14:textId="77777777" w:rsidTr="00553A2D">
        <w:tc>
          <w:tcPr>
            <w:tcW w:w="5000" w:type="pct"/>
            <w:gridSpan w:val="9"/>
            <w:shd w:val="clear" w:color="auto" w:fill="EDEDED" w:themeFill="accent3" w:themeFillTint="33"/>
          </w:tcPr>
          <w:p w14:paraId="73141C43" w14:textId="498BB6DF" w:rsidR="007231A9" w:rsidRPr="00DD35DC" w:rsidRDefault="007231A9" w:rsidP="00EE02B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1D3708"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1 Women’s views</w:t>
            </w:r>
          </w:p>
        </w:tc>
      </w:tr>
      <w:tr w:rsidR="00DD35DC" w:rsidRPr="00DD35DC" w14:paraId="2F72705B" w14:textId="77777777" w:rsidTr="0096004D">
        <w:tc>
          <w:tcPr>
            <w:tcW w:w="736" w:type="pct"/>
          </w:tcPr>
          <w:p w14:paraId="1EA34D55" w14:textId="77777777" w:rsidR="00553A2D" w:rsidRPr="00DD35DC" w:rsidRDefault="00553A2D" w:rsidP="00553A2D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wareness</w:t>
            </w:r>
          </w:p>
          <w:p w14:paraId="79DA727E" w14:textId="77777777" w:rsidR="00553A2D" w:rsidRPr="00DD35DC" w:rsidRDefault="00553A2D" w:rsidP="00553A2D">
            <w:pPr>
              <w:pStyle w:val="ListParagraph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6749F4" w14:textId="77777777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Awareness of GBS is generally low (&lt;40%) and varies across countries and populations. </w:t>
            </w:r>
          </w:p>
          <w:p w14:paraId="558913F5" w14:textId="1364D746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06CF88DB" w14:textId="061F9B1E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percentage of women in the study sample with knowledge about GBS, GBS testing/screening and treatment for GBS.</w:t>
            </w:r>
          </w:p>
        </w:tc>
        <w:tc>
          <w:tcPr>
            <w:tcW w:w="958" w:type="pct"/>
          </w:tcPr>
          <w:p w14:paraId="44CC02A6" w14:textId="60C6A6EF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Alshengeti et al. 2020; Arya et al., 2008; Bak et al., 2016; Chow et al., 2013; Constantinou et al., 2023; Darbyshire et al., 2003; De Mello et al., 2015; Giles et al., 2019; Grammeniatis et al., 2022; Peralta-Carcelen et al., 1997; Sharpe et al., 2015; Youden et al., 2005</w:t>
            </w:r>
          </w:p>
        </w:tc>
        <w:tc>
          <w:tcPr>
            <w:tcW w:w="158" w:type="pct"/>
          </w:tcPr>
          <w:p w14:paraId="618E70D8" w14:textId="33DE4033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80" w:type="pct"/>
          </w:tcPr>
          <w:p w14:paraId="32CDE2F7" w14:textId="7E440EA8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lamri et al. (2021); Alshengeti et al. (2020); </w:t>
            </w:r>
          </w:p>
          <w:p w14:paraId="65186780" w14:textId="79DE8B7D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Bak et al. (2016)  </w:t>
            </w:r>
          </w:p>
          <w:p w14:paraId="5DBA9F61" w14:textId="5B59CF5C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stantinou et al. (2023)</w:t>
            </w:r>
          </w:p>
          <w:p w14:paraId="78E92B2E" w14:textId="59F8CB1D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De Mello et al. (2015);</w:t>
            </w:r>
          </w:p>
          <w:p w14:paraId="141ABCCA" w14:textId="3CF350AA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Giles et al. (2019); Grammeniatis et al. (2022); </w:t>
            </w:r>
          </w:p>
          <w:p w14:paraId="6E139F66" w14:textId="45BB32AA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015D4623" w14:textId="2C1CA9E1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rya et al. (2008); </w:t>
            </w:r>
          </w:p>
          <w:p w14:paraId="427AB477" w14:textId="67C52517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how et al. (2013)</w:t>
            </w:r>
          </w:p>
          <w:p w14:paraId="01CF5A60" w14:textId="0ACACC53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Sharpe et al. (2015)</w:t>
            </w:r>
          </w:p>
          <w:p w14:paraId="5744B1A0" w14:textId="0400C039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Youden et al. (2005)</w:t>
            </w:r>
          </w:p>
        </w:tc>
        <w:tc>
          <w:tcPr>
            <w:tcW w:w="458" w:type="pct"/>
          </w:tcPr>
          <w:p w14:paraId="1A84FD6C" w14:textId="3DEB6FF5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Darbyshire et al. (2003);</w:t>
            </w:r>
          </w:p>
          <w:p w14:paraId="2E26824C" w14:textId="2E4C2A16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Peralta-Carcelen et al. (1997)</w:t>
            </w:r>
          </w:p>
        </w:tc>
        <w:tc>
          <w:tcPr>
            <w:tcW w:w="434" w:type="pct"/>
          </w:tcPr>
          <w:p w14:paraId="16617AC0" w14:textId="5EE8E582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4AEC2C3" w14:textId="68551686" w:rsidR="00553A2D" w:rsidRPr="00DD35DC" w:rsidRDefault="00553A2D" w:rsidP="00553A2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the majority of studies were published after WHO’s guidelines</w:t>
            </w:r>
          </w:p>
        </w:tc>
      </w:tr>
      <w:tr w:rsidR="00DD35DC" w:rsidRPr="00DD35DC" w14:paraId="5E0CFEDD" w14:textId="77777777" w:rsidTr="0096004D">
        <w:tc>
          <w:tcPr>
            <w:tcW w:w="736" w:type="pct"/>
          </w:tcPr>
          <w:p w14:paraId="2D25EE88" w14:textId="77777777" w:rsidR="00711036" w:rsidRPr="00DD35DC" w:rsidRDefault="00711036" w:rsidP="00711036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isconceptions about GBS</w:t>
            </w:r>
          </w:p>
          <w:p w14:paraId="233CAFE6" w14:textId="77777777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4D1E2" w14:textId="77777777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Misconceptions about GBS include believing it is an STD and it is women’s fault </w:t>
            </w:r>
          </w:p>
          <w:p w14:paraId="544D31C4" w14:textId="0B573F59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307B1CD2" w14:textId="4065462E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ncorrect beliefs women may hold about GBS</w:t>
            </w:r>
          </w:p>
        </w:tc>
        <w:tc>
          <w:tcPr>
            <w:tcW w:w="958" w:type="pct"/>
          </w:tcPr>
          <w:p w14:paraId="7E0D7E59" w14:textId="53BBD483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lamri et al., 2021; Alshengeti et al. 2020; Chow et al., 2013; Constantinou et al., 2023; Darbyshire et al., 2003; Grammeniatis et al., 2022; Sharpe et al., 2015; </w:t>
            </w:r>
          </w:p>
        </w:tc>
        <w:tc>
          <w:tcPr>
            <w:tcW w:w="158" w:type="pct"/>
          </w:tcPr>
          <w:p w14:paraId="66B52945" w14:textId="67D478FC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0" w:type="pct"/>
          </w:tcPr>
          <w:p w14:paraId="561DFD05" w14:textId="77777777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lamri et al. (2021); Alshengeti et al. (2020); </w:t>
            </w:r>
          </w:p>
          <w:p w14:paraId="62E85611" w14:textId="77777777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stantinou et al. (2023)</w:t>
            </w:r>
          </w:p>
          <w:p w14:paraId="4EFD2F88" w14:textId="05162C6E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77CB1395" w14:textId="7C74D3D3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how et al. (2013)</w:t>
            </w:r>
          </w:p>
          <w:p w14:paraId="7C102E7B" w14:textId="13D41D05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Sharpe et al. (2015)</w:t>
            </w:r>
          </w:p>
          <w:p w14:paraId="62154AB9" w14:textId="77D6F220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65E07EA3" w14:textId="5F05C766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Darbyshire et al. (2003)</w:t>
            </w:r>
          </w:p>
        </w:tc>
        <w:tc>
          <w:tcPr>
            <w:tcW w:w="434" w:type="pct"/>
          </w:tcPr>
          <w:p w14:paraId="70670E7A" w14:textId="444A2835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CA3414D" w14:textId="68F5A1A6" w:rsidR="00711036" w:rsidRPr="00DD35DC" w:rsidRDefault="00711036" w:rsidP="00711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: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ree published after, three published before WHO guidelines</w:t>
            </w:r>
          </w:p>
        </w:tc>
      </w:tr>
      <w:tr w:rsidR="00DD35DC" w:rsidRPr="00DD35DC" w14:paraId="6A713766" w14:textId="77777777" w:rsidTr="0096004D">
        <w:tc>
          <w:tcPr>
            <w:tcW w:w="736" w:type="pct"/>
          </w:tcPr>
          <w:p w14:paraId="3B45E644" w14:textId="77777777" w:rsidR="00280914" w:rsidRPr="00DD35DC" w:rsidRDefault="00280914" w:rsidP="00280914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here does women’s knowledge about GBS come from?</w:t>
            </w:r>
          </w:p>
          <w:p w14:paraId="039F9061" w14:textId="77777777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584679" w14:textId="1B728C44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omen get information about GBS from a wide variety of sources (health professionals, books, journals, family and friends, social media)</w:t>
            </w:r>
          </w:p>
        </w:tc>
        <w:tc>
          <w:tcPr>
            <w:tcW w:w="785" w:type="pct"/>
          </w:tcPr>
          <w:p w14:paraId="469464B3" w14:textId="6E8AA836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ources and locations that women access knowledge about GBS</w:t>
            </w:r>
          </w:p>
        </w:tc>
        <w:tc>
          <w:tcPr>
            <w:tcW w:w="958" w:type="pct"/>
          </w:tcPr>
          <w:p w14:paraId="45E81193" w14:textId="076C2AAE" w:rsidR="00280914" w:rsidRPr="00DD35DC" w:rsidRDefault="00280914" w:rsidP="00280914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Constantinou et al., 2023; Darbyshire et al., 2003; De Mello et al. (2015); Sharpe et al., 2015;</w:t>
            </w:r>
          </w:p>
        </w:tc>
        <w:tc>
          <w:tcPr>
            <w:tcW w:w="158" w:type="pct"/>
          </w:tcPr>
          <w:p w14:paraId="72F7197A" w14:textId="5BAE0E01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7079FB5F" w14:textId="77777777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 (2021)</w:t>
            </w:r>
          </w:p>
          <w:p w14:paraId="12AD60B4" w14:textId="77777777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stantinou et al. (2023)</w:t>
            </w:r>
          </w:p>
          <w:p w14:paraId="46F0048F" w14:textId="77777777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0C995ECD" w14:textId="4E414944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72D68D26" w14:textId="39A487C0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58" w:type="pct"/>
          </w:tcPr>
          <w:p w14:paraId="2BF1F13A" w14:textId="77777777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7BC012D0" w14:textId="77777777" w:rsidR="00280914" w:rsidRPr="00DD35DC" w:rsidRDefault="00280914" w:rsidP="002809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29EA01D" w14:textId="2D3345E8" w:rsidR="00280914" w:rsidRPr="00DD35DC" w:rsidRDefault="00280914" w:rsidP="002809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majority of the studies were published after WHO’s guidelines</w:t>
            </w:r>
          </w:p>
        </w:tc>
      </w:tr>
      <w:tr w:rsidR="00DD35DC" w:rsidRPr="00DD35DC" w14:paraId="7033F17C" w14:textId="77777777" w:rsidTr="0096004D">
        <w:tc>
          <w:tcPr>
            <w:tcW w:w="736" w:type="pct"/>
          </w:tcPr>
          <w:p w14:paraId="4245BC83" w14:textId="77777777" w:rsidR="00E01275" w:rsidRPr="00DD35DC" w:rsidRDefault="00E01275" w:rsidP="00E01275">
            <w:pPr>
              <w:pStyle w:val="ListParagraph"/>
              <w:numPr>
                <w:ilvl w:val="2"/>
                <w:numId w:val="1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hat knowledge do women want?</w:t>
            </w:r>
          </w:p>
          <w:p w14:paraId="085DC26A" w14:textId="77777777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1A0A26" w14:textId="0FF8014D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omen generally want detailed information about GBS delivered face to face, provided early enough to make informed decisions.</w:t>
            </w:r>
          </w:p>
        </w:tc>
        <w:tc>
          <w:tcPr>
            <w:tcW w:w="785" w:type="pct"/>
          </w:tcPr>
          <w:p w14:paraId="250440C1" w14:textId="6E811329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nformation that women would like to receive about GBS and how they would like to receive this information</w:t>
            </w:r>
          </w:p>
        </w:tc>
        <w:tc>
          <w:tcPr>
            <w:tcW w:w="958" w:type="pct"/>
          </w:tcPr>
          <w:p w14:paraId="2F34E3C9" w14:textId="5E5518E5" w:rsidR="00E01275" w:rsidRPr="00DD35DC" w:rsidRDefault="00E01275" w:rsidP="00E01275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Constantinou et al., 2023; De Mello et al. 2015; Kolkman et al. 2017; Sharpe et al., 2015;</w:t>
            </w:r>
          </w:p>
        </w:tc>
        <w:tc>
          <w:tcPr>
            <w:tcW w:w="158" w:type="pct"/>
          </w:tcPr>
          <w:p w14:paraId="1B136E4A" w14:textId="01A8E582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1721A2A6" w14:textId="77777777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 (2021)</w:t>
            </w:r>
          </w:p>
          <w:p w14:paraId="00696C49" w14:textId="77777777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stantinou et al. (2023)</w:t>
            </w:r>
          </w:p>
          <w:p w14:paraId="676BE5EA" w14:textId="77777777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3C297AC5" w14:textId="3B8F3BDD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537ABF4F" w14:textId="31A0992C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270A1CE8" w14:textId="792107A5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58" w:type="pct"/>
          </w:tcPr>
          <w:p w14:paraId="4A03B6A3" w14:textId="77777777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B827A90" w14:textId="77777777" w:rsidR="00E01275" w:rsidRPr="00DD35DC" w:rsidRDefault="00E01275" w:rsidP="00E01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7A496A5" w14:textId="111987EA" w:rsidR="00E01275" w:rsidRPr="00DD35DC" w:rsidRDefault="00E01275" w:rsidP="00E0127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majority of the studies were published after WHO’s guidelines</w:t>
            </w:r>
          </w:p>
        </w:tc>
      </w:tr>
      <w:tr w:rsidR="00DD35DC" w:rsidRPr="00DD35DC" w14:paraId="7F85C564" w14:textId="77777777" w:rsidTr="0096004D">
        <w:tc>
          <w:tcPr>
            <w:tcW w:w="736" w:type="pct"/>
          </w:tcPr>
          <w:p w14:paraId="6B9DACB2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1.5. Factors associated with knowledge</w:t>
            </w:r>
          </w:p>
          <w:p w14:paraId="1AF72A5E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DB89F6" w14:textId="17212A33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igher levels of education appear to be associated with more knowledge about GBS. Other factors may impact knowledge</w:t>
            </w:r>
          </w:p>
        </w:tc>
        <w:tc>
          <w:tcPr>
            <w:tcW w:w="785" w:type="pct"/>
          </w:tcPr>
          <w:p w14:paraId="0E488D25" w14:textId="70F490E3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mographic and health characteristics that might impact women’s GBS knowledge</w:t>
            </w:r>
          </w:p>
        </w:tc>
        <w:tc>
          <w:tcPr>
            <w:tcW w:w="958" w:type="pct"/>
          </w:tcPr>
          <w:p w14:paraId="105B71C7" w14:textId="0CDF567C" w:rsidR="0072273A" w:rsidRPr="00DD35DC" w:rsidRDefault="0072273A" w:rsidP="0072273A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amri et al., 2021; Alshengeti et al. 2020; Bak et al., 2016; Chow et al., 2013; Constantinou et al., 2023; Giles et al., 2019; Grammeniatis et al., 2022; Jaworowski et al., 2016; Youden et al., 2005</w:t>
            </w:r>
          </w:p>
        </w:tc>
        <w:tc>
          <w:tcPr>
            <w:tcW w:w="158" w:type="pct"/>
          </w:tcPr>
          <w:p w14:paraId="1F288EA6" w14:textId="6F05871F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0" w:type="pct"/>
          </w:tcPr>
          <w:p w14:paraId="721766D6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lamri et al. (2021); Alshengeti et al. (2020); </w:t>
            </w:r>
          </w:p>
          <w:p w14:paraId="1EE8E27E" w14:textId="712D3A85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Bak et al. (2016)</w:t>
            </w:r>
          </w:p>
          <w:p w14:paraId="5F60E467" w14:textId="01B8DCD5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Constantinou et al. (2023)</w:t>
            </w:r>
          </w:p>
          <w:p w14:paraId="13C3A3F6" w14:textId="6F079D75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Giles et al. (2019)</w:t>
            </w:r>
          </w:p>
          <w:p w14:paraId="69B7BC81" w14:textId="43CE29AD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Grammientiatis et al. (2022)</w:t>
            </w:r>
          </w:p>
          <w:p w14:paraId="4299070A" w14:textId="4C952FFB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Jaworowski et al. (2016)</w:t>
            </w:r>
          </w:p>
          <w:p w14:paraId="71F54859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794C85CE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Chow et al. (2013); </w:t>
            </w:r>
          </w:p>
          <w:p w14:paraId="69E57A90" w14:textId="4DD3D185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Youden et al. (2005)</w:t>
            </w:r>
          </w:p>
        </w:tc>
        <w:tc>
          <w:tcPr>
            <w:tcW w:w="458" w:type="pct"/>
          </w:tcPr>
          <w:p w14:paraId="239BC673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A18DEFA" w14:textId="77777777" w:rsidR="0072273A" w:rsidRPr="00DD35DC" w:rsidRDefault="0072273A" w:rsidP="007227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72EF550" w14:textId="5914BCF8" w:rsidR="0072273A" w:rsidRPr="00DD35DC" w:rsidRDefault="0072273A" w:rsidP="007227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gh relevance –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the majority of studies were published after WHO’s guidelines</w:t>
            </w:r>
          </w:p>
        </w:tc>
      </w:tr>
      <w:tr w:rsidR="00DD35DC" w:rsidRPr="00DD35DC" w14:paraId="17372E36" w14:textId="77777777" w:rsidTr="000E35C4">
        <w:tc>
          <w:tcPr>
            <w:tcW w:w="5000" w:type="pct"/>
            <w:gridSpan w:val="9"/>
            <w:shd w:val="clear" w:color="auto" w:fill="EDEDED" w:themeFill="accent3" w:themeFillTint="33"/>
          </w:tcPr>
          <w:p w14:paraId="5121C2B3" w14:textId="28A709FF" w:rsidR="007250A9" w:rsidRPr="00DD35DC" w:rsidRDefault="00F70AD1" w:rsidP="007250A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2 Health professional’s views</w:t>
            </w:r>
          </w:p>
        </w:tc>
      </w:tr>
      <w:tr w:rsidR="00DD35DC" w:rsidRPr="00DD35DC" w14:paraId="05CBB2A8" w14:textId="77777777" w:rsidTr="0096004D">
        <w:tc>
          <w:tcPr>
            <w:tcW w:w="736" w:type="pct"/>
          </w:tcPr>
          <w:p w14:paraId="7D389F53" w14:textId="77777777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1.2.1 Awareness</w:t>
            </w:r>
          </w:p>
          <w:p w14:paraId="00453635" w14:textId="77777777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2EBC25" w14:textId="7A3D36E3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ealth professionals generally have higher knowledge about GBS, but some may be less aware of risk factors.</w:t>
            </w:r>
          </w:p>
        </w:tc>
        <w:tc>
          <w:tcPr>
            <w:tcW w:w="785" w:type="pct"/>
          </w:tcPr>
          <w:p w14:paraId="7BF4B6D2" w14:textId="6B41B45B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percentage of health professionals the study sample with knowledge about GBS, GBS testing/screening and treatment for GBS.</w:t>
            </w:r>
          </w:p>
        </w:tc>
        <w:tc>
          <w:tcPr>
            <w:tcW w:w="958" w:type="pct"/>
          </w:tcPr>
          <w:p w14:paraId="76169F41" w14:textId="395EB6C6" w:rsidR="00360629" w:rsidRPr="00DD35DC" w:rsidRDefault="00360629" w:rsidP="00360629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Alamri et al., 2021; Almohaimeed et al., 2019; Gosling et al., 2002; Melin et al. 2004; Peralta-Carcelen et al., 1997; Price et al., 2018; </w:t>
            </w:r>
          </w:p>
        </w:tc>
        <w:tc>
          <w:tcPr>
            <w:tcW w:w="158" w:type="pct"/>
          </w:tcPr>
          <w:p w14:paraId="5CE88250" w14:textId="0196A340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0" w:type="pct"/>
          </w:tcPr>
          <w:p w14:paraId="06F80584" w14:textId="5833E664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 xml:space="preserve">Alamri et al. (2021); Almohaimeed et al. (2019); </w:t>
            </w:r>
          </w:p>
          <w:p w14:paraId="5EDC2116" w14:textId="5C1BE2E9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40" w:type="pct"/>
          </w:tcPr>
          <w:p w14:paraId="46CAE5E2" w14:textId="2165ABE3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3DEE23A8" w14:textId="1256476B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</w:tc>
        <w:tc>
          <w:tcPr>
            <w:tcW w:w="458" w:type="pct"/>
          </w:tcPr>
          <w:p w14:paraId="73DAB5A0" w14:textId="17CCA88E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Peralta-Carcelen et al., (1997)</w:t>
            </w:r>
          </w:p>
        </w:tc>
        <w:tc>
          <w:tcPr>
            <w:tcW w:w="434" w:type="pct"/>
          </w:tcPr>
          <w:p w14:paraId="2876B3E9" w14:textId="77777777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CE0C3FD" w14:textId="7EFDA4BD" w:rsidR="00360629" w:rsidRPr="00DD35DC" w:rsidRDefault="00360629" w:rsidP="0036062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ree were published after WHO guidelines, but three published before</w:t>
            </w:r>
          </w:p>
        </w:tc>
      </w:tr>
      <w:tr w:rsidR="00DD35DC" w:rsidRPr="00DD35DC" w14:paraId="63CBF157" w14:textId="77777777" w:rsidTr="0096004D">
        <w:tc>
          <w:tcPr>
            <w:tcW w:w="736" w:type="pct"/>
          </w:tcPr>
          <w:p w14:paraId="69A2370F" w14:textId="77777777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1.2.2 Factors associated with knowledge</w:t>
            </w:r>
          </w:p>
          <w:p w14:paraId="0F271CAF" w14:textId="77777777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CDF6B" w14:textId="6A841E11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Obstetricians </w:t>
            </w:r>
            <w:r w:rsidRPr="00DD35DC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ay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have more knowledge about GBS than other health professionals (midwives, nurses, paediatricians).</w:t>
            </w:r>
          </w:p>
        </w:tc>
        <w:tc>
          <w:tcPr>
            <w:tcW w:w="785" w:type="pct"/>
          </w:tcPr>
          <w:p w14:paraId="0973E2CB" w14:textId="4C2B87C1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aracteristics that might impact health professionals GBS knowledge</w:t>
            </w:r>
          </w:p>
        </w:tc>
        <w:tc>
          <w:tcPr>
            <w:tcW w:w="958" w:type="pct"/>
          </w:tcPr>
          <w:p w14:paraId="3DD02DD5" w14:textId="0154B370" w:rsidR="00A57FE5" w:rsidRPr="00DD35DC" w:rsidRDefault="00A57FE5" w:rsidP="00A57FE5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Almohaimeed et al., 2019; Gosling et al., 2002; Peralta-Carcelen et al. 1997; Price et al., 2018</w:t>
            </w:r>
          </w:p>
        </w:tc>
        <w:tc>
          <w:tcPr>
            <w:tcW w:w="158" w:type="pct"/>
          </w:tcPr>
          <w:p w14:paraId="767B2509" w14:textId="29748351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31E7389F" w14:textId="05FB9039" w:rsidR="00A57FE5" w:rsidRPr="00DD35DC" w:rsidRDefault="00A57FE5" w:rsidP="00A57FE5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Almohaimeed et al., (2019)</w:t>
            </w:r>
          </w:p>
          <w:p w14:paraId="6D48B03F" w14:textId="72A00C17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Price et al., (2018)</w:t>
            </w:r>
          </w:p>
        </w:tc>
        <w:tc>
          <w:tcPr>
            <w:tcW w:w="440" w:type="pct"/>
          </w:tcPr>
          <w:p w14:paraId="7DCC52D9" w14:textId="072F564A" w:rsidR="00A57FE5" w:rsidRPr="00DD35DC" w:rsidRDefault="00A57FE5" w:rsidP="00A57FE5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 xml:space="preserve">Gosling et al., (2002); </w:t>
            </w:r>
          </w:p>
          <w:p w14:paraId="189E42F8" w14:textId="1A71C2FF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0A7BF518" w14:textId="19526324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Peralta-Carcelen et al. (1997)</w:t>
            </w:r>
          </w:p>
        </w:tc>
        <w:tc>
          <w:tcPr>
            <w:tcW w:w="434" w:type="pct"/>
          </w:tcPr>
          <w:p w14:paraId="50765AC1" w14:textId="77777777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784916D" w14:textId="454F48A6" w:rsidR="00A57FE5" w:rsidRPr="00DD35DC" w:rsidRDefault="00A57FE5" w:rsidP="00A57F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wo were published after WHO guidelines, but two were published before</w:t>
            </w:r>
          </w:p>
        </w:tc>
      </w:tr>
      <w:tr w:rsidR="00DD35DC" w:rsidRPr="00DD35DC" w14:paraId="3E155639" w14:textId="77777777" w:rsidTr="0096004D">
        <w:tc>
          <w:tcPr>
            <w:tcW w:w="736" w:type="pct"/>
          </w:tcPr>
          <w:p w14:paraId="69CCFC95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1.2.3 GBS as a public health issue</w:t>
            </w:r>
          </w:p>
          <w:p w14:paraId="20E0B481" w14:textId="77777777" w:rsidR="008D70BF" w:rsidRPr="00DD35DC" w:rsidRDefault="008D70BF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F2B22B" w14:textId="677969A4" w:rsidR="008D70BF" w:rsidRPr="00DD35DC" w:rsidRDefault="008D70BF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health professionals see GBS as an important public health issue</w:t>
            </w:r>
          </w:p>
        </w:tc>
        <w:tc>
          <w:tcPr>
            <w:tcW w:w="785" w:type="pct"/>
          </w:tcPr>
          <w:p w14:paraId="10A9E13C" w14:textId="5FE55702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importance of GBS as a public health issue from health professional’s perspectives</w:t>
            </w:r>
          </w:p>
        </w:tc>
        <w:tc>
          <w:tcPr>
            <w:tcW w:w="958" w:type="pct"/>
          </w:tcPr>
          <w:p w14:paraId="7C47D6D8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, 2002; Price et al., 2018</w:t>
            </w:r>
          </w:p>
          <w:p w14:paraId="60326475" w14:textId="77777777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158" w:type="pct"/>
          </w:tcPr>
          <w:p w14:paraId="0844B60C" w14:textId="6B0A049E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4F08A028" w14:textId="7A600DD1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40" w:type="pct"/>
          </w:tcPr>
          <w:p w14:paraId="51FF04D5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18F50868" w14:textId="77777777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8" w:type="pct"/>
          </w:tcPr>
          <w:p w14:paraId="0B504A83" w14:textId="77777777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34" w:type="pct"/>
          </w:tcPr>
          <w:p w14:paraId="22473711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11858DA" w14:textId="3F694D99" w:rsidR="00F70AD1" w:rsidRPr="00DD35DC" w:rsidRDefault="00F70AD1" w:rsidP="00F70A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ne published after WHO’s guidelines, one before</w:t>
            </w:r>
          </w:p>
        </w:tc>
      </w:tr>
      <w:tr w:rsidR="00DD35DC" w:rsidRPr="00DD35DC" w14:paraId="5A917869" w14:textId="77777777" w:rsidTr="0096004D">
        <w:tc>
          <w:tcPr>
            <w:tcW w:w="736" w:type="pct"/>
          </w:tcPr>
          <w:p w14:paraId="651AF67A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1.2.4 Screening as beneficial</w:t>
            </w:r>
          </w:p>
          <w:p w14:paraId="6C33E8A7" w14:textId="77777777" w:rsidR="00692799" w:rsidRPr="00DD35DC" w:rsidRDefault="00692799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950559" w14:textId="1E714941" w:rsidR="00692799" w:rsidRPr="00DD35DC" w:rsidRDefault="00692799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Most health professionals see GBS screening as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mportant and beneficial to pregnant women</w:t>
            </w:r>
          </w:p>
        </w:tc>
        <w:tc>
          <w:tcPr>
            <w:tcW w:w="785" w:type="pct"/>
          </w:tcPr>
          <w:p w14:paraId="56FAF64E" w14:textId="4249541A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benefits of screening women for GBS</w:t>
            </w:r>
          </w:p>
        </w:tc>
        <w:tc>
          <w:tcPr>
            <w:tcW w:w="958" w:type="pct"/>
          </w:tcPr>
          <w:p w14:paraId="74C7F968" w14:textId="122C50D9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Gosling et al., 2002; Price et al., 2018</w:t>
            </w:r>
          </w:p>
        </w:tc>
        <w:tc>
          <w:tcPr>
            <w:tcW w:w="158" w:type="pct"/>
          </w:tcPr>
          <w:p w14:paraId="36B7FA47" w14:textId="492661C8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60822466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7BBB48B9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5AE1E215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  <w:p w14:paraId="4B09340F" w14:textId="77777777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40" w:type="pct"/>
          </w:tcPr>
          <w:p w14:paraId="26AB29A8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3B1EFB1E" w14:textId="77777777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58" w:type="pct"/>
          </w:tcPr>
          <w:p w14:paraId="2E94754E" w14:textId="77777777" w:rsidR="00F70AD1" w:rsidRPr="00DD35DC" w:rsidRDefault="00F70AD1" w:rsidP="00F70AD1">
            <w:pPr>
              <w:rPr>
                <w:rFonts w:ascii="Times New Roman" w:hAnsi="Times New Roman" w:cs="Times New Roman"/>
                <w:noProof/>
                <w:sz w:val="16"/>
                <w:szCs w:val="16"/>
              </w:rPr>
            </w:pPr>
          </w:p>
        </w:tc>
        <w:tc>
          <w:tcPr>
            <w:tcW w:w="434" w:type="pct"/>
          </w:tcPr>
          <w:p w14:paraId="10650F26" w14:textId="77777777" w:rsidR="00F70AD1" w:rsidRPr="00DD35DC" w:rsidRDefault="00F70AD1" w:rsidP="00F70A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002E82B" w14:textId="0F69C656" w:rsidR="00F70AD1" w:rsidRPr="00DD35DC" w:rsidRDefault="00F70AD1" w:rsidP="00F70A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majority published after WHO’s guidelines</w:t>
            </w:r>
          </w:p>
        </w:tc>
      </w:tr>
      <w:tr w:rsidR="00DD35DC" w:rsidRPr="00DD35DC" w14:paraId="73EE6CCF" w14:textId="77777777" w:rsidTr="00233333">
        <w:tc>
          <w:tcPr>
            <w:tcW w:w="5000" w:type="pct"/>
            <w:gridSpan w:val="9"/>
            <w:shd w:val="clear" w:color="auto" w:fill="A6A6A6" w:themeFill="background1" w:themeFillShade="A6"/>
          </w:tcPr>
          <w:p w14:paraId="34DF41DC" w14:textId="0C7AE7C1" w:rsidR="00F70AD1" w:rsidRPr="00DD35DC" w:rsidRDefault="005A7537" w:rsidP="00F70A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Preferences</w:t>
            </w:r>
          </w:p>
        </w:tc>
      </w:tr>
      <w:tr w:rsidR="00DD35DC" w:rsidRPr="00DD35DC" w14:paraId="5A5A92D0" w14:textId="77777777" w:rsidTr="00EE02BB">
        <w:tc>
          <w:tcPr>
            <w:tcW w:w="5000" w:type="pct"/>
            <w:gridSpan w:val="9"/>
            <w:shd w:val="clear" w:color="auto" w:fill="DBDBDB" w:themeFill="accent3" w:themeFillTint="66"/>
          </w:tcPr>
          <w:p w14:paraId="2B759ED1" w14:textId="146D5059" w:rsidR="00937A44" w:rsidRPr="00DD35DC" w:rsidRDefault="005A7537" w:rsidP="00F70AD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1 Women’s views</w:t>
            </w:r>
          </w:p>
        </w:tc>
      </w:tr>
      <w:tr w:rsidR="00DD35DC" w:rsidRPr="00DD35DC" w14:paraId="6E4DD4B5" w14:textId="77777777" w:rsidTr="0096004D">
        <w:tc>
          <w:tcPr>
            <w:tcW w:w="736" w:type="pct"/>
          </w:tcPr>
          <w:p w14:paraId="35DE281F" w14:textId="77777777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1 Preference of GBS screening strategy</w:t>
            </w:r>
          </w:p>
          <w:p w14:paraId="26B60322" w14:textId="77777777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D143E0" w14:textId="2FA2E8F9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women surveyed are in favour of universal screening</w:t>
            </w:r>
          </w:p>
        </w:tc>
        <w:tc>
          <w:tcPr>
            <w:tcW w:w="785" w:type="pct"/>
          </w:tcPr>
          <w:p w14:paraId="2325B9D3" w14:textId="30E9145D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hether women prefer universal or risk-based screening</w:t>
            </w:r>
          </w:p>
        </w:tc>
        <w:tc>
          <w:tcPr>
            <w:tcW w:w="958" w:type="pct"/>
          </w:tcPr>
          <w:p w14:paraId="79569822" w14:textId="55C0A040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Alshengeti et al., 2020; Chow et al., 2013; Kolkman et al., 2017; Peralta-Cercelen et al., 1997</w:t>
            </w:r>
          </w:p>
        </w:tc>
        <w:tc>
          <w:tcPr>
            <w:tcW w:w="158" w:type="pct"/>
          </w:tcPr>
          <w:p w14:paraId="0A17514F" w14:textId="313B5273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3BA3A218" w14:textId="77777777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Alshengeti et al. (2020)</w:t>
            </w:r>
          </w:p>
          <w:p w14:paraId="6806C587" w14:textId="29890D2F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  <w:lang w:val="nl-NL"/>
              </w:rPr>
              <w:t>Kolkman et al. (2017)</w:t>
            </w:r>
          </w:p>
          <w:p w14:paraId="5BDC4A4A" w14:textId="2B03CE48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</w:p>
        </w:tc>
        <w:tc>
          <w:tcPr>
            <w:tcW w:w="440" w:type="pct"/>
          </w:tcPr>
          <w:p w14:paraId="6E22D1E5" w14:textId="77777777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 (2013)</w:t>
            </w:r>
          </w:p>
          <w:p w14:paraId="7D3D44E5" w14:textId="43CAD8DC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65A769C4" w14:textId="08B21FE4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Peralta-Carcelen et al. (1997)</w:t>
            </w:r>
          </w:p>
        </w:tc>
        <w:tc>
          <w:tcPr>
            <w:tcW w:w="434" w:type="pct"/>
          </w:tcPr>
          <w:p w14:paraId="248F0BCC" w14:textId="77777777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EC45DC3" w14:textId="3717981F" w:rsidR="006814C2" w:rsidRPr="00DD35DC" w:rsidRDefault="006814C2" w:rsidP="006814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wo were published after WHO guidelines, but two were published before</w:t>
            </w:r>
          </w:p>
        </w:tc>
      </w:tr>
      <w:tr w:rsidR="00DD35DC" w:rsidRPr="00DD35DC" w14:paraId="5F1504A3" w14:textId="77777777" w:rsidTr="0096004D">
        <w:tc>
          <w:tcPr>
            <w:tcW w:w="736" w:type="pct"/>
          </w:tcPr>
          <w:p w14:paraId="39177847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2 Views in favour of GBS testing</w:t>
            </w:r>
          </w:p>
          <w:p w14:paraId="546E079F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F70C12" w14:textId="1C2731B6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women surveyed would accept GBS testing and believe it is a good way to protect their baby</w:t>
            </w:r>
          </w:p>
        </w:tc>
        <w:tc>
          <w:tcPr>
            <w:tcW w:w="785" w:type="pct"/>
          </w:tcPr>
          <w:p w14:paraId="0B96FCB0" w14:textId="0101A1DA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omen’s positive views about screening and testing for GBS</w:t>
            </w:r>
          </w:p>
        </w:tc>
        <w:tc>
          <w:tcPr>
            <w:tcW w:w="958" w:type="pct"/>
          </w:tcPr>
          <w:p w14:paraId="3A689FDD" w14:textId="0966C89A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 Kolkman et al., 2017; Sharpe et al., 2015</w:t>
            </w:r>
          </w:p>
        </w:tc>
        <w:tc>
          <w:tcPr>
            <w:tcW w:w="158" w:type="pct"/>
          </w:tcPr>
          <w:p w14:paraId="5AC9B667" w14:textId="472A6DEC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793E29AA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4BCFCBB5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07677473" w14:textId="49E0082B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04133874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 (2013)</w:t>
            </w:r>
          </w:p>
          <w:p w14:paraId="2E41B9D5" w14:textId="2A82EAEF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  <w:p w14:paraId="26EB09E4" w14:textId="130A759B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21E72674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3BBAF394" w14:textId="77777777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E1F3A87" w14:textId="480BBFEB" w:rsidR="001C7E34" w:rsidRPr="00DD35DC" w:rsidRDefault="001C7E34" w:rsidP="001C7E3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wo published before and two published after WHO guidelines</w:t>
            </w:r>
          </w:p>
        </w:tc>
      </w:tr>
      <w:tr w:rsidR="00DD35DC" w:rsidRPr="00DD35DC" w14:paraId="2E5EDD95" w14:textId="77777777" w:rsidTr="0096004D">
        <w:tc>
          <w:tcPr>
            <w:tcW w:w="736" w:type="pct"/>
          </w:tcPr>
          <w:p w14:paraId="62F2AAA4" w14:textId="7777777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3 Views against testing</w:t>
            </w:r>
          </w:p>
          <w:p w14:paraId="1289351D" w14:textId="7777777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B6CCCA" w14:textId="34C763B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Views against screening include embarrassment, fear of birth plans being altered, overmedicalization of birth and implications for their baby</w:t>
            </w:r>
          </w:p>
        </w:tc>
        <w:tc>
          <w:tcPr>
            <w:tcW w:w="785" w:type="pct"/>
          </w:tcPr>
          <w:p w14:paraId="30DB57FF" w14:textId="73BF9019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Reasons women provide for not accepting GBS testing</w:t>
            </w:r>
          </w:p>
        </w:tc>
        <w:tc>
          <w:tcPr>
            <w:tcW w:w="958" w:type="pct"/>
          </w:tcPr>
          <w:p w14:paraId="69CB99B7" w14:textId="51AB0156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Constantinou et al., 2023; De Mello et al., 2015; Kolkman et al., 2017; Sharpe et al., 2015</w:t>
            </w:r>
          </w:p>
        </w:tc>
        <w:tc>
          <w:tcPr>
            <w:tcW w:w="158" w:type="pct"/>
          </w:tcPr>
          <w:p w14:paraId="42D4F7A4" w14:textId="285F2433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7A825C32" w14:textId="7777777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7617D456" w14:textId="7777777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0BDD6D96" w14:textId="7EFC282B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7F2D3992" w14:textId="776A4785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0506A4EE" w14:textId="4346B3E6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</w:tc>
        <w:tc>
          <w:tcPr>
            <w:tcW w:w="458" w:type="pct"/>
          </w:tcPr>
          <w:p w14:paraId="6AF200EC" w14:textId="7777777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611A3BFE" w14:textId="77777777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67C6C98" w14:textId="1309A431" w:rsidR="008F1152" w:rsidRPr="00DD35DC" w:rsidRDefault="008F1152" w:rsidP="008F1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jority published after WHO’s guidelines</w:t>
            </w:r>
          </w:p>
        </w:tc>
      </w:tr>
      <w:tr w:rsidR="00DD35DC" w:rsidRPr="00DD35DC" w14:paraId="4C5ADDA8" w14:textId="77777777" w:rsidTr="0096004D">
        <w:tc>
          <w:tcPr>
            <w:tcW w:w="736" w:type="pct"/>
          </w:tcPr>
          <w:p w14:paraId="3CBD19B0" w14:textId="77777777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4 Views about swabbing</w:t>
            </w:r>
          </w:p>
          <w:p w14:paraId="3D8F4244" w14:textId="77777777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CEB081" w14:textId="3BEDEF90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ver half of women surveyed would accept swabbing, and the provision of clear information is vital in mitigating anxiety</w:t>
            </w:r>
          </w:p>
        </w:tc>
        <w:tc>
          <w:tcPr>
            <w:tcW w:w="785" w:type="pct"/>
          </w:tcPr>
          <w:p w14:paraId="6156249F" w14:textId="1AC1EBA1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omen’s attitudes towards swabbing and testing positive</w:t>
            </w:r>
          </w:p>
        </w:tc>
        <w:tc>
          <w:tcPr>
            <w:tcW w:w="958" w:type="pct"/>
          </w:tcPr>
          <w:p w14:paraId="40C7C6D9" w14:textId="07392054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  <w:t>Chow et al., 2013; Constantinou et al., 2023; De Mello et al., 2015; Kolkman et al., 2017; Sharpe et al., 2015</w:t>
            </w:r>
          </w:p>
        </w:tc>
        <w:tc>
          <w:tcPr>
            <w:tcW w:w="158" w:type="pct"/>
          </w:tcPr>
          <w:p w14:paraId="4B243990" w14:textId="3599DD1B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048D985C" w14:textId="1FAC9910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onstantinou et al., (2023)</w:t>
            </w:r>
          </w:p>
          <w:p w14:paraId="6CE1BE51" w14:textId="0F3D8EDD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471ABA98" w14:textId="2380CFB2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, (2017)</w:t>
            </w:r>
          </w:p>
          <w:p w14:paraId="47C13522" w14:textId="48D2B078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15483B70" w14:textId="0F1CEFBD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(2013);</w:t>
            </w:r>
          </w:p>
          <w:p w14:paraId="5A2041CD" w14:textId="55C8C249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, (2015)</w:t>
            </w:r>
          </w:p>
        </w:tc>
        <w:tc>
          <w:tcPr>
            <w:tcW w:w="458" w:type="pct"/>
          </w:tcPr>
          <w:p w14:paraId="22893742" w14:textId="77777777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5199408" w14:textId="77777777" w:rsidR="00AE3CBC" w:rsidRPr="00DD35DC" w:rsidRDefault="00AE3CBC" w:rsidP="00AE3CB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1509B19" w14:textId="354AED51" w:rsidR="00AE3CBC" w:rsidRPr="00DD35DC" w:rsidRDefault="00AE3CBC" w:rsidP="00AE3CB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majority published after WHO’s guidelines</w:t>
            </w:r>
          </w:p>
        </w:tc>
      </w:tr>
      <w:tr w:rsidR="00DD35DC" w:rsidRPr="00DD35DC" w14:paraId="647142E7" w14:textId="77777777" w:rsidTr="0096004D">
        <w:tc>
          <w:tcPr>
            <w:tcW w:w="736" w:type="pct"/>
          </w:tcPr>
          <w:p w14:paraId="2A82CEB3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5 Preferences for HCP vs self-swabbing</w:t>
            </w:r>
          </w:p>
          <w:p w14:paraId="774083C3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DA8CEE" w14:textId="010BCEC6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Preference for self-swabbing vs health professional swabbing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varies across studies and countries.</w:t>
            </w:r>
          </w:p>
        </w:tc>
        <w:tc>
          <w:tcPr>
            <w:tcW w:w="785" w:type="pct"/>
          </w:tcPr>
          <w:p w14:paraId="725D3B6F" w14:textId="7D40BC1C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he percentage of women surveys choosing health professional swabbing, self-swabbing, or no preference</w:t>
            </w:r>
          </w:p>
        </w:tc>
        <w:tc>
          <w:tcPr>
            <w:tcW w:w="958" w:type="pct"/>
          </w:tcPr>
          <w:p w14:paraId="7DBDFB45" w14:textId="4CE7925A" w:rsidR="00D27D96" w:rsidRPr="00DD35DC" w:rsidRDefault="00D27D96" w:rsidP="00D27D96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rya et al., 2008; Chen et al., 2020; Ka Ye Ko et al., 2016; Kolkman et al., 2017; Molnar et al., 1997; Price et al., 2006; Taylor et al., 1997; Torok and Dunn, 2000</w:t>
            </w:r>
          </w:p>
        </w:tc>
        <w:tc>
          <w:tcPr>
            <w:tcW w:w="158" w:type="pct"/>
          </w:tcPr>
          <w:p w14:paraId="7C5D8045" w14:textId="6AE6554B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80" w:type="pct"/>
          </w:tcPr>
          <w:p w14:paraId="21630CD8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 et al. (2020)</w:t>
            </w:r>
          </w:p>
          <w:p w14:paraId="6FF071D7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764C27DC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2A0EE129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62A20C58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rya et al. (2008)</w:t>
            </w:r>
          </w:p>
          <w:p w14:paraId="7DC07BAF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06)</w:t>
            </w:r>
          </w:p>
          <w:p w14:paraId="17E0B2BF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5C55E21B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lnar et al. (1997)</w:t>
            </w:r>
          </w:p>
          <w:p w14:paraId="65D0179F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  <w:p w14:paraId="2235FC7D" w14:textId="7B272B9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orok and Dunn (2000)</w:t>
            </w:r>
          </w:p>
        </w:tc>
        <w:tc>
          <w:tcPr>
            <w:tcW w:w="434" w:type="pct"/>
          </w:tcPr>
          <w:p w14:paraId="0C241C9B" w14:textId="77777777" w:rsidR="00D27D96" w:rsidRPr="00DD35DC" w:rsidRDefault="00D27D96" w:rsidP="00D27D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06A2DF0" w14:textId="28C03139" w:rsidR="00D27D96" w:rsidRPr="00DD35DC" w:rsidRDefault="00D27D96" w:rsidP="00D27D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three with high relevance, three with low relevance, have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gone in the middle </w:t>
            </w:r>
          </w:p>
        </w:tc>
      </w:tr>
      <w:tr w:rsidR="00DD35DC" w:rsidRPr="00DD35DC" w14:paraId="300C1EB1" w14:textId="77777777" w:rsidTr="0096004D">
        <w:tc>
          <w:tcPr>
            <w:tcW w:w="736" w:type="pct"/>
          </w:tcPr>
          <w:p w14:paraId="2B99A68B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1.6 Reasons for preferring self-swabbing</w:t>
            </w:r>
          </w:p>
          <w:p w14:paraId="4096E9C1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612769" w14:textId="789260FC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Reasons for self-swabbing include feeling in control, being more private, and feeling more physically comfortable.</w:t>
            </w:r>
          </w:p>
        </w:tc>
        <w:tc>
          <w:tcPr>
            <w:tcW w:w="785" w:type="pct"/>
          </w:tcPr>
          <w:p w14:paraId="3631EAF2" w14:textId="5F37A711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Reasons surveyed women give for preferring self-swabbing</w:t>
            </w:r>
          </w:p>
        </w:tc>
        <w:tc>
          <w:tcPr>
            <w:tcW w:w="958" w:type="pct"/>
          </w:tcPr>
          <w:p w14:paraId="340F0CDF" w14:textId="1ABBCF08" w:rsidR="00746A88" w:rsidRPr="00DD35DC" w:rsidRDefault="00746A88" w:rsidP="00746A88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 et al., 2020; Sharpe et al., 2015; Taylor et al., 1997</w:t>
            </w:r>
          </w:p>
        </w:tc>
        <w:tc>
          <w:tcPr>
            <w:tcW w:w="158" w:type="pct"/>
          </w:tcPr>
          <w:p w14:paraId="406DA160" w14:textId="320224D9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174C627D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 et al. (2020)</w:t>
            </w:r>
          </w:p>
          <w:p w14:paraId="48D4BBF6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686B1E17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, (2015)</w:t>
            </w:r>
          </w:p>
          <w:p w14:paraId="243BAF46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20BFE148" w14:textId="706E3989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</w:tc>
        <w:tc>
          <w:tcPr>
            <w:tcW w:w="434" w:type="pct"/>
          </w:tcPr>
          <w:p w14:paraId="7C323A41" w14:textId="77777777" w:rsidR="00746A88" w:rsidRPr="00DD35DC" w:rsidRDefault="00746A88" w:rsidP="00746A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DF1CB2C" w14:textId="4FA22D29" w:rsidR="00746A88" w:rsidRPr="00DD35DC" w:rsidRDefault="00746A88" w:rsidP="00746A8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ne high, one moderate and one low so have chosen the middle</w:t>
            </w:r>
          </w:p>
        </w:tc>
      </w:tr>
      <w:tr w:rsidR="00DD35DC" w:rsidRPr="00DD35DC" w14:paraId="1599D145" w14:textId="77777777" w:rsidTr="0096004D">
        <w:tc>
          <w:tcPr>
            <w:tcW w:w="736" w:type="pct"/>
          </w:tcPr>
          <w:p w14:paraId="02B876C4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7 Ease of self-swabbing</w:t>
            </w:r>
          </w:p>
          <w:p w14:paraId="79B0EBF5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464AD3" w14:textId="1358FD09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omen generally find self-swabbing easy and comfortable.</w:t>
            </w:r>
          </w:p>
        </w:tc>
        <w:tc>
          <w:tcPr>
            <w:tcW w:w="785" w:type="pct"/>
          </w:tcPr>
          <w:p w14:paraId="57B15C37" w14:textId="2DBE9A86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ow easy women found self-swabbing</w:t>
            </w:r>
          </w:p>
        </w:tc>
        <w:tc>
          <w:tcPr>
            <w:tcW w:w="958" w:type="pct"/>
          </w:tcPr>
          <w:p w14:paraId="4A2B8278" w14:textId="1E5C78B6" w:rsidR="00A00F64" w:rsidRPr="00DD35DC" w:rsidRDefault="00A00F64" w:rsidP="00A00F64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a Ye Ko et al., 2016; Mercer et al., 1995; Nebreda-Martin et al., 2022; Taylor et al., 1997</w:t>
            </w:r>
          </w:p>
        </w:tc>
        <w:tc>
          <w:tcPr>
            <w:tcW w:w="158" w:type="pct"/>
          </w:tcPr>
          <w:p w14:paraId="0239234B" w14:textId="5C8FA54C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0DC543E2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63C9DE76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Nebreda-Martin et al. (2022)</w:t>
            </w:r>
          </w:p>
          <w:p w14:paraId="650BA4B9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0ABB3B0F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4BD55D81" w14:textId="526838E5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</w:tc>
        <w:tc>
          <w:tcPr>
            <w:tcW w:w="434" w:type="pct"/>
          </w:tcPr>
          <w:p w14:paraId="035B95D7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ercer et al. (1995)</w:t>
            </w:r>
          </w:p>
          <w:p w14:paraId="5370FA66" w14:textId="77777777" w:rsidR="00A00F64" w:rsidRPr="00DD35DC" w:rsidRDefault="00A00F64" w:rsidP="00A00F6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0430168" w14:textId="6B901B1D" w:rsidR="00A00F64" w:rsidRPr="00DD35DC" w:rsidRDefault="00A00F64" w:rsidP="00A00F6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wo with high relevance, two with lower relevance so have gone in the middle.</w:t>
            </w:r>
          </w:p>
        </w:tc>
      </w:tr>
      <w:tr w:rsidR="00DD35DC" w:rsidRPr="00DD35DC" w14:paraId="3D9F0A20" w14:textId="77777777" w:rsidTr="0096004D">
        <w:tc>
          <w:tcPr>
            <w:tcW w:w="736" w:type="pct"/>
          </w:tcPr>
          <w:p w14:paraId="64E2A56F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8 Reasons for preferring clinician swabbing</w:t>
            </w:r>
          </w:p>
          <w:p w14:paraId="65F1757A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CAB36E" w14:textId="7B34C792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f women prefer health professional swabbing, they do so because they are concerned about doing it wrong</w:t>
            </w:r>
          </w:p>
        </w:tc>
        <w:tc>
          <w:tcPr>
            <w:tcW w:w="785" w:type="pct"/>
          </w:tcPr>
          <w:p w14:paraId="0A527501" w14:textId="50E1F3ED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Reasons women gave for preferring clinician swabbing</w:t>
            </w:r>
          </w:p>
        </w:tc>
        <w:tc>
          <w:tcPr>
            <w:tcW w:w="958" w:type="pct"/>
          </w:tcPr>
          <w:p w14:paraId="185F6C60" w14:textId="73E7AF9E" w:rsidR="00D574E3" w:rsidRPr="00DD35DC" w:rsidRDefault="00D574E3" w:rsidP="00D574E3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rya et al., 2008; Ka Ye Ko et al., 2016; Kolkman et al., 2017; Nebreda-Martin et al., 2022; Price et al., 2006; Sharpe et al., 2015; Taylor et al., 1997; Torok and Dunn, 2000</w:t>
            </w:r>
          </w:p>
        </w:tc>
        <w:tc>
          <w:tcPr>
            <w:tcW w:w="158" w:type="pct"/>
          </w:tcPr>
          <w:p w14:paraId="1FCD5D84" w14:textId="1A492B06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0" w:type="pct"/>
          </w:tcPr>
          <w:p w14:paraId="04044AF1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33BBB726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436DFE1A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Nebreda-Martin et al. (2022)</w:t>
            </w:r>
          </w:p>
          <w:p w14:paraId="24896519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6DBA085B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  <w:p w14:paraId="14DF6DE4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06)</w:t>
            </w:r>
          </w:p>
          <w:p w14:paraId="5A878DC8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rya et al. (2008)</w:t>
            </w:r>
          </w:p>
          <w:p w14:paraId="45F8493F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1D571636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aylor et al. (1997)</w:t>
            </w:r>
          </w:p>
          <w:p w14:paraId="30FBE651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orok and Dunn (2000)</w:t>
            </w:r>
          </w:p>
          <w:p w14:paraId="611ED592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76F41A27" w14:textId="77777777" w:rsidR="00D574E3" w:rsidRPr="00DD35DC" w:rsidRDefault="00D574E3" w:rsidP="00D574E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D9C3B63" w14:textId="4ABF7CF4" w:rsidR="00D574E3" w:rsidRPr="00DD35DC" w:rsidRDefault="00D574E3" w:rsidP="00D574E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ree with high relevance, three with moderate and two with low so have gone in the middle</w:t>
            </w:r>
          </w:p>
        </w:tc>
      </w:tr>
      <w:tr w:rsidR="00DD35DC" w:rsidRPr="00DD35DC" w14:paraId="4798FCEE" w14:textId="77777777" w:rsidTr="0096004D">
        <w:tc>
          <w:tcPr>
            <w:tcW w:w="736" w:type="pct"/>
          </w:tcPr>
          <w:p w14:paraId="581C4998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1.9 Demographics affecting preference</w:t>
            </w:r>
          </w:p>
          <w:p w14:paraId="504039FD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E1B98" w14:textId="4AFD7CB8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t is not clear what demographic characteristics impact swabbing preference</w:t>
            </w:r>
          </w:p>
        </w:tc>
        <w:tc>
          <w:tcPr>
            <w:tcW w:w="785" w:type="pct"/>
          </w:tcPr>
          <w:p w14:paraId="1D659706" w14:textId="04D207D5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mographic characteristics that might affect women’s swabbing preference</w:t>
            </w:r>
          </w:p>
        </w:tc>
        <w:tc>
          <w:tcPr>
            <w:tcW w:w="958" w:type="pct"/>
          </w:tcPr>
          <w:p w14:paraId="5D5F7DDF" w14:textId="243A2B07" w:rsidR="000C0808" w:rsidRPr="00DD35DC" w:rsidRDefault="000C0808" w:rsidP="000C0808">
            <w:pPr>
              <w:rPr>
                <w:rFonts w:ascii="Times New Roman" w:hAnsi="Times New Roman" w:cs="Times New Roman"/>
                <w:iCs/>
                <w:sz w:val="16"/>
                <w:szCs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 et al., 2020; Molnar et al., 1997; Price et al., 2006</w:t>
            </w:r>
          </w:p>
        </w:tc>
        <w:tc>
          <w:tcPr>
            <w:tcW w:w="158" w:type="pct"/>
          </w:tcPr>
          <w:p w14:paraId="336CB2CC" w14:textId="669178A4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75CE2841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 et al. (2020)</w:t>
            </w:r>
          </w:p>
          <w:p w14:paraId="6C140D54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00EB4F69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06)</w:t>
            </w:r>
          </w:p>
          <w:p w14:paraId="58504BD2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5E52241E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lnar et al. (1997)</w:t>
            </w:r>
          </w:p>
          <w:p w14:paraId="1B799E51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3BB59E7" w14:textId="77777777" w:rsidR="000C0808" w:rsidRPr="00DD35DC" w:rsidRDefault="000C0808" w:rsidP="000C080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574A98A" w14:textId="10407CDA" w:rsidR="000C0808" w:rsidRPr="00DD35DC" w:rsidRDefault="000C0808" w:rsidP="000C080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ne high, one moderate and one low so have chosen the middle</w:t>
            </w:r>
          </w:p>
        </w:tc>
      </w:tr>
      <w:tr w:rsidR="00DD35DC" w:rsidRPr="00DD35DC" w14:paraId="6AF6AE64" w14:textId="77777777" w:rsidTr="00186193">
        <w:tc>
          <w:tcPr>
            <w:tcW w:w="5000" w:type="pct"/>
            <w:gridSpan w:val="9"/>
            <w:shd w:val="clear" w:color="auto" w:fill="D9D9D9" w:themeFill="background1" w:themeFillShade="D9"/>
          </w:tcPr>
          <w:p w14:paraId="0B8791F2" w14:textId="7682E369" w:rsidR="002356E1" w:rsidRPr="00DD35DC" w:rsidRDefault="002356E1" w:rsidP="002356E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2 Health professional’s attitudes</w:t>
            </w:r>
          </w:p>
        </w:tc>
      </w:tr>
      <w:tr w:rsidR="00DD35DC" w:rsidRPr="00DD35DC" w14:paraId="1971E04A" w14:textId="77777777" w:rsidTr="0096004D">
        <w:tc>
          <w:tcPr>
            <w:tcW w:w="736" w:type="pct"/>
          </w:tcPr>
          <w:p w14:paraId="577F3E0C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.2.1 Preferred GBS strategy</w:t>
            </w:r>
          </w:p>
          <w:p w14:paraId="477C4380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FB648" w14:textId="053669FC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t is not clear what screening method health professionals prefer. More research is needed.</w:t>
            </w:r>
          </w:p>
        </w:tc>
        <w:tc>
          <w:tcPr>
            <w:tcW w:w="785" w:type="pct"/>
          </w:tcPr>
          <w:p w14:paraId="0550D39B" w14:textId="11E05FA9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hether health professionals prefer universal or risk-based screening</w:t>
            </w:r>
          </w:p>
        </w:tc>
        <w:tc>
          <w:tcPr>
            <w:tcW w:w="958" w:type="pct"/>
          </w:tcPr>
          <w:p w14:paraId="08D2A6EC" w14:textId="661EF02D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noProof/>
                <w:sz w:val="16"/>
                <w:szCs w:val="16"/>
              </w:rPr>
              <w:t>Gigante et al., 1995; Gosling et al., 2002; Kolkman et al., 2017</w:t>
            </w:r>
          </w:p>
        </w:tc>
        <w:tc>
          <w:tcPr>
            <w:tcW w:w="158" w:type="pct"/>
          </w:tcPr>
          <w:p w14:paraId="145A5566" w14:textId="72A3A3EC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152991FB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, (2017)</w:t>
            </w:r>
          </w:p>
          <w:p w14:paraId="688ADD3B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610BFB74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3255FC99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27C83D18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130B0892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igante et al. (1995)</w:t>
            </w:r>
          </w:p>
          <w:p w14:paraId="47DC8E72" w14:textId="77777777" w:rsidR="00CF361A" w:rsidRPr="00DD35DC" w:rsidRDefault="00CF361A" w:rsidP="00CF361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73518540" w14:textId="38733A3B" w:rsidR="00CF361A" w:rsidRPr="00DD35DC" w:rsidRDefault="00CF361A" w:rsidP="00CF36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ave gone in the middle</w:t>
            </w:r>
          </w:p>
        </w:tc>
      </w:tr>
      <w:tr w:rsidR="00DD35DC" w:rsidRPr="00DD35DC" w14:paraId="7A22E27C" w14:textId="77777777" w:rsidTr="001F450F">
        <w:tc>
          <w:tcPr>
            <w:tcW w:w="5000" w:type="pct"/>
            <w:gridSpan w:val="9"/>
            <w:shd w:val="clear" w:color="auto" w:fill="C9C9C9" w:themeFill="accent3" w:themeFillTint="99"/>
          </w:tcPr>
          <w:p w14:paraId="1EA6A55F" w14:textId="6377E8A5" w:rsidR="001F450F" w:rsidRPr="00DD35DC" w:rsidRDefault="001F450F" w:rsidP="001F4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 xml:space="preserve">Review Category: Acceptability </w:t>
            </w:r>
          </w:p>
        </w:tc>
      </w:tr>
      <w:tr w:rsidR="00DD35DC" w:rsidRPr="00DD35DC" w14:paraId="310B7EFD" w14:textId="77777777" w:rsidTr="001F450F">
        <w:tc>
          <w:tcPr>
            <w:tcW w:w="5000" w:type="pct"/>
            <w:gridSpan w:val="9"/>
            <w:shd w:val="clear" w:color="auto" w:fill="EDEDED" w:themeFill="accent3" w:themeFillTint="33"/>
          </w:tcPr>
          <w:p w14:paraId="229E6167" w14:textId="5EFEA98A" w:rsidR="001F450F" w:rsidRPr="00DD35DC" w:rsidRDefault="001F450F" w:rsidP="001F450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3.1 Women’s views </w:t>
            </w:r>
          </w:p>
        </w:tc>
      </w:tr>
      <w:tr w:rsidR="00DD35DC" w:rsidRPr="00DD35DC" w14:paraId="14CF0B22" w14:textId="77777777" w:rsidTr="0096004D">
        <w:tc>
          <w:tcPr>
            <w:tcW w:w="736" w:type="pct"/>
          </w:tcPr>
          <w:p w14:paraId="39B34ABD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1.1 Acceptability of GBS screening</w:t>
            </w:r>
          </w:p>
          <w:p w14:paraId="2E46F8EC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C83B6A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At least 80% of women find GBS swabbing acceptable </w:t>
            </w:r>
          </w:p>
          <w:p w14:paraId="275798FF" w14:textId="743F4126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6695427B" w14:textId="7E8A49C6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Percentages of women who feel screening and swabbing is acceptable. </w:t>
            </w:r>
          </w:p>
        </w:tc>
        <w:tc>
          <w:tcPr>
            <w:tcW w:w="958" w:type="pct"/>
          </w:tcPr>
          <w:p w14:paraId="07244C58" w14:textId="16532896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g et al., 2006; Chow et al., 2013; Daniels et al., 2010; Ka Ye Ko et al., 2016; Madrid et al., 2018</w:t>
            </w:r>
          </w:p>
        </w:tc>
        <w:tc>
          <w:tcPr>
            <w:tcW w:w="158" w:type="pct"/>
          </w:tcPr>
          <w:p w14:paraId="16916F6A" w14:textId="757685DF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07FA319A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a Ye Ko et al. (2016)</w:t>
            </w:r>
          </w:p>
          <w:p w14:paraId="7E79DB30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drid et al. (2018)</w:t>
            </w:r>
          </w:p>
          <w:p w14:paraId="34781993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6BE5C2" w14:textId="76C8686F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2E53D03A" w14:textId="402FFF00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g et al. (2006)</w:t>
            </w:r>
          </w:p>
          <w:p w14:paraId="48E8D6E3" w14:textId="7DEABC54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(2013)</w:t>
            </w:r>
          </w:p>
          <w:p w14:paraId="5B152C4E" w14:textId="77777777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27A6BB91" w14:textId="0A0E86CA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0E7E519B" w14:textId="2AB4C6D4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1F0D5F48" w14:textId="3F264406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5F0D1AEE" w14:textId="29A74472" w:rsidR="00AD6E5B" w:rsidRPr="00DD35DC" w:rsidRDefault="00AD6E5B" w:rsidP="00AD6E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studies were published between 2002-2015</w:t>
            </w:r>
          </w:p>
        </w:tc>
      </w:tr>
      <w:tr w:rsidR="00DD35DC" w:rsidRPr="00DD35DC" w14:paraId="2061A6A9" w14:textId="77777777" w:rsidTr="0096004D">
        <w:tc>
          <w:tcPr>
            <w:tcW w:w="736" w:type="pct"/>
          </w:tcPr>
          <w:p w14:paraId="2E2BCE45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1.2 Acceptability of vaginal vs rectal swabbing</w:t>
            </w:r>
          </w:p>
          <w:p w14:paraId="6194F0F3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422430" w14:textId="29EC89D9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enerally vaginal swabbing is more acceptable than anal swabbing</w:t>
            </w:r>
          </w:p>
        </w:tc>
        <w:tc>
          <w:tcPr>
            <w:tcW w:w="785" w:type="pct"/>
          </w:tcPr>
          <w:p w14:paraId="4F731D07" w14:textId="765BD2B8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ercentage of women who find vaginal vs rectal swabbing acceptable</w:t>
            </w:r>
          </w:p>
        </w:tc>
        <w:tc>
          <w:tcPr>
            <w:tcW w:w="958" w:type="pct"/>
          </w:tcPr>
          <w:p w14:paraId="0E2D7C59" w14:textId="3D71EDFB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2013; Daniels et al., 2010; Law et al., 2013</w:t>
            </w:r>
          </w:p>
        </w:tc>
        <w:tc>
          <w:tcPr>
            <w:tcW w:w="158" w:type="pct"/>
          </w:tcPr>
          <w:p w14:paraId="02081DE7" w14:textId="56C384DB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0C6FE9E8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25CCBB1F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(2013)</w:t>
            </w:r>
          </w:p>
          <w:p w14:paraId="3A336DE0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620B0D81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Law et al. (2013)</w:t>
            </w:r>
          </w:p>
          <w:p w14:paraId="3C6D2B98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432E4D89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62615DD4" w14:textId="77777777" w:rsidR="008B3C85" w:rsidRPr="00DD35DC" w:rsidRDefault="008B3C85" w:rsidP="008B3C8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C597EC8" w14:textId="5D11F39D" w:rsidR="008B3C85" w:rsidRPr="00DD35DC" w:rsidRDefault="008B3C85" w:rsidP="008B3C8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l studies are of moderate relevance</w:t>
            </w:r>
          </w:p>
        </w:tc>
      </w:tr>
      <w:tr w:rsidR="00DD35DC" w:rsidRPr="00DD35DC" w14:paraId="03700684" w14:textId="77777777" w:rsidTr="0096004D">
        <w:tc>
          <w:tcPr>
            <w:tcW w:w="736" w:type="pct"/>
          </w:tcPr>
          <w:p w14:paraId="7F92DB5B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1.3 Women’s anxiety or worries surrounding GBS testing</w:t>
            </w:r>
          </w:p>
          <w:p w14:paraId="3FF62EAA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FE9F1" w14:textId="62690C4B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creening may increase anxiety in women, particularly the combined strategy.</w:t>
            </w:r>
          </w:p>
        </w:tc>
        <w:tc>
          <w:tcPr>
            <w:tcW w:w="785" w:type="pct"/>
          </w:tcPr>
          <w:p w14:paraId="342EAE39" w14:textId="4E70EF11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hether screening is associated with increased anxiety levels in women</w:t>
            </w:r>
          </w:p>
        </w:tc>
        <w:tc>
          <w:tcPr>
            <w:tcW w:w="958" w:type="pct"/>
          </w:tcPr>
          <w:p w14:paraId="7DDE9B38" w14:textId="1A4D325C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g et al., 2006; Daniels et al., 2009; Daniels et al., 2010; Kolkman et al., 2020</w:t>
            </w:r>
          </w:p>
        </w:tc>
        <w:tc>
          <w:tcPr>
            <w:tcW w:w="158" w:type="pct"/>
          </w:tcPr>
          <w:p w14:paraId="5FF59D5E" w14:textId="1E91A853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54F34BC5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20)</w:t>
            </w:r>
          </w:p>
          <w:p w14:paraId="6CA2F9E2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14AEB9AF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eng et al. (2006)</w:t>
            </w:r>
          </w:p>
          <w:p w14:paraId="0E161E62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  <w:p w14:paraId="019844BC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43595208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54ACCB5B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40242B8" w14:textId="77777777" w:rsidR="00BC73E5" w:rsidRPr="00DD35DC" w:rsidRDefault="00BC73E5" w:rsidP="00BC73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5C64C75" w14:textId="49919D70" w:rsidR="00BC73E5" w:rsidRPr="00DD35DC" w:rsidRDefault="00BC73E5" w:rsidP="00BC73E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studies were published between 2002-2015</w:t>
            </w:r>
          </w:p>
        </w:tc>
      </w:tr>
      <w:tr w:rsidR="00DD35DC" w:rsidRPr="00DD35DC" w14:paraId="3F5C3255" w14:textId="77777777" w:rsidTr="0096004D">
        <w:tc>
          <w:tcPr>
            <w:tcW w:w="736" w:type="pct"/>
          </w:tcPr>
          <w:p w14:paraId="4A9DDB5F" w14:textId="77777777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1.4 Facilitators to acceptability</w:t>
            </w:r>
          </w:p>
          <w:p w14:paraId="24F59B63" w14:textId="77777777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0A0AF8" w14:textId="7D56F090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ultiple demographics factors may influence GBS testing acceptability</w:t>
            </w:r>
          </w:p>
        </w:tc>
        <w:tc>
          <w:tcPr>
            <w:tcW w:w="785" w:type="pct"/>
          </w:tcPr>
          <w:p w14:paraId="09539F0B" w14:textId="42B01B64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Demographic and other factors that increase women’s views of acceptability of screening </w:t>
            </w:r>
          </w:p>
        </w:tc>
        <w:tc>
          <w:tcPr>
            <w:tcW w:w="958" w:type="pct"/>
          </w:tcPr>
          <w:p w14:paraId="68091F64" w14:textId="7565BBE8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2013; Constantinou et al., 2023; Madrid et al., 2018</w:t>
            </w:r>
          </w:p>
        </w:tc>
        <w:tc>
          <w:tcPr>
            <w:tcW w:w="158" w:type="pct"/>
          </w:tcPr>
          <w:p w14:paraId="41063A96" w14:textId="74D96D77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1857227A" w14:textId="77777777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drid et al. (2018)</w:t>
            </w:r>
          </w:p>
          <w:p w14:paraId="6074C2B9" w14:textId="67A2CBAC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onstantinou et al. (2023)</w:t>
            </w:r>
          </w:p>
          <w:p w14:paraId="27025E9E" w14:textId="09A94831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20F489E0" w14:textId="3E434782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ow et al., (2013)</w:t>
            </w:r>
          </w:p>
        </w:tc>
        <w:tc>
          <w:tcPr>
            <w:tcW w:w="458" w:type="pct"/>
          </w:tcPr>
          <w:p w14:paraId="605A0BDF" w14:textId="77777777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79865E5F" w14:textId="77777777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2DF6616" w14:textId="05C021C5" w:rsidR="003776EA" w:rsidRPr="00DD35DC" w:rsidRDefault="003776EA" w:rsidP="003776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-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most in high relevance category</w:t>
            </w:r>
          </w:p>
        </w:tc>
      </w:tr>
      <w:tr w:rsidR="00DD35DC" w:rsidRPr="00DD35DC" w14:paraId="530F6588" w14:textId="77777777" w:rsidTr="0096004D">
        <w:tc>
          <w:tcPr>
            <w:tcW w:w="736" w:type="pct"/>
          </w:tcPr>
          <w:p w14:paraId="19AD70EA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3.1.5 Barriers to acceptability </w:t>
            </w:r>
          </w:p>
          <w:p w14:paraId="2DD17C94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1EB1D8" w14:textId="58A4FCC0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Ethnicity and age may be associated with lower levels of acceptability</w:t>
            </w:r>
          </w:p>
        </w:tc>
        <w:tc>
          <w:tcPr>
            <w:tcW w:w="785" w:type="pct"/>
          </w:tcPr>
          <w:p w14:paraId="6499968A" w14:textId="14AB37EC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mographic and other factors associated with women’s low levels of acceptability</w:t>
            </w:r>
          </w:p>
        </w:tc>
        <w:tc>
          <w:tcPr>
            <w:tcW w:w="958" w:type="pct"/>
          </w:tcPr>
          <w:p w14:paraId="73311BB3" w14:textId="467EFFD9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, 2009; Daniels et al., 2010; Madrid et al., 2018; Sharpe et al., 2015</w:t>
            </w:r>
          </w:p>
        </w:tc>
        <w:tc>
          <w:tcPr>
            <w:tcW w:w="158" w:type="pct"/>
          </w:tcPr>
          <w:p w14:paraId="3E008DA0" w14:textId="1129F829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07DF3729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Sharpe et al. (2015)</w:t>
            </w:r>
          </w:p>
          <w:p w14:paraId="0396E0A0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drid et al. (2018)</w:t>
            </w:r>
          </w:p>
          <w:p w14:paraId="364606AC" w14:textId="57E64AEC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59D799E1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  <w:p w14:paraId="3F3739AF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10)</w:t>
            </w:r>
          </w:p>
          <w:p w14:paraId="377ABC44" w14:textId="0F804D8B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7A9556FD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4E372364" w14:textId="77777777" w:rsidR="009C503A" w:rsidRPr="00DD35DC" w:rsidRDefault="009C503A" w:rsidP="009C503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4559A5B" w14:textId="6AA83C57" w:rsidR="009C503A" w:rsidRPr="00DD35DC" w:rsidRDefault="009C503A" w:rsidP="009C503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-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 two high, two moderate relevance</w:t>
            </w:r>
          </w:p>
        </w:tc>
      </w:tr>
      <w:tr w:rsidR="00DD35DC" w:rsidRPr="00DD35DC" w14:paraId="060AEA74" w14:textId="77777777" w:rsidTr="008145C5">
        <w:tc>
          <w:tcPr>
            <w:tcW w:w="5000" w:type="pct"/>
            <w:gridSpan w:val="9"/>
            <w:shd w:val="clear" w:color="auto" w:fill="EDEDED" w:themeFill="accent3" w:themeFillTint="33"/>
          </w:tcPr>
          <w:p w14:paraId="5E192770" w14:textId="71B1D01A" w:rsidR="00A32727" w:rsidRPr="00DD35DC" w:rsidRDefault="008145C5" w:rsidP="00A327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.2 Health professional’s views</w:t>
            </w:r>
          </w:p>
        </w:tc>
      </w:tr>
      <w:tr w:rsidR="00DD35DC" w:rsidRPr="00DD35DC" w14:paraId="41F79669" w14:textId="77777777" w:rsidTr="0096004D">
        <w:tc>
          <w:tcPr>
            <w:tcW w:w="736" w:type="pct"/>
          </w:tcPr>
          <w:p w14:paraId="373CCED6" w14:textId="77777777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2.1 Antenatal vs intrapartum screening</w:t>
            </w:r>
          </w:p>
          <w:p w14:paraId="32D7BB83" w14:textId="77777777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EAD5B1" w14:textId="19416D47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ntrapartum screening is potentially acceptable</w:t>
            </w:r>
          </w:p>
        </w:tc>
        <w:tc>
          <w:tcPr>
            <w:tcW w:w="785" w:type="pct"/>
          </w:tcPr>
          <w:p w14:paraId="7D14C5EF" w14:textId="624A0B16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cceptability of rapid screening</w:t>
            </w:r>
          </w:p>
        </w:tc>
        <w:tc>
          <w:tcPr>
            <w:tcW w:w="958" w:type="pct"/>
          </w:tcPr>
          <w:p w14:paraId="3D2E3F4B" w14:textId="13972B66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, 2009; Mahieu et al., 2000; Melin et al., 2004</w:t>
            </w:r>
          </w:p>
        </w:tc>
        <w:tc>
          <w:tcPr>
            <w:tcW w:w="158" w:type="pct"/>
          </w:tcPr>
          <w:p w14:paraId="323EEE06" w14:textId="2E59F41D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333E247D" w14:textId="3DF29CB2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7BF1260E" w14:textId="6D4DF24D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  <w:p w14:paraId="41E57B42" w14:textId="1F723893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  <w:p w14:paraId="19ECDD63" w14:textId="665D053D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0BF82BC9" w14:textId="20976410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34" w:type="pct"/>
          </w:tcPr>
          <w:p w14:paraId="4AB4862D" w14:textId="67B9EB8D" w:rsidR="006A4CE2" w:rsidRPr="00DD35DC" w:rsidRDefault="006A4CE2" w:rsidP="006A4C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0A8C431E" w14:textId="76779DA6" w:rsidR="006A4CE2" w:rsidRPr="00DD35DC" w:rsidRDefault="006A4CE2" w:rsidP="006A4CE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most studies were published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between 2002-2015</w:t>
            </w:r>
          </w:p>
        </w:tc>
      </w:tr>
      <w:tr w:rsidR="00DD35DC" w:rsidRPr="00DD35DC" w14:paraId="319159BD" w14:textId="77777777" w:rsidTr="0096004D">
        <w:tc>
          <w:tcPr>
            <w:tcW w:w="736" w:type="pct"/>
          </w:tcPr>
          <w:p w14:paraId="723C50FE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3.2.2 Universal vs risk based </w:t>
            </w:r>
          </w:p>
          <w:p w14:paraId="0EFC0A60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74FD70" w14:textId="7626C024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It is not clear if health professionals find universal or risk-based screening more acceptable</w:t>
            </w:r>
          </w:p>
        </w:tc>
        <w:tc>
          <w:tcPr>
            <w:tcW w:w="785" w:type="pct"/>
          </w:tcPr>
          <w:p w14:paraId="4A2B903F" w14:textId="4A16C251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cceptability of universal screening vs risk based screening</w:t>
            </w:r>
          </w:p>
        </w:tc>
        <w:tc>
          <w:tcPr>
            <w:tcW w:w="958" w:type="pct"/>
          </w:tcPr>
          <w:p w14:paraId="0449A392" w14:textId="279AB2F2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, 2009; Kolkman et al., 2017; McLaughlin and Crowther, 2000; Melin et al., 2004; Yamaguchi and Ohashi, 2019</w:t>
            </w:r>
          </w:p>
        </w:tc>
        <w:tc>
          <w:tcPr>
            <w:tcW w:w="158" w:type="pct"/>
          </w:tcPr>
          <w:p w14:paraId="1814D3FC" w14:textId="2A84170F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80" w:type="pct"/>
          </w:tcPr>
          <w:p w14:paraId="2A890A3F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6968D53A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Yamaguchi and Ohashi (2019)</w:t>
            </w:r>
          </w:p>
          <w:p w14:paraId="6125277D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152A02" w14:textId="2295E7EF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21AA2BE4" w14:textId="3EEEDE2E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  <w:p w14:paraId="74A15784" w14:textId="2B9F847B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  <w:p w14:paraId="30F98929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1F6346FA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cLaughlin and Crowther (2000)</w:t>
            </w:r>
          </w:p>
          <w:p w14:paraId="700FBC3D" w14:textId="7C617AE5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26B561E7" w14:textId="77777777" w:rsidR="005F5896" w:rsidRPr="00DD35DC" w:rsidRDefault="005F5896" w:rsidP="005F58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779AA92" w14:textId="2CCD484E" w:rsidR="005F5896" w:rsidRPr="00DD35DC" w:rsidRDefault="005F5896" w:rsidP="005F5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wo high, two moderate, one low so have gone in middle</w:t>
            </w:r>
          </w:p>
        </w:tc>
      </w:tr>
      <w:tr w:rsidR="00DD35DC" w:rsidRPr="00DD35DC" w14:paraId="0EEE8E8E" w14:textId="77777777" w:rsidTr="0096004D">
        <w:tc>
          <w:tcPr>
            <w:tcW w:w="736" w:type="pct"/>
          </w:tcPr>
          <w:p w14:paraId="7BCEFA05" w14:textId="77777777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3.3 Vaginal vs rectal swabs</w:t>
            </w:r>
          </w:p>
          <w:p w14:paraId="4E5A8F8C" w14:textId="77777777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5F063D" w14:textId="0341BFE9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nal swabs are generally less acceptable than vaginal swabs</w:t>
            </w:r>
          </w:p>
        </w:tc>
        <w:tc>
          <w:tcPr>
            <w:tcW w:w="785" w:type="pct"/>
          </w:tcPr>
          <w:p w14:paraId="367F4913" w14:textId="25DB7ACB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ealth professionals views on the acceptability for the use of vaginal vs rectal swabs</w:t>
            </w:r>
          </w:p>
        </w:tc>
        <w:tc>
          <w:tcPr>
            <w:tcW w:w="958" w:type="pct"/>
          </w:tcPr>
          <w:p w14:paraId="4C231B91" w14:textId="6F797B6C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, 2009; Mahieu et al., 2000</w:t>
            </w:r>
          </w:p>
        </w:tc>
        <w:tc>
          <w:tcPr>
            <w:tcW w:w="158" w:type="pct"/>
          </w:tcPr>
          <w:p w14:paraId="79E57652" w14:textId="2280CF74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72F91029" w14:textId="12B48069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57EDF625" w14:textId="31AEF877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</w:tc>
        <w:tc>
          <w:tcPr>
            <w:tcW w:w="458" w:type="pct"/>
          </w:tcPr>
          <w:p w14:paraId="5F08D004" w14:textId="0FF11F95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34" w:type="pct"/>
          </w:tcPr>
          <w:p w14:paraId="70211CD7" w14:textId="77777777" w:rsidR="003F5F62" w:rsidRPr="00DD35DC" w:rsidRDefault="003F5F62" w:rsidP="003F5F6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15C59D1" w14:textId="3217756D" w:rsidR="003F5F62" w:rsidRPr="00DD35DC" w:rsidRDefault="003F5F62" w:rsidP="003F5F6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ne moderate, one low relevance</w:t>
            </w:r>
          </w:p>
        </w:tc>
      </w:tr>
      <w:tr w:rsidR="00DD35DC" w:rsidRPr="00DD35DC" w14:paraId="30419B49" w14:textId="77777777" w:rsidTr="0096004D">
        <w:tc>
          <w:tcPr>
            <w:tcW w:w="736" w:type="pct"/>
          </w:tcPr>
          <w:p w14:paraId="1EEF6D89" w14:textId="77777777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.3.4 Acceptability of antibiotic treatment</w:t>
            </w:r>
          </w:p>
          <w:p w14:paraId="6249D78A" w14:textId="77777777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51170A" w14:textId="45DEC0DE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idwives appear to be opposed to universal antibiotic use, but obstetricians may be more for its use</w:t>
            </w:r>
          </w:p>
        </w:tc>
        <w:tc>
          <w:tcPr>
            <w:tcW w:w="785" w:type="pct"/>
          </w:tcPr>
          <w:p w14:paraId="5CEDCDF2" w14:textId="647A61C0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ealth professional’s views on the acceptability of universal antibiotic treatment</w:t>
            </w:r>
          </w:p>
        </w:tc>
        <w:tc>
          <w:tcPr>
            <w:tcW w:w="958" w:type="pct"/>
          </w:tcPr>
          <w:p w14:paraId="2A02ABA9" w14:textId="499BA71A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, 2009; Konrad et al., 2007</w:t>
            </w:r>
          </w:p>
        </w:tc>
        <w:tc>
          <w:tcPr>
            <w:tcW w:w="158" w:type="pct"/>
          </w:tcPr>
          <w:p w14:paraId="438037B4" w14:textId="1FD33E1A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28E5CEE8" w14:textId="24B0F360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392EEFFF" w14:textId="58B9DE4E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niels et al. (2009)</w:t>
            </w:r>
          </w:p>
          <w:p w14:paraId="133F5DF2" w14:textId="3375619F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</w:tc>
        <w:tc>
          <w:tcPr>
            <w:tcW w:w="458" w:type="pct"/>
          </w:tcPr>
          <w:p w14:paraId="0103C138" w14:textId="77777777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8182C95" w14:textId="77777777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272FC31" w14:textId="73AFFCC9" w:rsidR="003750E5" w:rsidRPr="00DD35DC" w:rsidRDefault="003750E5" w:rsidP="003750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l published between 2002-2015</w:t>
            </w:r>
          </w:p>
        </w:tc>
      </w:tr>
      <w:tr w:rsidR="00DD35DC" w:rsidRPr="00DD35DC" w14:paraId="74430A76" w14:textId="77777777" w:rsidTr="00EA0599">
        <w:tc>
          <w:tcPr>
            <w:tcW w:w="5000" w:type="pct"/>
            <w:gridSpan w:val="9"/>
            <w:shd w:val="clear" w:color="auto" w:fill="C9C9C9" w:themeFill="accent3" w:themeFillTint="99"/>
          </w:tcPr>
          <w:p w14:paraId="1C9AA89B" w14:textId="5916617B" w:rsidR="00EA0599" w:rsidRPr="00DD35DC" w:rsidRDefault="00EA0599" w:rsidP="00EA05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view category: Feasibility</w:t>
            </w:r>
            <w:r w:rsidR="00275E3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Adherence</w:t>
            </w:r>
          </w:p>
        </w:tc>
      </w:tr>
      <w:tr w:rsidR="00DD35DC" w:rsidRPr="00DD35DC" w14:paraId="1A2B736E" w14:textId="77777777" w:rsidTr="00EA0599">
        <w:tc>
          <w:tcPr>
            <w:tcW w:w="5000" w:type="pct"/>
            <w:gridSpan w:val="9"/>
            <w:shd w:val="clear" w:color="auto" w:fill="EDEDED" w:themeFill="accent3" w:themeFillTint="33"/>
          </w:tcPr>
          <w:p w14:paraId="51B4A504" w14:textId="150FC1BA" w:rsidR="00EA0599" w:rsidRPr="00DD35DC" w:rsidRDefault="00EA0599" w:rsidP="00EA059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1 Women’s views</w:t>
            </w:r>
          </w:p>
        </w:tc>
      </w:tr>
      <w:tr w:rsidR="00DD35DC" w:rsidRPr="00DD35DC" w14:paraId="2A070368" w14:textId="77777777" w:rsidTr="0096004D">
        <w:tc>
          <w:tcPr>
            <w:tcW w:w="736" w:type="pct"/>
          </w:tcPr>
          <w:p w14:paraId="15C879A5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1.1 Adherence based on medical records</w:t>
            </w:r>
          </w:p>
          <w:p w14:paraId="46EF5CDF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EEBC1C" w14:textId="67CABE1C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ccording to medical records, not all eligible women were swabbed, and 30.2-53% of swabs were caried out outside of recommended time points</w:t>
            </w:r>
          </w:p>
        </w:tc>
        <w:tc>
          <w:tcPr>
            <w:tcW w:w="785" w:type="pct"/>
          </w:tcPr>
          <w:p w14:paraId="07B362BB" w14:textId="6BDF90AF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percentage of women who are swabbed for GBS based on medical records</w:t>
            </w:r>
          </w:p>
        </w:tc>
        <w:tc>
          <w:tcPr>
            <w:tcW w:w="958" w:type="pct"/>
          </w:tcPr>
          <w:p w14:paraId="27EB124B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Berikopoulou et al., 2021; </w:t>
            </w:r>
          </w:p>
          <w:p w14:paraId="07DF4A46" w14:textId="002991A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2015; Jaworowski et al., 2016</w:t>
            </w:r>
          </w:p>
        </w:tc>
        <w:tc>
          <w:tcPr>
            <w:tcW w:w="158" w:type="pct"/>
          </w:tcPr>
          <w:p w14:paraId="1C310499" w14:textId="55C5754E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13320FAD" w14:textId="77777777" w:rsidR="00A27F8F" w:rsidRPr="00DD35DC" w:rsidRDefault="00A27F8F" w:rsidP="00A27F8F">
            <w:pPr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Berikopoulou et al. (2021)</w:t>
            </w:r>
          </w:p>
          <w:p w14:paraId="029015A6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Jaworowski et al. (2016)</w:t>
            </w:r>
          </w:p>
          <w:p w14:paraId="1F8A18A8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6C9B44D0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0FE0ABEB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39300367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1FF66A1" w14:textId="77777777" w:rsidR="00A27F8F" w:rsidRPr="00DD35DC" w:rsidRDefault="00A27F8F" w:rsidP="00A27F8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E10EAA8" w14:textId="1BABD2A8" w:rsidR="00A27F8F" w:rsidRPr="00DD35DC" w:rsidRDefault="00A27F8F" w:rsidP="00A27F8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l studies published after WHO guidelines</w:t>
            </w:r>
          </w:p>
        </w:tc>
      </w:tr>
      <w:tr w:rsidR="00DD35DC" w:rsidRPr="00DD35DC" w14:paraId="7BFEED4C" w14:textId="77777777" w:rsidTr="0096004D">
        <w:tc>
          <w:tcPr>
            <w:tcW w:w="736" w:type="pct"/>
          </w:tcPr>
          <w:p w14:paraId="27C3450A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1.2 Women’s recollection of being offered or receiving GBS testing</w:t>
            </w:r>
          </w:p>
          <w:p w14:paraId="093C69CD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37014" w14:textId="6DB396CA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women asked did not recall being offered or receiving GBS testing</w:t>
            </w:r>
          </w:p>
        </w:tc>
        <w:tc>
          <w:tcPr>
            <w:tcW w:w="785" w:type="pct"/>
          </w:tcPr>
          <w:p w14:paraId="329F9A90" w14:textId="07960624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Whether women remember the offer of GBS testing and whether they remember receiving it</w:t>
            </w:r>
          </w:p>
        </w:tc>
        <w:tc>
          <w:tcPr>
            <w:tcW w:w="958" w:type="pct"/>
          </w:tcPr>
          <w:p w14:paraId="2FF96459" w14:textId="10BA440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Berikopoulou et al., 2021; De Mello et al., 2015</w:t>
            </w:r>
          </w:p>
        </w:tc>
        <w:tc>
          <w:tcPr>
            <w:tcW w:w="158" w:type="pct"/>
          </w:tcPr>
          <w:p w14:paraId="0D8B829A" w14:textId="54D07D29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5D5E65B6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3C1E005F" w14:textId="0970CC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Berikopoulou et al. (2021)</w:t>
            </w:r>
          </w:p>
        </w:tc>
        <w:tc>
          <w:tcPr>
            <w:tcW w:w="440" w:type="pct"/>
          </w:tcPr>
          <w:p w14:paraId="4760A06F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66011FB7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542A9C33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1B73FE0" w14:textId="77777777" w:rsidR="00E077C8" w:rsidRPr="00DD35DC" w:rsidRDefault="00E077C8" w:rsidP="00E077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E1A24B4" w14:textId="60F7ACCC" w:rsidR="00E077C8" w:rsidRPr="00DD35DC" w:rsidRDefault="00E077C8" w:rsidP="00E077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published after WHO guidelines</w:t>
            </w:r>
          </w:p>
        </w:tc>
      </w:tr>
      <w:tr w:rsidR="00DD35DC" w:rsidRPr="00DD35DC" w14:paraId="52BD508D" w14:textId="77777777" w:rsidTr="0096004D">
        <w:tc>
          <w:tcPr>
            <w:tcW w:w="736" w:type="pct"/>
          </w:tcPr>
          <w:p w14:paraId="4FF25926" w14:textId="77777777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4.1.3 Medical records vs women’s recollection</w:t>
            </w:r>
          </w:p>
          <w:p w14:paraId="1F52F733" w14:textId="77777777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8C4C8B" w14:textId="4CE224B0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oherence between women’s recollection and medical records vary across studies</w:t>
            </w:r>
          </w:p>
        </w:tc>
        <w:tc>
          <w:tcPr>
            <w:tcW w:w="785" w:type="pct"/>
          </w:tcPr>
          <w:p w14:paraId="6261435D" w14:textId="7705D3DA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ow often GBS testing information is recorded in women’s medical records compared to women’s recollection of testing</w:t>
            </w:r>
          </w:p>
        </w:tc>
        <w:tc>
          <w:tcPr>
            <w:tcW w:w="958" w:type="pct"/>
          </w:tcPr>
          <w:p w14:paraId="486242F1" w14:textId="0D7B76AF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Berikopoulou et al., 2021; De Mello et al., 2015</w:t>
            </w:r>
          </w:p>
        </w:tc>
        <w:tc>
          <w:tcPr>
            <w:tcW w:w="158" w:type="pct"/>
          </w:tcPr>
          <w:p w14:paraId="7CAEF090" w14:textId="5484D5FD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5E4FBC6C" w14:textId="07123084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iCs/>
                <w:noProof/>
                <w:sz w:val="16"/>
                <w:szCs w:val="16"/>
              </w:rPr>
              <w:t>Berikopoulou et al. (2021)</w:t>
            </w:r>
          </w:p>
        </w:tc>
        <w:tc>
          <w:tcPr>
            <w:tcW w:w="440" w:type="pct"/>
          </w:tcPr>
          <w:p w14:paraId="5FDBF71E" w14:textId="77777777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e Mello et al. (2015)</w:t>
            </w:r>
          </w:p>
          <w:p w14:paraId="33FC5BAB" w14:textId="77777777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73558031" w14:textId="77777777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3223C62C" w14:textId="77777777" w:rsidR="00744171" w:rsidRPr="00DD35DC" w:rsidRDefault="00744171" w:rsidP="00744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1764EE4" w14:textId="14A41876" w:rsidR="00744171" w:rsidRPr="00DD35DC" w:rsidRDefault="00744171" w:rsidP="007441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Moderate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ne high relevance, one moderate</w:t>
            </w:r>
          </w:p>
        </w:tc>
      </w:tr>
      <w:tr w:rsidR="00DD35DC" w:rsidRPr="00DD35DC" w14:paraId="58D778A5" w14:textId="77777777" w:rsidTr="00744171">
        <w:tc>
          <w:tcPr>
            <w:tcW w:w="5000" w:type="pct"/>
            <w:gridSpan w:val="9"/>
            <w:shd w:val="clear" w:color="auto" w:fill="EDEDED" w:themeFill="accent3" w:themeFillTint="33"/>
          </w:tcPr>
          <w:p w14:paraId="275A9373" w14:textId="1545321B" w:rsidR="00744171" w:rsidRPr="00DD35DC" w:rsidRDefault="00744171" w:rsidP="00E077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4.2 </w:t>
            </w:r>
            <w:r w:rsidR="003239AB"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 professional’s views</w:t>
            </w:r>
          </w:p>
        </w:tc>
      </w:tr>
      <w:tr w:rsidR="00DD35DC" w:rsidRPr="00DD35DC" w14:paraId="350B0F44" w14:textId="77777777" w:rsidTr="0096004D">
        <w:tc>
          <w:tcPr>
            <w:tcW w:w="736" w:type="pct"/>
          </w:tcPr>
          <w:p w14:paraId="1FE5063F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1 Barriers</w:t>
            </w:r>
          </w:p>
          <w:p w14:paraId="302D58E2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546DC1" w14:textId="56B7A034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Barriers to GBS screening programmes include organisational barriers, fear of the consequences (e.g., anxiety, overmedicalisation of birth); lack of clarity around guidelines; medicolegal reasons and lack of training.</w:t>
            </w:r>
          </w:p>
        </w:tc>
        <w:tc>
          <w:tcPr>
            <w:tcW w:w="785" w:type="pct"/>
          </w:tcPr>
          <w:p w14:paraId="71037847" w14:textId="0CFEC110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Health professional’s views on barriers to screening and treating GBS</w:t>
            </w:r>
          </w:p>
        </w:tc>
        <w:tc>
          <w:tcPr>
            <w:tcW w:w="958" w:type="pct"/>
          </w:tcPr>
          <w:p w14:paraId="2D2A1CAD" w14:textId="499F2211" w:rsidR="00285A95" w:rsidRPr="00DD35DC" w:rsidRDefault="00285A95" w:rsidP="00285A95">
            <w:pPr>
              <w:rPr>
                <w:rFonts w:ascii="Times New Roman" w:hAnsi="Times New Roman" w:cs="Times New Roman"/>
                <w:i/>
                <w:sz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Gosling et al., 2002; Kolkman et al., 2017; Price et al., 2018</w:t>
            </w:r>
          </w:p>
        </w:tc>
        <w:tc>
          <w:tcPr>
            <w:tcW w:w="158" w:type="pct"/>
          </w:tcPr>
          <w:p w14:paraId="439AED71" w14:textId="5F203EC8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80" w:type="pct"/>
          </w:tcPr>
          <w:p w14:paraId="75FD0544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06BFF266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2B385112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lkman et al. (2017)</w:t>
            </w:r>
          </w:p>
          <w:p w14:paraId="2993E4AA" w14:textId="2A8AFCC0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rice et al. (2018)</w:t>
            </w:r>
          </w:p>
        </w:tc>
        <w:tc>
          <w:tcPr>
            <w:tcW w:w="440" w:type="pct"/>
          </w:tcPr>
          <w:p w14:paraId="1E99A26F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29B814B7" w14:textId="2D26B4AA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2A0FD299" w14:textId="77777777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077E5C8F" w14:textId="2DE05801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58E7309F" w14:textId="7D53D122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8411D3A" w14:textId="2D4BA376" w:rsidR="00285A95" w:rsidRPr="00DD35DC" w:rsidRDefault="00285A95" w:rsidP="00285A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published after WHO guidelines</w:t>
            </w:r>
          </w:p>
        </w:tc>
      </w:tr>
      <w:tr w:rsidR="00DD35DC" w:rsidRPr="00DD35DC" w14:paraId="3C1EB0ED" w14:textId="77777777" w:rsidTr="0096004D">
        <w:tc>
          <w:tcPr>
            <w:tcW w:w="736" w:type="pct"/>
          </w:tcPr>
          <w:p w14:paraId="24A2C5FB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2. Facilitators</w:t>
            </w:r>
          </w:p>
          <w:p w14:paraId="1391FF2F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A4DA90" w14:textId="62F76F1C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Facilitators to GBS screening programmes vary across studies</w:t>
            </w:r>
          </w:p>
        </w:tc>
        <w:tc>
          <w:tcPr>
            <w:tcW w:w="785" w:type="pct"/>
          </w:tcPr>
          <w:p w14:paraId="34619A4F" w14:textId="2E111BCB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Factors health professionals believe are facilitators to screening and treating GBS</w:t>
            </w:r>
          </w:p>
        </w:tc>
        <w:tc>
          <w:tcPr>
            <w:tcW w:w="958" w:type="pct"/>
          </w:tcPr>
          <w:p w14:paraId="1F6993EE" w14:textId="4433B8D6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lang w:val="es-ES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, 2001; Konrad et al., 2007; Mahieu et al., 2000</w:t>
            </w:r>
          </w:p>
        </w:tc>
        <w:tc>
          <w:tcPr>
            <w:tcW w:w="158" w:type="pct"/>
          </w:tcPr>
          <w:p w14:paraId="305CD306" w14:textId="3AB6C22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7418648B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74302C30" w14:textId="771C2E16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  <w:p w14:paraId="66D620C1" w14:textId="7816BA88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37336BDF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3FB37A7C" w14:textId="1AFEF7BB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34" w:type="pct"/>
          </w:tcPr>
          <w:p w14:paraId="636EAFE0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85E137F" w14:textId="4CA75602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have low relevance</w:t>
            </w:r>
          </w:p>
        </w:tc>
      </w:tr>
      <w:tr w:rsidR="00DD35DC" w:rsidRPr="00DD35DC" w14:paraId="1BBF8141" w14:textId="77777777" w:rsidTr="0096004D">
        <w:tc>
          <w:tcPr>
            <w:tcW w:w="736" w:type="pct"/>
          </w:tcPr>
          <w:p w14:paraId="0973E455" w14:textId="77777777" w:rsidR="007D02E2" w:rsidRPr="00DD35DC" w:rsidRDefault="007D02E2" w:rsidP="007D02E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3 Adherence to screening protocols</w:t>
            </w:r>
          </w:p>
          <w:p w14:paraId="3E0B598F" w14:textId="77777777" w:rsidR="007D02E2" w:rsidRPr="00DD35DC" w:rsidRDefault="007D02E2" w:rsidP="007D02E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D6222C" w14:textId="014481F9" w:rsidR="00884F6A" w:rsidRPr="00DD35DC" w:rsidRDefault="007D02E2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dherence to screening protocols varies across studies ranging from 21.3-100% for universal screening and 10-55% for screening under certain conditions</w:t>
            </w:r>
          </w:p>
        </w:tc>
        <w:tc>
          <w:tcPr>
            <w:tcW w:w="785" w:type="pct"/>
          </w:tcPr>
          <w:p w14:paraId="11E9CE60" w14:textId="5CDF2B12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The percentages of health professionals or services that reported using a screening strategy </w:t>
            </w:r>
          </w:p>
        </w:tc>
        <w:tc>
          <w:tcPr>
            <w:tcW w:w="958" w:type="pct"/>
          </w:tcPr>
          <w:p w14:paraId="519EEAED" w14:textId="788433FE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Gosling et al., 2002; Konrad et al., 2007; Lynfield et al., 2000; Mahieu et al., 2000; Melin et al., 2004; Peralta-Carcelen et al., 1997</w:t>
            </w:r>
          </w:p>
        </w:tc>
        <w:tc>
          <w:tcPr>
            <w:tcW w:w="158" w:type="pct"/>
          </w:tcPr>
          <w:p w14:paraId="58A76CD3" w14:textId="02CB8B0B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80" w:type="pct"/>
          </w:tcPr>
          <w:p w14:paraId="55A1CA89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3AE3C3B0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2A06B59E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4ED70037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Gosling et al. (2002)</w:t>
            </w:r>
          </w:p>
          <w:p w14:paraId="2930308C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  <w:p w14:paraId="38C33A49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elin et al. (2004)</w:t>
            </w:r>
          </w:p>
          <w:p w14:paraId="349FCAAD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723581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712F259D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38C2DEEA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26EE799F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  <w:p w14:paraId="25BC8E99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eralta-Carcelen et al. (1997)</w:t>
            </w:r>
          </w:p>
          <w:p w14:paraId="5E7B7E29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42A3E51A" w14:textId="77777777" w:rsidR="00884F6A" w:rsidRPr="00DD35DC" w:rsidRDefault="00884F6A" w:rsidP="00884F6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2498FA1A" w14:textId="4DB74226" w:rsidR="00884F6A" w:rsidRPr="00DD35DC" w:rsidRDefault="00884F6A" w:rsidP="00884F6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</w:tr>
      <w:tr w:rsidR="00DD35DC" w:rsidRPr="00DD35DC" w14:paraId="55BC8578" w14:textId="77777777" w:rsidTr="0096004D">
        <w:tc>
          <w:tcPr>
            <w:tcW w:w="736" w:type="pct"/>
          </w:tcPr>
          <w:p w14:paraId="72F2D0B6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4 Adherence to timing of screening protocols</w:t>
            </w:r>
          </w:p>
          <w:p w14:paraId="683DD113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8AA297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re is not a clear pattern about whether health professionals adherence to vaginal vs rectal swabbing guidelines</w:t>
            </w:r>
          </w:p>
          <w:p w14:paraId="2F8C48C8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D0F6E6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DD3005" w14:textId="784E67D8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0487EE63" w14:textId="006622D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When health professionals carry out swabbing</w:t>
            </w:r>
          </w:p>
        </w:tc>
        <w:tc>
          <w:tcPr>
            <w:tcW w:w="958" w:type="pct"/>
          </w:tcPr>
          <w:p w14:paraId="6DD0F2C6" w14:textId="7EF80F72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, 2001; Lynfield et al., 2000; Yamaguchi and Ohashi, 2018</w:t>
            </w:r>
          </w:p>
        </w:tc>
        <w:tc>
          <w:tcPr>
            <w:tcW w:w="158" w:type="pct"/>
          </w:tcPr>
          <w:p w14:paraId="03FE9995" w14:textId="0D7577D6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5956A226" w14:textId="6E83041D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Yamaguchi and Ohashi (2019)</w:t>
            </w:r>
          </w:p>
        </w:tc>
        <w:tc>
          <w:tcPr>
            <w:tcW w:w="440" w:type="pct"/>
          </w:tcPr>
          <w:p w14:paraId="6B976E68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3341AF4B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79EE934E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2B738D7C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0B0791B6" w14:textId="77777777" w:rsidR="000522CD" w:rsidRPr="00DD35DC" w:rsidRDefault="000522CD" w:rsidP="000522C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3C6DA76B" w14:textId="509606FA" w:rsidR="000522CD" w:rsidRPr="00DD35DC" w:rsidRDefault="000522CD" w:rsidP="000522C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</w:tr>
      <w:tr w:rsidR="00DD35DC" w:rsidRPr="00DD35DC" w14:paraId="3722EDA7" w14:textId="77777777" w:rsidTr="0096004D">
        <w:tc>
          <w:tcPr>
            <w:tcW w:w="736" w:type="pct"/>
          </w:tcPr>
          <w:p w14:paraId="56C2661E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5 Adherence to vaginal vs rectal swabbing</w:t>
            </w:r>
          </w:p>
          <w:p w14:paraId="7AD47798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FCF53C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re is not a clear pattern about whether health professionals adherence to vaginal vs rectal swabbing guidelines</w:t>
            </w:r>
          </w:p>
          <w:p w14:paraId="6AEF661B" w14:textId="0EF7E2BF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7D2CFC56" w14:textId="1C7342CA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number of health professionals who report vaginal vs rectal swabbing</w:t>
            </w:r>
          </w:p>
        </w:tc>
        <w:tc>
          <w:tcPr>
            <w:tcW w:w="958" w:type="pct"/>
          </w:tcPr>
          <w:p w14:paraId="41D96A0D" w14:textId="157C18E6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Davies et al., 2001; Lynfield et al., 2000; </w:t>
            </w:r>
          </w:p>
        </w:tc>
        <w:tc>
          <w:tcPr>
            <w:tcW w:w="158" w:type="pct"/>
          </w:tcPr>
          <w:p w14:paraId="4CC64379" w14:textId="54D3F3AA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80" w:type="pct"/>
          </w:tcPr>
          <w:p w14:paraId="6D174F1F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3243541F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62379EDE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0AD689E3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5BFEE67A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5CDCBF85" w14:textId="77777777" w:rsidR="001E1998" w:rsidRPr="00DD35DC" w:rsidRDefault="001E1998" w:rsidP="001E19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BAC2C0F" w14:textId="637477C5" w:rsidR="001E1998" w:rsidRPr="00DD35DC" w:rsidRDefault="001E1998" w:rsidP="001E19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l studies published between 1996-2001</w:t>
            </w:r>
          </w:p>
        </w:tc>
      </w:tr>
      <w:tr w:rsidR="00DD35DC" w:rsidRPr="00DD35DC" w14:paraId="348E9FCE" w14:textId="77777777" w:rsidTr="0096004D">
        <w:tc>
          <w:tcPr>
            <w:tcW w:w="736" w:type="pct"/>
          </w:tcPr>
          <w:p w14:paraId="4E4358EE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6 Adherence to antibiotic prophylaxis protocols</w:t>
            </w:r>
          </w:p>
          <w:p w14:paraId="08B78F56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9301D4" w14:textId="050286CD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Positive test antibiotic use ranged from: 50-87%; positive screen + positive risk factor antibiotic use ranged from: 13-99%; Positive risk factor but no positive screen antibiotic use ranged from: 38-80%</w:t>
            </w:r>
          </w:p>
        </w:tc>
        <w:tc>
          <w:tcPr>
            <w:tcW w:w="785" w:type="pct"/>
          </w:tcPr>
          <w:p w14:paraId="16B9DB57" w14:textId="300D649C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The percentage of health professionals or service providers who reported using antibiotic treatment</w:t>
            </w:r>
          </w:p>
        </w:tc>
        <w:tc>
          <w:tcPr>
            <w:tcW w:w="958" w:type="pct"/>
          </w:tcPr>
          <w:p w14:paraId="73204A5B" w14:textId="33CCE5B0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Davies et al., 2001; Konrad et al., 2007; Lynfield et al., 2000; Mahieu et al. 2000; McLaughlin &amp; Crowther, 2000; Yamaguchi and Ohashi, 2018</w:t>
            </w:r>
          </w:p>
        </w:tc>
        <w:tc>
          <w:tcPr>
            <w:tcW w:w="158" w:type="pct"/>
          </w:tcPr>
          <w:p w14:paraId="38D17647" w14:textId="569458F1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80" w:type="pct"/>
          </w:tcPr>
          <w:p w14:paraId="7B1122D9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ari et al. (2021)</w:t>
            </w:r>
          </w:p>
          <w:p w14:paraId="5B72CB54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56B346F3" w14:textId="31746A15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Yamaguchi and Ohashi (2019)</w:t>
            </w:r>
          </w:p>
        </w:tc>
        <w:tc>
          <w:tcPr>
            <w:tcW w:w="440" w:type="pct"/>
          </w:tcPr>
          <w:p w14:paraId="62E548CF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Konrad et al. (2007)</w:t>
            </w:r>
          </w:p>
          <w:p w14:paraId="36B5CB38" w14:textId="4E3063E0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089DB795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248D368B" w14:textId="6F3BC1FF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08AE7B2E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  <w:p w14:paraId="28B84B16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cLaughlin and Crowther (2000)</w:t>
            </w:r>
          </w:p>
          <w:p w14:paraId="7741EF3E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" w:type="pct"/>
          </w:tcPr>
          <w:p w14:paraId="37841DCD" w14:textId="77777777" w:rsidR="00543425" w:rsidRPr="00DD35DC" w:rsidRDefault="00543425" w:rsidP="0054342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62781A1C" w14:textId="1634F459" w:rsidR="00543425" w:rsidRPr="00DD35DC" w:rsidRDefault="00543425" w:rsidP="0054342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</w:tr>
      <w:tr w:rsidR="00DD35DC" w:rsidRPr="00DD35DC" w14:paraId="4BF58F1C" w14:textId="77777777" w:rsidTr="0096004D">
        <w:tc>
          <w:tcPr>
            <w:tcW w:w="736" w:type="pct"/>
          </w:tcPr>
          <w:p w14:paraId="6B8939A6" w14:textId="77777777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4.2.7 Professional characteristics and adherence </w:t>
            </w:r>
          </w:p>
          <w:p w14:paraId="0A758A59" w14:textId="77777777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D5D1AB" w14:textId="5A492151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Obstetricians and gynaecologists may be more likely to follow policies than nurses/midwives, and those who have worked less time may be more likely to follow policies</w:t>
            </w:r>
          </w:p>
        </w:tc>
        <w:tc>
          <w:tcPr>
            <w:tcW w:w="785" w:type="pct"/>
          </w:tcPr>
          <w:p w14:paraId="68D947F0" w14:textId="2A8EDCB6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Characteristics that are associated with adherence to swabbing protocols and procedures</w:t>
            </w:r>
          </w:p>
        </w:tc>
        <w:tc>
          <w:tcPr>
            <w:tcW w:w="958" w:type="pct"/>
          </w:tcPr>
          <w:p w14:paraId="72A9B294" w14:textId="75F242BF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Davies et al., 2001; Lynfield et al., 2000; Mahieu et al., 2000</w:t>
            </w:r>
          </w:p>
        </w:tc>
        <w:tc>
          <w:tcPr>
            <w:tcW w:w="158" w:type="pct"/>
          </w:tcPr>
          <w:p w14:paraId="7334C349" w14:textId="69F77E03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80" w:type="pct"/>
          </w:tcPr>
          <w:p w14:paraId="17A6C167" w14:textId="77777777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4A34BA89" w14:textId="77777777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63E4ECB7" w14:textId="04391753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7B352C17" w14:textId="610B04ED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  <w:p w14:paraId="32CAFA25" w14:textId="4B684BEA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Lynfield et al. (2000)</w:t>
            </w:r>
          </w:p>
          <w:p w14:paraId="605A053D" w14:textId="4F1B6E97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ahieu et al. (2000)</w:t>
            </w:r>
          </w:p>
        </w:tc>
        <w:tc>
          <w:tcPr>
            <w:tcW w:w="434" w:type="pct"/>
          </w:tcPr>
          <w:p w14:paraId="7887F06A" w14:textId="77777777" w:rsidR="00137C1D" w:rsidRPr="00DD35DC" w:rsidRDefault="00137C1D" w:rsidP="00137C1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121F0AFF" w14:textId="61FFDC8B" w:rsidR="00137C1D" w:rsidRPr="00DD35DC" w:rsidRDefault="00137C1D" w:rsidP="00137C1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Low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studies published between 1996-2001</w:t>
            </w:r>
          </w:p>
        </w:tc>
      </w:tr>
      <w:tr w:rsidR="00471814" w:rsidRPr="00DD35DC" w14:paraId="11E1005F" w14:textId="77777777" w:rsidTr="0096004D">
        <w:tc>
          <w:tcPr>
            <w:tcW w:w="736" w:type="pct"/>
          </w:tcPr>
          <w:p w14:paraId="48EBFBDC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4.2.8 Improving adherence</w:t>
            </w:r>
          </w:p>
          <w:p w14:paraId="2029FDC4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F90FB0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 xml:space="preserve">Most health professionals saw training as important for increasing adherence </w:t>
            </w:r>
          </w:p>
          <w:p w14:paraId="6F7BADF9" w14:textId="069CD034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85" w:type="pct"/>
          </w:tcPr>
          <w:p w14:paraId="76CE1C78" w14:textId="08640F4D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Factors health professionals see as important for improving engagement with GBS protocols</w:t>
            </w:r>
          </w:p>
        </w:tc>
        <w:tc>
          <w:tcPr>
            <w:tcW w:w="958" w:type="pct"/>
          </w:tcPr>
          <w:p w14:paraId="5C2720E7" w14:textId="219E523E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, 2021; Almohaimeed et al., 2019; Price et al., 2006</w:t>
            </w:r>
          </w:p>
        </w:tc>
        <w:tc>
          <w:tcPr>
            <w:tcW w:w="158" w:type="pct"/>
          </w:tcPr>
          <w:p w14:paraId="64261AC1" w14:textId="51C5DB2E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80" w:type="pct"/>
          </w:tcPr>
          <w:p w14:paraId="6873598B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amri et al. (2021)</w:t>
            </w:r>
          </w:p>
          <w:p w14:paraId="2C3F1877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Almohaimeed et al. (2019)</w:t>
            </w:r>
          </w:p>
          <w:p w14:paraId="24DD39FA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40" w:type="pct"/>
          </w:tcPr>
          <w:p w14:paraId="5605F9D2" w14:textId="3D7F4E91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8" w:type="pct"/>
          </w:tcPr>
          <w:p w14:paraId="3E4DCA80" w14:textId="57F5D575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Davies et al. (2001)</w:t>
            </w:r>
          </w:p>
        </w:tc>
        <w:tc>
          <w:tcPr>
            <w:tcW w:w="434" w:type="pct"/>
          </w:tcPr>
          <w:p w14:paraId="495E68D7" w14:textId="77777777" w:rsidR="00471814" w:rsidRPr="00DD35DC" w:rsidRDefault="00471814" w:rsidP="004718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1" w:type="pct"/>
          </w:tcPr>
          <w:p w14:paraId="45E8DFDD" w14:textId="0D6779DB" w:rsidR="00471814" w:rsidRPr="00DD35DC" w:rsidRDefault="00471814" w:rsidP="0047181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D35D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High relevance – </w:t>
            </w:r>
            <w:r w:rsidRPr="00DD35DC">
              <w:rPr>
                <w:rFonts w:ascii="Times New Roman" w:hAnsi="Times New Roman" w:cs="Times New Roman"/>
                <w:sz w:val="16"/>
                <w:szCs w:val="16"/>
              </w:rPr>
              <w:t>most published after WHO guidelines</w:t>
            </w:r>
          </w:p>
        </w:tc>
      </w:tr>
    </w:tbl>
    <w:p w14:paraId="46E3A7AF" w14:textId="77777777" w:rsidR="00346FF8" w:rsidRPr="00DD35DC" w:rsidRDefault="00346FF8" w:rsidP="00346FF8"/>
    <w:sectPr w:rsidR="00346FF8" w:rsidRPr="00DD35DC" w:rsidSect="007231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7A2A72B0"/>
    <w:multiLevelType w:val="multilevel"/>
    <w:tmpl w:val="1C04400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1466702393">
    <w:abstractNumId w:val="9"/>
  </w:num>
  <w:num w:numId="2" w16cid:durableId="722556606">
    <w:abstractNumId w:val="7"/>
  </w:num>
  <w:num w:numId="3" w16cid:durableId="1875649123">
    <w:abstractNumId w:val="6"/>
  </w:num>
  <w:num w:numId="4" w16cid:durableId="2046558661">
    <w:abstractNumId w:val="5"/>
  </w:num>
  <w:num w:numId="5" w16cid:durableId="68043360">
    <w:abstractNumId w:val="4"/>
  </w:num>
  <w:num w:numId="6" w16cid:durableId="824705806">
    <w:abstractNumId w:val="8"/>
  </w:num>
  <w:num w:numId="7" w16cid:durableId="1447189750">
    <w:abstractNumId w:val="3"/>
  </w:num>
  <w:num w:numId="8" w16cid:durableId="433326516">
    <w:abstractNumId w:val="2"/>
  </w:num>
  <w:num w:numId="9" w16cid:durableId="1919092829">
    <w:abstractNumId w:val="1"/>
  </w:num>
  <w:num w:numId="10" w16cid:durableId="175923021">
    <w:abstractNumId w:val="0"/>
  </w:num>
  <w:num w:numId="11" w16cid:durableId="145555819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1A9"/>
    <w:rsid w:val="00002BB0"/>
    <w:rsid w:val="000154ED"/>
    <w:rsid w:val="00027885"/>
    <w:rsid w:val="000335D7"/>
    <w:rsid w:val="0004337B"/>
    <w:rsid w:val="000522CD"/>
    <w:rsid w:val="00064D19"/>
    <w:rsid w:val="000754CC"/>
    <w:rsid w:val="00083EA1"/>
    <w:rsid w:val="00085E2F"/>
    <w:rsid w:val="000A4C7B"/>
    <w:rsid w:val="000A613C"/>
    <w:rsid w:val="000C0808"/>
    <w:rsid w:val="000C0FB9"/>
    <w:rsid w:val="000D0A31"/>
    <w:rsid w:val="000D677C"/>
    <w:rsid w:val="000E0374"/>
    <w:rsid w:val="000E35C4"/>
    <w:rsid w:val="000F07E2"/>
    <w:rsid w:val="00100DE2"/>
    <w:rsid w:val="00125733"/>
    <w:rsid w:val="0013557F"/>
    <w:rsid w:val="00137C1D"/>
    <w:rsid w:val="001553B2"/>
    <w:rsid w:val="00186193"/>
    <w:rsid w:val="001B0B38"/>
    <w:rsid w:val="001C55C9"/>
    <w:rsid w:val="001C6EA7"/>
    <w:rsid w:val="001C7E34"/>
    <w:rsid w:val="001D3708"/>
    <w:rsid w:val="001E1998"/>
    <w:rsid w:val="001E4FE7"/>
    <w:rsid w:val="001F450F"/>
    <w:rsid w:val="0020430F"/>
    <w:rsid w:val="00205E9B"/>
    <w:rsid w:val="002154CD"/>
    <w:rsid w:val="00233333"/>
    <w:rsid w:val="002356E1"/>
    <w:rsid w:val="0024639B"/>
    <w:rsid w:val="002620A9"/>
    <w:rsid w:val="00275E3E"/>
    <w:rsid w:val="00280914"/>
    <w:rsid w:val="002809EB"/>
    <w:rsid w:val="00285A95"/>
    <w:rsid w:val="002A3E1C"/>
    <w:rsid w:val="002A6318"/>
    <w:rsid w:val="002A6C71"/>
    <w:rsid w:val="002B0DCC"/>
    <w:rsid w:val="002C53F9"/>
    <w:rsid w:val="002F17BB"/>
    <w:rsid w:val="002F7EDF"/>
    <w:rsid w:val="003012BF"/>
    <w:rsid w:val="0030136F"/>
    <w:rsid w:val="00304F78"/>
    <w:rsid w:val="003113E1"/>
    <w:rsid w:val="00321D8F"/>
    <w:rsid w:val="003239AB"/>
    <w:rsid w:val="00331A83"/>
    <w:rsid w:val="00342761"/>
    <w:rsid w:val="00346FF8"/>
    <w:rsid w:val="00360629"/>
    <w:rsid w:val="00364224"/>
    <w:rsid w:val="00366D8B"/>
    <w:rsid w:val="003750E5"/>
    <w:rsid w:val="003776EA"/>
    <w:rsid w:val="00377B71"/>
    <w:rsid w:val="00390FDA"/>
    <w:rsid w:val="003B69F0"/>
    <w:rsid w:val="003D2E51"/>
    <w:rsid w:val="003E1AE9"/>
    <w:rsid w:val="003F5F62"/>
    <w:rsid w:val="00401A8A"/>
    <w:rsid w:val="00416D92"/>
    <w:rsid w:val="00437EAD"/>
    <w:rsid w:val="0045770F"/>
    <w:rsid w:val="00457B62"/>
    <w:rsid w:val="00462CE0"/>
    <w:rsid w:val="00462D26"/>
    <w:rsid w:val="004675E5"/>
    <w:rsid w:val="00471814"/>
    <w:rsid w:val="0049569F"/>
    <w:rsid w:val="004B1270"/>
    <w:rsid w:val="004C5441"/>
    <w:rsid w:val="004D2139"/>
    <w:rsid w:val="004D62E4"/>
    <w:rsid w:val="004D70E7"/>
    <w:rsid w:val="004E3075"/>
    <w:rsid w:val="004F19FD"/>
    <w:rsid w:val="004F6E96"/>
    <w:rsid w:val="00501260"/>
    <w:rsid w:val="0050654C"/>
    <w:rsid w:val="00507B17"/>
    <w:rsid w:val="005371D6"/>
    <w:rsid w:val="00542084"/>
    <w:rsid w:val="00543270"/>
    <w:rsid w:val="00543425"/>
    <w:rsid w:val="00553A2D"/>
    <w:rsid w:val="0055588C"/>
    <w:rsid w:val="00575CF4"/>
    <w:rsid w:val="005804C7"/>
    <w:rsid w:val="00582921"/>
    <w:rsid w:val="00585808"/>
    <w:rsid w:val="005A7537"/>
    <w:rsid w:val="005C1E8D"/>
    <w:rsid w:val="005F5896"/>
    <w:rsid w:val="005F6623"/>
    <w:rsid w:val="00615201"/>
    <w:rsid w:val="00645C00"/>
    <w:rsid w:val="00661510"/>
    <w:rsid w:val="00662C34"/>
    <w:rsid w:val="006631A9"/>
    <w:rsid w:val="006814C2"/>
    <w:rsid w:val="00692799"/>
    <w:rsid w:val="006A10AC"/>
    <w:rsid w:val="006A4CE2"/>
    <w:rsid w:val="006C701E"/>
    <w:rsid w:val="006D16AA"/>
    <w:rsid w:val="006D750B"/>
    <w:rsid w:val="006E13E3"/>
    <w:rsid w:val="006E65F0"/>
    <w:rsid w:val="006F0899"/>
    <w:rsid w:val="006F1CEF"/>
    <w:rsid w:val="006F35B5"/>
    <w:rsid w:val="00704C98"/>
    <w:rsid w:val="00711036"/>
    <w:rsid w:val="00715A4D"/>
    <w:rsid w:val="007165EA"/>
    <w:rsid w:val="0072273A"/>
    <w:rsid w:val="007231A9"/>
    <w:rsid w:val="007250A9"/>
    <w:rsid w:val="00744171"/>
    <w:rsid w:val="00746A88"/>
    <w:rsid w:val="00755063"/>
    <w:rsid w:val="00764631"/>
    <w:rsid w:val="00783500"/>
    <w:rsid w:val="0078368D"/>
    <w:rsid w:val="007915AB"/>
    <w:rsid w:val="00794DB8"/>
    <w:rsid w:val="007A7588"/>
    <w:rsid w:val="007C424B"/>
    <w:rsid w:val="007C4594"/>
    <w:rsid w:val="007D02E2"/>
    <w:rsid w:val="007D37C0"/>
    <w:rsid w:val="007F0E03"/>
    <w:rsid w:val="007F4124"/>
    <w:rsid w:val="008145C5"/>
    <w:rsid w:val="008251AE"/>
    <w:rsid w:val="008323DA"/>
    <w:rsid w:val="00853D4A"/>
    <w:rsid w:val="008559C1"/>
    <w:rsid w:val="0085633A"/>
    <w:rsid w:val="00861103"/>
    <w:rsid w:val="00863489"/>
    <w:rsid w:val="00865728"/>
    <w:rsid w:val="00877C01"/>
    <w:rsid w:val="00884F6A"/>
    <w:rsid w:val="00886F76"/>
    <w:rsid w:val="008A179A"/>
    <w:rsid w:val="008B297F"/>
    <w:rsid w:val="008B3C85"/>
    <w:rsid w:val="008B7F51"/>
    <w:rsid w:val="008C36FB"/>
    <w:rsid w:val="008D70BF"/>
    <w:rsid w:val="008E0E51"/>
    <w:rsid w:val="008E79E8"/>
    <w:rsid w:val="008F1152"/>
    <w:rsid w:val="00903875"/>
    <w:rsid w:val="00903B6E"/>
    <w:rsid w:val="00903EBC"/>
    <w:rsid w:val="0091081C"/>
    <w:rsid w:val="00931B82"/>
    <w:rsid w:val="00932469"/>
    <w:rsid w:val="00937A44"/>
    <w:rsid w:val="0094337A"/>
    <w:rsid w:val="009570ED"/>
    <w:rsid w:val="0096004D"/>
    <w:rsid w:val="0096561F"/>
    <w:rsid w:val="00975F9C"/>
    <w:rsid w:val="009765F7"/>
    <w:rsid w:val="00992857"/>
    <w:rsid w:val="009B19B3"/>
    <w:rsid w:val="009B3721"/>
    <w:rsid w:val="009B7995"/>
    <w:rsid w:val="009C4B24"/>
    <w:rsid w:val="009C503A"/>
    <w:rsid w:val="009D6D90"/>
    <w:rsid w:val="00A00F64"/>
    <w:rsid w:val="00A27494"/>
    <w:rsid w:val="00A27F8F"/>
    <w:rsid w:val="00A32302"/>
    <w:rsid w:val="00A32727"/>
    <w:rsid w:val="00A34994"/>
    <w:rsid w:val="00A36BC7"/>
    <w:rsid w:val="00A46C0F"/>
    <w:rsid w:val="00A57FE5"/>
    <w:rsid w:val="00A67145"/>
    <w:rsid w:val="00A73EFC"/>
    <w:rsid w:val="00A96D1A"/>
    <w:rsid w:val="00A97544"/>
    <w:rsid w:val="00AC0729"/>
    <w:rsid w:val="00AC2255"/>
    <w:rsid w:val="00AD6C6C"/>
    <w:rsid w:val="00AD6E5B"/>
    <w:rsid w:val="00AE31EA"/>
    <w:rsid w:val="00AE3CBC"/>
    <w:rsid w:val="00AF272B"/>
    <w:rsid w:val="00AF2D37"/>
    <w:rsid w:val="00AF386F"/>
    <w:rsid w:val="00B16ACD"/>
    <w:rsid w:val="00B30F44"/>
    <w:rsid w:val="00B63786"/>
    <w:rsid w:val="00B83376"/>
    <w:rsid w:val="00B871E5"/>
    <w:rsid w:val="00BA2B56"/>
    <w:rsid w:val="00BB2209"/>
    <w:rsid w:val="00BC73E5"/>
    <w:rsid w:val="00BD6485"/>
    <w:rsid w:val="00C039F0"/>
    <w:rsid w:val="00C11960"/>
    <w:rsid w:val="00C14F3F"/>
    <w:rsid w:val="00C3016B"/>
    <w:rsid w:val="00C3261F"/>
    <w:rsid w:val="00C37A3A"/>
    <w:rsid w:val="00C448A6"/>
    <w:rsid w:val="00C45556"/>
    <w:rsid w:val="00C56105"/>
    <w:rsid w:val="00C971E4"/>
    <w:rsid w:val="00CA6C81"/>
    <w:rsid w:val="00CB0670"/>
    <w:rsid w:val="00CC76B0"/>
    <w:rsid w:val="00CF34CF"/>
    <w:rsid w:val="00CF361A"/>
    <w:rsid w:val="00D06278"/>
    <w:rsid w:val="00D10957"/>
    <w:rsid w:val="00D23869"/>
    <w:rsid w:val="00D27D96"/>
    <w:rsid w:val="00D31DF0"/>
    <w:rsid w:val="00D435AD"/>
    <w:rsid w:val="00D43EB7"/>
    <w:rsid w:val="00D525D8"/>
    <w:rsid w:val="00D574E3"/>
    <w:rsid w:val="00D626B9"/>
    <w:rsid w:val="00D85CF6"/>
    <w:rsid w:val="00D929F2"/>
    <w:rsid w:val="00D96817"/>
    <w:rsid w:val="00DA5A46"/>
    <w:rsid w:val="00DB37D3"/>
    <w:rsid w:val="00DB6B70"/>
    <w:rsid w:val="00DC634F"/>
    <w:rsid w:val="00DD35DC"/>
    <w:rsid w:val="00DE2D5A"/>
    <w:rsid w:val="00DE3BCB"/>
    <w:rsid w:val="00DF16F0"/>
    <w:rsid w:val="00DF1D5E"/>
    <w:rsid w:val="00DF2B1B"/>
    <w:rsid w:val="00E01275"/>
    <w:rsid w:val="00E03DB5"/>
    <w:rsid w:val="00E07638"/>
    <w:rsid w:val="00E077C8"/>
    <w:rsid w:val="00E2044A"/>
    <w:rsid w:val="00E33B86"/>
    <w:rsid w:val="00E61944"/>
    <w:rsid w:val="00E62F14"/>
    <w:rsid w:val="00E66A43"/>
    <w:rsid w:val="00E75692"/>
    <w:rsid w:val="00E82C4F"/>
    <w:rsid w:val="00E8352B"/>
    <w:rsid w:val="00E85706"/>
    <w:rsid w:val="00E97C51"/>
    <w:rsid w:val="00EA0599"/>
    <w:rsid w:val="00EB43AD"/>
    <w:rsid w:val="00EC3426"/>
    <w:rsid w:val="00EC6AA5"/>
    <w:rsid w:val="00EC7F32"/>
    <w:rsid w:val="00F0435D"/>
    <w:rsid w:val="00F16811"/>
    <w:rsid w:val="00F20EB8"/>
    <w:rsid w:val="00F577C0"/>
    <w:rsid w:val="00F60C9A"/>
    <w:rsid w:val="00F70AD1"/>
    <w:rsid w:val="00F80F59"/>
    <w:rsid w:val="00FA02BF"/>
    <w:rsid w:val="00FA2CD7"/>
    <w:rsid w:val="00FB1F02"/>
    <w:rsid w:val="00FC4B62"/>
    <w:rsid w:val="00FE4ACB"/>
    <w:rsid w:val="00FF7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DAAA0"/>
  <w15:chartTrackingRefBased/>
  <w15:docId w15:val="{F8CFEB4E-E2B6-4AF6-A519-C3F2FDD9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rsid w:val="007231A9"/>
    <w:pPr>
      <w:keepNext/>
      <w:keepLines/>
      <w:spacing w:before="240" w:after="0"/>
      <w:jc w:val="both"/>
      <w:outlineLvl w:val="0"/>
    </w:pPr>
    <w:rPr>
      <w:rFonts w:ascii="Arial" w:eastAsiaTheme="majorEastAsia" w:hAnsi="Arial" w:cs="Arial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7231A9"/>
    <w:pPr>
      <w:keepNext/>
      <w:keepLines/>
      <w:spacing w:before="40" w:after="0"/>
      <w:jc w:val="both"/>
      <w:outlineLvl w:val="1"/>
    </w:pPr>
    <w:rPr>
      <w:rFonts w:ascii="Arial" w:eastAsia="Times New Roman" w:hAnsi="Arial" w:cs="Arial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Heading2"/>
    <w:next w:val="Normal"/>
    <w:link w:val="Heading3Char"/>
    <w:uiPriority w:val="4"/>
    <w:unhideWhenUsed/>
    <w:qFormat/>
    <w:rsid w:val="007231A9"/>
    <w:pPr>
      <w:outlineLvl w:val="2"/>
    </w:pPr>
    <w:rPr>
      <w:color w:val="auto"/>
      <w:sz w:val="24"/>
      <w:u w:val="single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7231A9"/>
    <w:pPr>
      <w:keepNext/>
      <w:keepLines/>
      <w:spacing w:after="0"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  <w14:ligatures w14:val="none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7231A9"/>
    <w:pPr>
      <w:keepNext/>
      <w:keepLines/>
      <w:spacing w:before="40" w:after="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7231A9"/>
    <w:pPr>
      <w:keepNext/>
      <w:keepLines/>
      <w:spacing w:before="40" w:after="0" w:line="48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7231A9"/>
    <w:pPr>
      <w:keepNext/>
      <w:keepLines/>
      <w:spacing w:before="40" w:after="0" w:line="48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7231A9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7231A9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7231A9"/>
    <w:rPr>
      <w:rFonts w:ascii="Arial" w:eastAsiaTheme="majorEastAsia" w:hAnsi="Arial" w:cs="Arial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4"/>
    <w:rsid w:val="007231A9"/>
    <w:rPr>
      <w:rFonts w:ascii="Arial" w:eastAsia="Times New Roman" w:hAnsi="Arial" w:cs="Arial"/>
      <w:color w:val="2F5496" w:themeColor="accent1" w:themeShade="BF"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4"/>
    <w:rsid w:val="007231A9"/>
    <w:rPr>
      <w:rFonts w:ascii="Arial" w:eastAsia="Times New Roman" w:hAnsi="Arial" w:cs="Arial"/>
      <w:kern w:val="0"/>
      <w:sz w:val="24"/>
      <w:szCs w:val="26"/>
      <w:u w:val="single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4"/>
    <w:rsid w:val="007231A9"/>
    <w:rPr>
      <w:rFonts w:asciiTheme="majorHAnsi" w:eastAsiaTheme="majorEastAsia" w:hAnsiTheme="majorHAnsi" w:cstheme="majorBidi"/>
      <w:b/>
      <w:bCs/>
      <w:i/>
      <w:iCs/>
      <w:kern w:val="24"/>
      <w:sz w:val="24"/>
      <w:szCs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4"/>
    <w:rsid w:val="007231A9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1A9"/>
    <w:rPr>
      <w:rFonts w:asciiTheme="majorHAnsi" w:eastAsiaTheme="majorEastAsia" w:hAnsiTheme="majorHAnsi" w:cstheme="majorBidi"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1A9"/>
    <w:rPr>
      <w:rFonts w:asciiTheme="majorHAnsi" w:eastAsiaTheme="majorEastAsia" w:hAnsiTheme="majorHAnsi" w:cstheme="majorBidi"/>
      <w:i/>
      <w:iCs/>
      <w:color w:val="1F3763" w:themeColor="accent1" w:themeShade="7F"/>
      <w:kern w:val="24"/>
      <w:sz w:val="24"/>
      <w:szCs w:val="24"/>
      <w:lang w:val="en-US"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1A9"/>
    <w:rPr>
      <w:rFonts w:asciiTheme="majorHAnsi" w:eastAsiaTheme="majorEastAsia" w:hAnsiTheme="majorHAnsi" w:cstheme="majorBidi"/>
      <w:color w:val="272727" w:themeColor="text1" w:themeTint="D8"/>
      <w:kern w:val="24"/>
      <w:szCs w:val="21"/>
      <w:lang w:val="en-US"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1A9"/>
    <w:rPr>
      <w:rFonts w:asciiTheme="majorHAnsi" w:eastAsiaTheme="majorEastAsia" w:hAnsiTheme="majorHAnsi" w:cstheme="majorBidi"/>
      <w:i/>
      <w:iCs/>
      <w:color w:val="272727" w:themeColor="text1" w:themeTint="D8"/>
      <w:kern w:val="24"/>
      <w:szCs w:val="21"/>
      <w:lang w:val="en-US" w:eastAsia="ja-JP"/>
      <w14:ligatures w14:val="none"/>
    </w:rPr>
  </w:style>
  <w:style w:type="table" w:styleId="TableGrid">
    <w:name w:val="Table Grid"/>
    <w:basedOn w:val="TableNormal"/>
    <w:uiPriority w:val="39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231A9"/>
  </w:style>
  <w:style w:type="table" w:customStyle="1" w:styleId="TableGrid1">
    <w:name w:val="Table Grid1"/>
    <w:basedOn w:val="TableNormal"/>
    <w:next w:val="TableGrid"/>
    <w:uiPriority w:val="39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31A9"/>
    <w:pPr>
      <w:ind w:left="720"/>
      <w:contextualSpacing/>
    </w:pPr>
    <w:rPr>
      <w:kern w:val="0"/>
      <w14:ligatures w14:val="none"/>
    </w:rPr>
  </w:style>
  <w:style w:type="table" w:styleId="GridTable4-Accent3">
    <w:name w:val="Grid Table 4 Accent 3"/>
    <w:basedOn w:val="TableNormal"/>
    <w:uiPriority w:val="49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31A9"/>
    <w:pPr>
      <w:spacing w:after="0" w:line="240" w:lineRule="auto"/>
    </w:pPr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1A9"/>
    <w:rPr>
      <w:rFonts w:ascii="Segoe UI" w:hAnsi="Segoe UI" w:cs="Segoe UI"/>
      <w:kern w:val="0"/>
      <w:sz w:val="18"/>
      <w:szCs w:val="18"/>
      <w14:ligatures w14:val="none"/>
    </w:rPr>
  </w:style>
  <w:style w:type="table" w:styleId="GridTable4">
    <w:name w:val="Grid Table 4"/>
    <w:basedOn w:val="TableNormal"/>
    <w:uiPriority w:val="49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7231A9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3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31A9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31A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1A9"/>
    <w:rPr>
      <w:b/>
      <w:bCs/>
      <w:kern w:val="0"/>
      <w:sz w:val="20"/>
      <w:szCs w:val="20"/>
      <w14:ligatures w14:val="none"/>
    </w:rPr>
  </w:style>
  <w:style w:type="table" w:styleId="GridTable1Light-Accent1">
    <w:name w:val="Grid Table 1 Light Accent 1"/>
    <w:basedOn w:val="TableNormal"/>
    <w:uiPriority w:val="46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7231A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231A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7231A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231A9"/>
    <w:rPr>
      <w:rFonts w:ascii="Arial" w:hAnsi="Arial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31A9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231A9"/>
    <w:rPr>
      <w:rFonts w:ascii="Arial" w:hAnsi="Arial"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31A9"/>
    <w:pPr>
      <w:jc w:val="left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31A9"/>
    <w:pPr>
      <w:tabs>
        <w:tab w:val="right" w:leader="dot" w:pos="9016"/>
      </w:tabs>
      <w:spacing w:after="100"/>
      <w:jc w:val="both"/>
    </w:pPr>
    <w:rPr>
      <w:rFonts w:ascii="Arial" w:hAnsi="Arial"/>
      <w:kern w:val="0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7231A9"/>
    <w:pPr>
      <w:spacing w:after="100"/>
      <w:ind w:left="220"/>
      <w:jc w:val="both"/>
    </w:pPr>
    <w:rPr>
      <w:rFonts w:ascii="Arial" w:hAnsi="Arial"/>
      <w:kern w:val="0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7231A9"/>
    <w:pPr>
      <w:spacing w:after="0" w:line="240" w:lineRule="auto"/>
      <w:jc w:val="both"/>
    </w:pPr>
    <w:rPr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231A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unhideWhenUsed/>
    <w:qFormat/>
    <w:rsid w:val="007231A9"/>
    <w:rPr>
      <w:vertAlign w:val="superscript"/>
    </w:rPr>
  </w:style>
  <w:style w:type="paragraph" w:customStyle="1" w:styleId="Default">
    <w:name w:val="Default"/>
    <w:rsid w:val="007231A9"/>
    <w:pPr>
      <w:autoSpaceDE w:val="0"/>
      <w:autoSpaceDN w:val="0"/>
      <w:adjustRightInd w:val="0"/>
      <w:spacing w:after="0" w:line="240" w:lineRule="auto"/>
    </w:pPr>
    <w:rPr>
      <w:rFonts w:ascii="ScalaLancetPro" w:hAnsi="ScalaLancetPro" w:cs="ScalaLancetPro"/>
      <w:color w:val="000000"/>
      <w:kern w:val="0"/>
      <w:sz w:val="24"/>
      <w:szCs w:val="24"/>
      <w14:ligatures w14:val="none"/>
    </w:rPr>
  </w:style>
  <w:style w:type="character" w:customStyle="1" w:styleId="A6">
    <w:name w:val="A6"/>
    <w:uiPriority w:val="99"/>
    <w:rsid w:val="007231A9"/>
    <w:rPr>
      <w:rFonts w:cs="ScalaLancetPro"/>
      <w:color w:val="211D1E"/>
      <w:sz w:val="9"/>
      <w:szCs w:val="9"/>
    </w:rPr>
  </w:style>
  <w:style w:type="paragraph" w:customStyle="1" w:styleId="Pa7">
    <w:name w:val="Pa7"/>
    <w:basedOn w:val="Default"/>
    <w:next w:val="Default"/>
    <w:uiPriority w:val="99"/>
    <w:rsid w:val="007231A9"/>
    <w:pPr>
      <w:spacing w:line="181" w:lineRule="atLeast"/>
    </w:pPr>
    <w:rPr>
      <w:rFonts w:cstheme="minorBidi"/>
      <w:color w:val="auto"/>
    </w:rPr>
  </w:style>
  <w:style w:type="character" w:styleId="Emphasis">
    <w:name w:val="Emphasis"/>
    <w:basedOn w:val="DefaultParagraphFont"/>
    <w:uiPriority w:val="4"/>
    <w:qFormat/>
    <w:rsid w:val="007231A9"/>
    <w:rPr>
      <w:i/>
      <w:iCs/>
    </w:rPr>
  </w:style>
  <w:style w:type="paragraph" w:customStyle="1" w:styleId="SectionTitle">
    <w:name w:val="Section Title"/>
    <w:basedOn w:val="Normal"/>
    <w:uiPriority w:val="2"/>
    <w:qFormat/>
    <w:rsid w:val="007231A9"/>
    <w:pPr>
      <w:pageBreakBefore/>
      <w:spacing w:after="0" w:line="480" w:lineRule="auto"/>
      <w:jc w:val="center"/>
      <w:outlineLvl w:val="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styleId="Strong">
    <w:name w:val="Strong"/>
    <w:basedOn w:val="DefaultParagraphFont"/>
    <w:uiPriority w:val="22"/>
    <w:unhideWhenUsed/>
    <w:qFormat/>
    <w:rsid w:val="007231A9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7231A9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7231A9"/>
    <w:pPr>
      <w:spacing w:after="0" w:line="48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paragraph" w:styleId="Title">
    <w:name w:val="Title"/>
    <w:basedOn w:val="Normal"/>
    <w:link w:val="TitleChar"/>
    <w:qFormat/>
    <w:rsid w:val="007231A9"/>
    <w:pPr>
      <w:spacing w:before="2400" w:after="0" w:line="480" w:lineRule="auto"/>
      <w:contextualSpacing/>
      <w:jc w:val="center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customStyle="1" w:styleId="TitleChar">
    <w:name w:val="Title Char"/>
    <w:basedOn w:val="DefaultParagraphFont"/>
    <w:link w:val="Title"/>
    <w:rsid w:val="007231A9"/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qFormat/>
    <w:rsid w:val="007231A9"/>
    <w:pPr>
      <w:spacing w:after="0" w:line="480" w:lineRule="auto"/>
      <w:ind w:left="720" w:hanging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lockText">
    <w:name w:val="Block Text"/>
    <w:basedOn w:val="Normal"/>
    <w:uiPriority w:val="99"/>
    <w:semiHidden/>
    <w:unhideWhenUsed/>
    <w:rsid w:val="007231A9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spacing w:after="0" w:line="480" w:lineRule="auto"/>
      <w:ind w:left="1152" w:right="1152"/>
    </w:pPr>
    <w:rPr>
      <w:rFonts w:eastAsiaTheme="minorEastAsia"/>
      <w:i/>
      <w:iCs/>
      <w:color w:val="595959" w:themeColor="text1" w:themeTint="A6"/>
      <w:kern w:val="24"/>
      <w:sz w:val="24"/>
      <w:szCs w:val="24"/>
      <w:lang w:val="en-US" w:eastAsia="ja-JP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231A9"/>
    <w:pPr>
      <w:spacing w:after="120" w:line="480" w:lineRule="auto"/>
    </w:pPr>
    <w:rPr>
      <w:rFonts w:eastAsiaTheme="minorEastAsia"/>
      <w:kern w:val="24"/>
      <w:szCs w:val="16"/>
      <w:lang w:val="en-US" w:eastAsia="ja-JP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231A9"/>
    <w:rPr>
      <w:rFonts w:eastAsiaTheme="minorEastAsia"/>
      <w:kern w:val="24"/>
      <w:szCs w:val="16"/>
      <w:lang w:val="en-US" w:eastAsia="ja-JP"/>
      <w14:ligatures w14:val="non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231A9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231A9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231A9"/>
    <w:pPr>
      <w:spacing w:after="120" w:line="480" w:lineRule="auto"/>
      <w:ind w:left="360"/>
    </w:pPr>
    <w:rPr>
      <w:rFonts w:eastAsiaTheme="minorEastAsia"/>
      <w:kern w:val="24"/>
      <w:szCs w:val="16"/>
      <w:lang w:val="en-US" w:eastAsia="ja-JP"/>
      <w14:ligatures w14:val="none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231A9"/>
    <w:rPr>
      <w:rFonts w:eastAsiaTheme="minorEastAsia"/>
      <w:kern w:val="24"/>
      <w:szCs w:val="16"/>
      <w:lang w:val="en-US"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7231A9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val="en-US" w:eastAsia="ja-JP"/>
      <w14:ligatures w14:val="none"/>
    </w:rPr>
  </w:style>
  <w:style w:type="paragraph" w:styleId="Closing">
    <w:name w:val="Closing"/>
    <w:basedOn w:val="Normal"/>
    <w:link w:val="ClosingChar"/>
    <w:uiPriority w:val="99"/>
    <w:semiHidden/>
    <w:unhideWhenUsed/>
    <w:rsid w:val="007231A9"/>
    <w:pPr>
      <w:spacing w:after="0" w:line="240" w:lineRule="auto"/>
      <w:ind w:left="43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DateChar">
    <w:name w:val="Date Char"/>
    <w:basedOn w:val="DefaultParagraphFont"/>
    <w:link w:val="Dat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231A9"/>
    <w:pPr>
      <w:spacing w:after="0" w:line="240" w:lineRule="auto"/>
    </w:pPr>
    <w:rPr>
      <w:rFonts w:ascii="Segoe UI" w:eastAsiaTheme="minorEastAsia" w:hAnsi="Segoe UI" w:cs="Segoe UI"/>
      <w:kern w:val="24"/>
      <w:szCs w:val="16"/>
      <w:lang w:val="en-US" w:eastAsia="ja-JP"/>
      <w14:ligatures w14:val="non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231A9"/>
    <w:rPr>
      <w:rFonts w:ascii="Segoe UI" w:eastAsiaTheme="minorEastAsia" w:hAnsi="Segoe UI" w:cs="Segoe UI"/>
      <w:kern w:val="24"/>
      <w:szCs w:val="16"/>
      <w:lang w:val="en-US" w:eastAsia="ja-JP"/>
      <w14:ligatures w14:val="non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7231A9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EnvelopeAddress">
    <w:name w:val="envelope address"/>
    <w:basedOn w:val="Normal"/>
    <w:uiPriority w:val="99"/>
    <w:semiHidden/>
    <w:unhideWhenUsed/>
    <w:rsid w:val="007231A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paragraph" w:styleId="EnvelopeReturn">
    <w:name w:val="envelope return"/>
    <w:basedOn w:val="Normal"/>
    <w:uiPriority w:val="99"/>
    <w:semiHidden/>
    <w:unhideWhenUsed/>
    <w:rsid w:val="007231A9"/>
    <w:pPr>
      <w:spacing w:after="0" w:line="240" w:lineRule="auto"/>
    </w:pPr>
    <w:rPr>
      <w:rFonts w:asciiTheme="majorHAnsi" w:eastAsiaTheme="majorEastAsia" w:hAnsiTheme="majorHAnsi" w:cstheme="majorBidi"/>
      <w:kern w:val="24"/>
      <w:szCs w:val="20"/>
      <w:lang w:val="en-US" w:eastAsia="ja-JP"/>
      <w14:ligatures w14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231A9"/>
    <w:pPr>
      <w:spacing w:after="0" w:line="240" w:lineRule="auto"/>
    </w:pPr>
    <w:rPr>
      <w:rFonts w:eastAsiaTheme="minorEastAsia"/>
      <w:i/>
      <w:iCs/>
      <w:kern w:val="24"/>
      <w:sz w:val="24"/>
      <w:szCs w:val="24"/>
      <w:lang w:val="en-US" w:eastAsia="ja-JP"/>
      <w14:ligatures w14:val="none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231A9"/>
    <w:rPr>
      <w:rFonts w:eastAsiaTheme="minorEastAsia"/>
      <w:i/>
      <w:iCs/>
      <w:kern w:val="24"/>
      <w:sz w:val="24"/>
      <w:szCs w:val="24"/>
      <w:lang w:val="en-US" w:eastAsia="ja-JP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31A9"/>
    <w:pPr>
      <w:spacing w:after="0" w:line="240" w:lineRule="auto"/>
    </w:pPr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31A9"/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2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4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9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20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4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6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19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231A9"/>
    <w:pPr>
      <w:spacing w:after="0" w:line="240" w:lineRule="auto"/>
      <w:ind w:left="21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231A9"/>
    <w:pPr>
      <w:spacing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7231A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1A9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paragraph" w:styleId="List">
    <w:name w:val="List"/>
    <w:basedOn w:val="Normal"/>
    <w:uiPriority w:val="99"/>
    <w:semiHidden/>
    <w:unhideWhenUsed/>
    <w:rsid w:val="007231A9"/>
    <w:pPr>
      <w:spacing w:after="0" w:line="480" w:lineRule="auto"/>
      <w:ind w:left="36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2">
    <w:name w:val="List 2"/>
    <w:basedOn w:val="Normal"/>
    <w:uiPriority w:val="99"/>
    <w:semiHidden/>
    <w:unhideWhenUsed/>
    <w:rsid w:val="007231A9"/>
    <w:pPr>
      <w:spacing w:after="0" w:line="480" w:lineRule="auto"/>
      <w:ind w:left="72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3">
    <w:name w:val="List 3"/>
    <w:basedOn w:val="Normal"/>
    <w:uiPriority w:val="99"/>
    <w:semiHidden/>
    <w:unhideWhenUsed/>
    <w:rsid w:val="007231A9"/>
    <w:pPr>
      <w:spacing w:after="0" w:line="480" w:lineRule="auto"/>
      <w:ind w:left="108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4">
    <w:name w:val="List 4"/>
    <w:basedOn w:val="Normal"/>
    <w:uiPriority w:val="99"/>
    <w:semiHidden/>
    <w:unhideWhenUsed/>
    <w:rsid w:val="007231A9"/>
    <w:pPr>
      <w:spacing w:after="0" w:line="480" w:lineRule="auto"/>
      <w:ind w:left="144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5">
    <w:name w:val="List 5"/>
    <w:basedOn w:val="Normal"/>
    <w:uiPriority w:val="99"/>
    <w:semiHidden/>
    <w:unhideWhenUsed/>
    <w:rsid w:val="007231A9"/>
    <w:pPr>
      <w:spacing w:after="0" w:line="480" w:lineRule="auto"/>
      <w:ind w:left="180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">
    <w:name w:val="List Bullet"/>
    <w:basedOn w:val="Normal"/>
    <w:uiPriority w:val="9"/>
    <w:unhideWhenUsed/>
    <w:qFormat/>
    <w:rsid w:val="007231A9"/>
    <w:pPr>
      <w:numPr>
        <w:numId w:val="1"/>
      </w:numPr>
      <w:spacing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2">
    <w:name w:val="List Bullet 2"/>
    <w:basedOn w:val="Normal"/>
    <w:uiPriority w:val="99"/>
    <w:semiHidden/>
    <w:unhideWhenUsed/>
    <w:rsid w:val="007231A9"/>
    <w:pPr>
      <w:numPr>
        <w:numId w:val="2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3">
    <w:name w:val="List Bullet 3"/>
    <w:basedOn w:val="Normal"/>
    <w:uiPriority w:val="99"/>
    <w:semiHidden/>
    <w:unhideWhenUsed/>
    <w:rsid w:val="007231A9"/>
    <w:pPr>
      <w:numPr>
        <w:numId w:val="3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4">
    <w:name w:val="List Bullet 4"/>
    <w:basedOn w:val="Normal"/>
    <w:uiPriority w:val="99"/>
    <w:semiHidden/>
    <w:unhideWhenUsed/>
    <w:rsid w:val="007231A9"/>
    <w:pPr>
      <w:numPr>
        <w:numId w:val="4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Bullet5">
    <w:name w:val="List Bullet 5"/>
    <w:basedOn w:val="Normal"/>
    <w:uiPriority w:val="99"/>
    <w:semiHidden/>
    <w:unhideWhenUsed/>
    <w:rsid w:val="007231A9"/>
    <w:pPr>
      <w:numPr>
        <w:numId w:val="5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">
    <w:name w:val="List Continue"/>
    <w:basedOn w:val="Normal"/>
    <w:uiPriority w:val="99"/>
    <w:semiHidden/>
    <w:unhideWhenUsed/>
    <w:rsid w:val="007231A9"/>
    <w:pPr>
      <w:spacing w:after="120" w:line="480" w:lineRule="auto"/>
      <w:ind w:left="36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2">
    <w:name w:val="List Continue 2"/>
    <w:basedOn w:val="Normal"/>
    <w:uiPriority w:val="99"/>
    <w:semiHidden/>
    <w:unhideWhenUsed/>
    <w:rsid w:val="007231A9"/>
    <w:pPr>
      <w:spacing w:after="120" w:line="480" w:lineRule="auto"/>
      <w:ind w:left="72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3">
    <w:name w:val="List Continue 3"/>
    <w:basedOn w:val="Normal"/>
    <w:uiPriority w:val="99"/>
    <w:semiHidden/>
    <w:unhideWhenUsed/>
    <w:rsid w:val="007231A9"/>
    <w:pPr>
      <w:spacing w:after="120" w:line="480" w:lineRule="auto"/>
      <w:ind w:left="108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4">
    <w:name w:val="List Continue 4"/>
    <w:basedOn w:val="Normal"/>
    <w:uiPriority w:val="99"/>
    <w:semiHidden/>
    <w:unhideWhenUsed/>
    <w:rsid w:val="007231A9"/>
    <w:pPr>
      <w:spacing w:after="120" w:line="480" w:lineRule="auto"/>
      <w:ind w:left="144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Continue5">
    <w:name w:val="List Continue 5"/>
    <w:basedOn w:val="Normal"/>
    <w:uiPriority w:val="99"/>
    <w:semiHidden/>
    <w:unhideWhenUsed/>
    <w:rsid w:val="007231A9"/>
    <w:pPr>
      <w:spacing w:after="120" w:line="480" w:lineRule="auto"/>
      <w:ind w:left="180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">
    <w:name w:val="List Number"/>
    <w:basedOn w:val="Normal"/>
    <w:uiPriority w:val="9"/>
    <w:unhideWhenUsed/>
    <w:qFormat/>
    <w:rsid w:val="007231A9"/>
    <w:pPr>
      <w:numPr>
        <w:numId w:val="6"/>
      </w:numPr>
      <w:spacing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2">
    <w:name w:val="List Number 2"/>
    <w:basedOn w:val="Normal"/>
    <w:uiPriority w:val="99"/>
    <w:semiHidden/>
    <w:unhideWhenUsed/>
    <w:rsid w:val="007231A9"/>
    <w:pPr>
      <w:numPr>
        <w:numId w:val="7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3">
    <w:name w:val="List Number 3"/>
    <w:basedOn w:val="Normal"/>
    <w:uiPriority w:val="99"/>
    <w:semiHidden/>
    <w:unhideWhenUsed/>
    <w:rsid w:val="007231A9"/>
    <w:pPr>
      <w:numPr>
        <w:numId w:val="8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4">
    <w:name w:val="List Number 4"/>
    <w:basedOn w:val="Normal"/>
    <w:uiPriority w:val="99"/>
    <w:semiHidden/>
    <w:unhideWhenUsed/>
    <w:rsid w:val="007231A9"/>
    <w:pPr>
      <w:numPr>
        <w:numId w:val="9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ListNumber5">
    <w:name w:val="List Number 5"/>
    <w:basedOn w:val="Normal"/>
    <w:uiPriority w:val="99"/>
    <w:semiHidden/>
    <w:unhideWhenUsed/>
    <w:rsid w:val="007231A9"/>
    <w:pPr>
      <w:numPr>
        <w:numId w:val="10"/>
      </w:numPr>
      <w:spacing w:after="0" w:line="480" w:lineRule="auto"/>
      <w:ind w:firstLine="0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MacroText">
    <w:name w:val="macro"/>
    <w:link w:val="MacroTextChar"/>
    <w:uiPriority w:val="99"/>
    <w:semiHidden/>
    <w:unhideWhenUsed/>
    <w:rsid w:val="007231A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</w:pPr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231A9"/>
    <w:rPr>
      <w:rFonts w:ascii="Consolas" w:eastAsiaTheme="minorEastAsia" w:hAnsi="Consolas" w:cs="Consolas"/>
      <w:kern w:val="24"/>
      <w:szCs w:val="20"/>
      <w:lang w:val="en-US" w:eastAsia="ja-JP"/>
      <w14:ligatures w14:val="none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231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/>
    </w:pPr>
    <w:rPr>
      <w:rFonts w:asciiTheme="majorHAnsi" w:eastAsiaTheme="majorEastAsia" w:hAnsiTheme="majorHAnsi" w:cstheme="majorBidi"/>
      <w:kern w:val="24"/>
      <w:sz w:val="24"/>
      <w:szCs w:val="24"/>
      <w:lang w:val="en-US" w:eastAsia="ja-JP"/>
      <w14:ligatures w14:val="none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231A9"/>
    <w:rPr>
      <w:rFonts w:asciiTheme="majorHAnsi" w:eastAsiaTheme="majorEastAsia" w:hAnsiTheme="majorHAnsi" w:cstheme="majorBidi"/>
      <w:kern w:val="24"/>
      <w:sz w:val="24"/>
      <w:szCs w:val="24"/>
      <w:shd w:val="pct20" w:color="auto" w:fill="auto"/>
      <w:lang w:val="en-US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231A9"/>
    <w:pPr>
      <w:spacing w:after="0" w:line="480" w:lineRule="auto"/>
    </w:pPr>
    <w:rPr>
      <w:rFonts w:ascii="Times New Roman" w:eastAsiaTheme="minorEastAsia" w:hAnsi="Times New Roman" w:cs="Times New Roman"/>
      <w:kern w:val="24"/>
      <w:sz w:val="24"/>
      <w:szCs w:val="24"/>
      <w:lang w:val="en-US" w:eastAsia="ja-JP"/>
      <w14:ligatures w14:val="none"/>
    </w:rPr>
  </w:style>
  <w:style w:type="paragraph" w:styleId="NormalIndent">
    <w:name w:val="Normal Indent"/>
    <w:basedOn w:val="Normal"/>
    <w:uiPriority w:val="99"/>
    <w:semiHidden/>
    <w:unhideWhenUsed/>
    <w:rsid w:val="007231A9"/>
    <w:pPr>
      <w:spacing w:after="0" w:line="48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231A9"/>
    <w:pPr>
      <w:spacing w:after="0" w:line="24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231A9"/>
    <w:pPr>
      <w:spacing w:after="0" w:line="240" w:lineRule="auto"/>
    </w:pPr>
    <w:rPr>
      <w:rFonts w:ascii="Consolas" w:eastAsiaTheme="minorEastAsia" w:hAnsi="Consolas" w:cs="Consolas"/>
      <w:kern w:val="24"/>
      <w:szCs w:val="21"/>
      <w:lang w:val="en-US" w:eastAsia="ja-JP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231A9"/>
    <w:rPr>
      <w:rFonts w:ascii="Consolas" w:eastAsiaTheme="minorEastAsia" w:hAnsi="Consolas" w:cs="Consolas"/>
      <w:kern w:val="24"/>
      <w:szCs w:val="21"/>
      <w:lang w:val="en-US"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7231A9"/>
    <w:pPr>
      <w:spacing w:before="200" w:line="480" w:lineRule="auto"/>
      <w:ind w:left="864" w:right="864"/>
      <w:jc w:val="center"/>
    </w:pPr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231A9"/>
    <w:rPr>
      <w:rFonts w:eastAsiaTheme="minorEastAsia"/>
      <w:i/>
      <w:iCs/>
      <w:color w:val="404040" w:themeColor="text1" w:themeTint="BF"/>
      <w:kern w:val="24"/>
      <w:sz w:val="24"/>
      <w:szCs w:val="24"/>
      <w:lang w:val="en-US" w:eastAsia="ja-JP"/>
      <w14:ligatures w14:val="non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231A9"/>
    <w:pPr>
      <w:spacing w:after="0" w:line="240" w:lineRule="auto"/>
      <w:ind w:left="43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231A9"/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231A9"/>
    <w:pPr>
      <w:spacing w:after="0" w:line="480" w:lineRule="auto"/>
      <w:ind w:left="2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7231A9"/>
    <w:pPr>
      <w:spacing w:after="0" w:line="480" w:lineRule="auto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AHeading">
    <w:name w:val="toa heading"/>
    <w:basedOn w:val="Normal"/>
    <w:next w:val="Normal"/>
    <w:uiPriority w:val="99"/>
    <w:semiHidden/>
    <w:unhideWhenUsed/>
    <w:rsid w:val="007231A9"/>
    <w:pPr>
      <w:spacing w:before="120" w:after="0" w:line="480" w:lineRule="auto"/>
    </w:pPr>
    <w:rPr>
      <w:rFonts w:asciiTheme="majorHAnsi" w:eastAsiaTheme="majorEastAsia" w:hAnsiTheme="majorHAnsi" w:cstheme="majorBidi"/>
      <w:b/>
      <w:bCs/>
      <w:kern w:val="24"/>
      <w:sz w:val="24"/>
      <w:szCs w:val="24"/>
      <w:lang w:val="en-US" w:eastAsia="ja-JP"/>
      <w14:ligatures w14:val="none"/>
    </w:rPr>
  </w:style>
  <w:style w:type="paragraph" w:styleId="TOC4">
    <w:name w:val="toc 4"/>
    <w:basedOn w:val="Normal"/>
    <w:next w:val="Normal"/>
    <w:autoRedefine/>
    <w:uiPriority w:val="39"/>
    <w:unhideWhenUsed/>
    <w:rsid w:val="007231A9"/>
    <w:pPr>
      <w:spacing w:after="100" w:line="480" w:lineRule="auto"/>
      <w:ind w:left="7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7231A9"/>
    <w:pPr>
      <w:spacing w:after="100" w:line="480" w:lineRule="auto"/>
      <w:ind w:left="96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7231A9"/>
    <w:pPr>
      <w:spacing w:after="100" w:line="480" w:lineRule="auto"/>
      <w:ind w:left="120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7231A9"/>
    <w:pPr>
      <w:spacing w:after="100" w:line="480" w:lineRule="auto"/>
      <w:ind w:left="144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7231A9"/>
    <w:pPr>
      <w:spacing w:after="100" w:line="480" w:lineRule="auto"/>
      <w:ind w:left="168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7231A9"/>
    <w:pPr>
      <w:spacing w:after="100" w:line="480" w:lineRule="auto"/>
      <w:ind w:left="1920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231A9"/>
    <w:rPr>
      <w:vertAlign w:val="superscript"/>
    </w:rPr>
  </w:style>
  <w:style w:type="table" w:customStyle="1" w:styleId="APAReport">
    <w:name w:val="APA Report"/>
    <w:basedOn w:val="TableNormal"/>
    <w:uiPriority w:val="99"/>
    <w:rsid w:val="007231A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7231A9"/>
    <w:pPr>
      <w:spacing w:before="240" w:after="0" w:line="480" w:lineRule="auto"/>
      <w:contextualSpacing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table" w:styleId="PlainTable1">
    <w:name w:val="Plain Table 1"/>
    <w:basedOn w:val="TableNormal"/>
    <w:uiPriority w:val="41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7231A9"/>
    <w:pPr>
      <w:spacing w:after="0" w:line="240" w:lineRule="auto"/>
      <w:ind w:firstLine="720"/>
    </w:pPr>
    <w:rPr>
      <w:rFonts w:eastAsiaTheme="minorEastAsia"/>
      <w:kern w:val="24"/>
      <w:szCs w:val="20"/>
      <w:lang w:val="en-US" w:eastAsia="ja-JP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31A9"/>
    <w:rPr>
      <w:rFonts w:eastAsiaTheme="minorEastAsia"/>
      <w:kern w:val="24"/>
      <w:szCs w:val="20"/>
      <w:lang w:val="en-US" w:eastAsia="ja-JP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7231A9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unhideWhenUsed/>
    <w:qFormat/>
    <w:rsid w:val="007231A9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7231A9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7231A9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7231A9"/>
    <w:pPr>
      <w:spacing w:after="0" w:line="480" w:lineRule="auto"/>
      <w:jc w:val="center"/>
    </w:pPr>
    <w:rPr>
      <w:rFonts w:eastAsiaTheme="minorEastAsia"/>
      <w:kern w:val="24"/>
      <w:sz w:val="24"/>
      <w:szCs w:val="24"/>
      <w:lang w:val="en-US" w:eastAsia="ja-JP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7231A9"/>
    <w:pPr>
      <w:numPr>
        <w:ilvl w:val="1"/>
      </w:numPr>
      <w:ind w:firstLine="720"/>
      <w:jc w:val="both"/>
    </w:pPr>
    <w:rPr>
      <w:rFonts w:eastAsiaTheme="minorEastAsia"/>
      <w:color w:val="5A5A5A" w:themeColor="text1" w:themeTint="A5"/>
      <w:spacing w:val="15"/>
      <w:kern w:val="0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231A9"/>
    <w:rPr>
      <w:rFonts w:eastAsiaTheme="minorEastAsia"/>
      <w:color w:val="5A5A5A" w:themeColor="text1" w:themeTint="A5"/>
      <w:spacing w:val="15"/>
      <w:kern w:val="0"/>
      <w14:ligatures w14:val="none"/>
    </w:rPr>
  </w:style>
  <w:style w:type="paragraph" w:customStyle="1" w:styleId="Normal0">
    <w:name w:val="[Normal]"/>
    <w:rsid w:val="007231A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4"/>
      <w:szCs w:val="24"/>
      <w:lang w:eastAsia="ja-JP"/>
      <w14:ligatures w14:val="none"/>
    </w:rPr>
  </w:style>
  <w:style w:type="paragraph" w:customStyle="1" w:styleId="msonormal0">
    <w:name w:val="msonormal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0">
    <w:name w:val="font0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lang w:eastAsia="en-GB"/>
      <w14:ligatures w14:val="none"/>
    </w:rPr>
  </w:style>
  <w:style w:type="paragraph" w:customStyle="1" w:styleId="font5">
    <w:name w:val="font5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lang w:eastAsia="en-GB"/>
      <w14:ligatures w14:val="none"/>
    </w:rPr>
  </w:style>
  <w:style w:type="paragraph" w:customStyle="1" w:styleId="xl65">
    <w:name w:val="xl65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7231A9"/>
    <w:pPr>
      <w:pBdr>
        <w:top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7231A9"/>
    <w:pPr>
      <w:pBdr>
        <w:top w:val="single" w:sz="12" w:space="0" w:color="7B7B7B"/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7231A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7231A9"/>
    <w:pPr>
      <w:pBdr>
        <w:top w:val="single" w:sz="4" w:space="0" w:color="auto"/>
        <w:bottom w:val="single" w:sz="4" w:space="0" w:color="auto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7231A9"/>
    <w:pPr>
      <w:pBdr>
        <w:top w:val="single" w:sz="12" w:space="0" w:color="7B7B7B"/>
        <w:left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7231A9"/>
    <w:pP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7231A9"/>
    <w:pPr>
      <w:pBdr>
        <w:top w:val="single" w:sz="12" w:space="0" w:color="7B7B7B"/>
        <w:left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7231A9"/>
    <w:pPr>
      <w:pBdr>
        <w:top w:val="single" w:sz="12" w:space="0" w:color="7B7B7B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5">
    <w:name w:val="xl85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6">
    <w:name w:val="xl86"/>
    <w:basedOn w:val="Normal"/>
    <w:rsid w:val="007231A9"/>
    <w:pPr>
      <w:pBdr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87">
    <w:name w:val="xl87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8">
    <w:name w:val="xl88"/>
    <w:basedOn w:val="Normal"/>
    <w:rsid w:val="007231A9"/>
    <w:pPr>
      <w:pBdr>
        <w:left w:val="single" w:sz="4" w:space="0" w:color="A5A5A5"/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9">
    <w:name w:val="xl89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0">
    <w:name w:val="xl90"/>
    <w:basedOn w:val="Normal"/>
    <w:rsid w:val="007231A9"/>
    <w:pPr>
      <w:pBdr>
        <w:top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1">
    <w:name w:val="xl91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92">
    <w:name w:val="xl92"/>
    <w:basedOn w:val="Normal"/>
    <w:rsid w:val="007231A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3">
    <w:name w:val="xl93"/>
    <w:basedOn w:val="Normal"/>
    <w:rsid w:val="007231A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4">
    <w:name w:val="xl94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5">
    <w:name w:val="xl95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96">
    <w:name w:val="xl96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7">
    <w:name w:val="xl97"/>
    <w:basedOn w:val="Normal"/>
    <w:rsid w:val="007231A9"/>
    <w:pPr>
      <w:pBdr>
        <w:top w:val="single" w:sz="12" w:space="0" w:color="7B7B7B"/>
        <w:left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8">
    <w:name w:val="xl98"/>
    <w:basedOn w:val="Normal"/>
    <w:rsid w:val="007231A9"/>
    <w:pPr>
      <w:pBdr>
        <w:top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99">
    <w:name w:val="xl99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0">
    <w:name w:val="xl10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1">
    <w:name w:val="xl10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2">
    <w:name w:val="xl102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3">
    <w:name w:val="xl103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4">
    <w:name w:val="xl104"/>
    <w:basedOn w:val="Normal"/>
    <w:rsid w:val="007231A9"/>
    <w:pPr>
      <w:pBdr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5">
    <w:name w:val="xl105"/>
    <w:basedOn w:val="Normal"/>
    <w:rsid w:val="007231A9"/>
    <w:pPr>
      <w:pBdr>
        <w:top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6">
    <w:name w:val="xl106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7">
    <w:name w:val="xl107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08">
    <w:name w:val="xl108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09">
    <w:name w:val="xl109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0">
    <w:name w:val="xl110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1">
    <w:name w:val="xl111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2">
    <w:name w:val="xl112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13">
    <w:name w:val="xl113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4">
    <w:name w:val="xl114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5">
    <w:name w:val="xl115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6">
    <w:name w:val="xl116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17">
    <w:name w:val="xl117"/>
    <w:basedOn w:val="Normal"/>
    <w:rsid w:val="007231A9"/>
    <w:pPr>
      <w:pBdr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8">
    <w:name w:val="xl11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19">
    <w:name w:val="xl11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0">
    <w:name w:val="xl12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1">
    <w:name w:val="xl12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2">
    <w:name w:val="xl122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3">
    <w:name w:val="xl123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4">
    <w:name w:val="xl124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5">
    <w:name w:val="xl125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6">
    <w:name w:val="xl126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7">
    <w:name w:val="xl127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28">
    <w:name w:val="xl12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29">
    <w:name w:val="xl129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0">
    <w:name w:val="xl130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1">
    <w:name w:val="xl131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2">
    <w:name w:val="xl132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3">
    <w:name w:val="xl133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4">
    <w:name w:val="xl134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5">
    <w:name w:val="xl135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6">
    <w:name w:val="xl136"/>
    <w:basedOn w:val="Normal"/>
    <w:rsid w:val="007231A9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7">
    <w:name w:val="xl137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8">
    <w:name w:val="xl138"/>
    <w:basedOn w:val="Normal"/>
    <w:rsid w:val="007231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39">
    <w:name w:val="xl139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0">
    <w:name w:val="xl14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1">
    <w:name w:val="xl141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2">
    <w:name w:val="xl142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43">
    <w:name w:val="xl143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4">
    <w:name w:val="xl144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5">
    <w:name w:val="xl145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46">
    <w:name w:val="xl146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7">
    <w:name w:val="xl147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48">
    <w:name w:val="xl148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49">
    <w:name w:val="xl149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0">
    <w:name w:val="xl150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1">
    <w:name w:val="xl151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2">
    <w:name w:val="xl152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3">
    <w:name w:val="xl15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4">
    <w:name w:val="xl154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5">
    <w:name w:val="xl155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6">
    <w:name w:val="xl156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157">
    <w:name w:val="xl15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8">
    <w:name w:val="xl158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59">
    <w:name w:val="xl159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60">
    <w:name w:val="xl16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61">
    <w:name w:val="xl16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62">
    <w:name w:val="xl16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3">
    <w:name w:val="xl16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4">
    <w:name w:val="xl16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5">
    <w:name w:val="xl165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6">
    <w:name w:val="xl16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7">
    <w:name w:val="xl167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8">
    <w:name w:val="xl16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69">
    <w:name w:val="xl16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0">
    <w:name w:val="xl17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1">
    <w:name w:val="xl17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72">
    <w:name w:val="xl17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3">
    <w:name w:val="xl17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4">
    <w:name w:val="xl17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5">
    <w:name w:val="xl17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176">
    <w:name w:val="xl17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77">
    <w:name w:val="xl17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78">
    <w:name w:val="xl178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79">
    <w:name w:val="xl179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180">
    <w:name w:val="xl180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6">
    <w:name w:val="font6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70AD47"/>
      <w:kern w:val="0"/>
      <w:lang w:eastAsia="en-GB"/>
      <w14:ligatures w14:val="none"/>
    </w:rPr>
  </w:style>
  <w:style w:type="paragraph" w:customStyle="1" w:styleId="font7">
    <w:name w:val="font7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lang w:eastAsia="en-GB"/>
      <w14:ligatures w14:val="none"/>
    </w:rPr>
  </w:style>
  <w:style w:type="paragraph" w:customStyle="1" w:styleId="font8">
    <w:name w:val="font8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kern w:val="0"/>
      <w:lang w:eastAsia="en-GB"/>
      <w14:ligatures w14:val="none"/>
    </w:rPr>
  </w:style>
  <w:style w:type="paragraph" w:customStyle="1" w:styleId="font9">
    <w:name w:val="font9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70AD47"/>
      <w:kern w:val="0"/>
      <w:lang w:eastAsia="en-GB"/>
      <w14:ligatures w14:val="none"/>
    </w:rPr>
  </w:style>
  <w:style w:type="paragraph" w:customStyle="1" w:styleId="font10">
    <w:name w:val="font10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lang w:eastAsia="en-GB"/>
      <w14:ligatures w14:val="none"/>
    </w:rPr>
  </w:style>
  <w:style w:type="paragraph" w:customStyle="1" w:styleId="font11">
    <w:name w:val="font11"/>
    <w:basedOn w:val="Normal"/>
    <w:rsid w:val="007231A9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70AD47"/>
      <w:kern w:val="0"/>
      <w:lang w:eastAsia="en-GB"/>
      <w14:ligatures w14:val="none"/>
    </w:rPr>
  </w:style>
  <w:style w:type="paragraph" w:customStyle="1" w:styleId="xl181">
    <w:name w:val="xl181"/>
    <w:basedOn w:val="Normal"/>
    <w:rsid w:val="007231A9"/>
    <w:pPr>
      <w:pBdr>
        <w:top w:val="single" w:sz="12" w:space="0" w:color="7B7B7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2">
    <w:name w:val="xl182"/>
    <w:basedOn w:val="Normal"/>
    <w:rsid w:val="007231A9"/>
    <w:pPr>
      <w:pBdr>
        <w:top w:val="single" w:sz="12" w:space="0" w:color="7B7B7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3">
    <w:name w:val="xl183"/>
    <w:basedOn w:val="Normal"/>
    <w:rsid w:val="007231A9"/>
    <w:pPr>
      <w:pBdr>
        <w:top w:val="single" w:sz="12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4">
    <w:name w:val="xl184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5">
    <w:name w:val="xl185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548235"/>
      <w:kern w:val="0"/>
      <w:sz w:val="24"/>
      <w:szCs w:val="24"/>
      <w:lang w:eastAsia="en-GB"/>
      <w14:ligatures w14:val="none"/>
    </w:rPr>
  </w:style>
  <w:style w:type="paragraph" w:customStyle="1" w:styleId="xl186">
    <w:name w:val="xl186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7">
    <w:name w:val="xl187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88">
    <w:name w:val="xl188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548235"/>
      <w:kern w:val="0"/>
      <w:sz w:val="24"/>
      <w:szCs w:val="24"/>
      <w:lang w:eastAsia="en-GB"/>
      <w14:ligatures w14:val="none"/>
    </w:rPr>
  </w:style>
  <w:style w:type="paragraph" w:customStyle="1" w:styleId="xl189">
    <w:name w:val="xl189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0">
    <w:name w:val="xl190"/>
    <w:basedOn w:val="Normal"/>
    <w:rsid w:val="007231A9"/>
    <w:pPr>
      <w:pBdr>
        <w:bottom w:val="single" w:sz="4" w:space="0" w:color="7B7B7B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1">
    <w:name w:val="xl191"/>
    <w:basedOn w:val="Normal"/>
    <w:rsid w:val="007231A9"/>
    <w:pPr>
      <w:pBdr>
        <w:bottom w:val="single" w:sz="4" w:space="0" w:color="7B7B7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2">
    <w:name w:val="xl192"/>
    <w:basedOn w:val="Normal"/>
    <w:rsid w:val="007231A9"/>
    <w:pPr>
      <w:pBdr>
        <w:bottom w:val="single" w:sz="4" w:space="0" w:color="7B7B7B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3">
    <w:name w:val="xl193"/>
    <w:basedOn w:val="Normal"/>
    <w:rsid w:val="007231A9"/>
    <w:pPr>
      <w:pBdr>
        <w:bottom w:val="single" w:sz="4" w:space="0" w:color="7B7B7B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4">
    <w:name w:val="xl194"/>
    <w:basedOn w:val="Normal"/>
    <w:rsid w:val="007231A9"/>
    <w:pPr>
      <w:pBdr>
        <w:bottom w:val="single" w:sz="4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5">
    <w:name w:val="xl195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196">
    <w:name w:val="xl196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197">
    <w:name w:val="xl197"/>
    <w:basedOn w:val="Normal"/>
    <w:rsid w:val="007231A9"/>
    <w:pPr>
      <w:pBdr>
        <w:bottom w:val="single" w:sz="12" w:space="0" w:color="7B7B7B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198">
    <w:name w:val="xl198"/>
    <w:basedOn w:val="Normal"/>
    <w:rsid w:val="007231A9"/>
    <w:pP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199">
    <w:name w:val="xl199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0">
    <w:name w:val="xl200"/>
    <w:basedOn w:val="Normal"/>
    <w:rsid w:val="007231A9"/>
    <w:pPr>
      <w:pBdr>
        <w:top w:val="single" w:sz="4" w:space="0" w:color="auto"/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1">
    <w:name w:val="xl201"/>
    <w:basedOn w:val="Normal"/>
    <w:rsid w:val="007231A9"/>
    <w:pPr>
      <w:pBdr>
        <w:top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2">
    <w:name w:val="xl202"/>
    <w:basedOn w:val="Normal"/>
    <w:rsid w:val="007231A9"/>
    <w:pPr>
      <w:pBdr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3">
    <w:name w:val="xl203"/>
    <w:basedOn w:val="Normal"/>
    <w:rsid w:val="007231A9"/>
    <w:pPr>
      <w:pBdr>
        <w:top w:val="single" w:sz="12" w:space="0" w:color="7B7B7B"/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4">
    <w:name w:val="xl204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05">
    <w:name w:val="xl205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6">
    <w:name w:val="xl206"/>
    <w:basedOn w:val="Normal"/>
    <w:rsid w:val="007231A9"/>
    <w:pPr>
      <w:pBdr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7">
    <w:name w:val="xl207"/>
    <w:basedOn w:val="Normal"/>
    <w:rsid w:val="007231A9"/>
    <w:pPr>
      <w:pBdr>
        <w:top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8">
    <w:name w:val="xl208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09">
    <w:name w:val="xl209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10">
    <w:name w:val="xl210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1">
    <w:name w:val="xl211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12">
    <w:name w:val="xl212"/>
    <w:basedOn w:val="Normal"/>
    <w:rsid w:val="007231A9"/>
    <w:pPr>
      <w:pBdr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3">
    <w:name w:val="xl213"/>
    <w:basedOn w:val="Normal"/>
    <w:rsid w:val="007231A9"/>
    <w:pPr>
      <w:pBdr>
        <w:bottom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4">
    <w:name w:val="xl214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5">
    <w:name w:val="xl215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6">
    <w:name w:val="xl21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7">
    <w:name w:val="xl21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8">
    <w:name w:val="xl218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19">
    <w:name w:val="xl21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0">
    <w:name w:val="xl22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1">
    <w:name w:val="xl22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2">
    <w:name w:val="xl22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223">
    <w:name w:val="xl223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4">
    <w:name w:val="xl224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5">
    <w:name w:val="xl225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6">
    <w:name w:val="xl226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7">
    <w:name w:val="xl227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8">
    <w:name w:val="xl228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29">
    <w:name w:val="xl229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0">
    <w:name w:val="xl230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1">
    <w:name w:val="xl231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32">
    <w:name w:val="xl232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233">
    <w:name w:val="xl233"/>
    <w:basedOn w:val="Normal"/>
    <w:rsid w:val="007231A9"/>
    <w:pPr>
      <w:pBdr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4">
    <w:name w:val="xl234"/>
    <w:basedOn w:val="Normal"/>
    <w:rsid w:val="007231A9"/>
    <w:pPr>
      <w:pBdr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5">
    <w:name w:val="xl235"/>
    <w:basedOn w:val="Normal"/>
    <w:rsid w:val="007231A9"/>
    <w:pPr>
      <w:pBdr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6">
    <w:name w:val="xl236"/>
    <w:basedOn w:val="Normal"/>
    <w:rsid w:val="007231A9"/>
    <w:pPr>
      <w:pBdr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7">
    <w:name w:val="xl237"/>
    <w:basedOn w:val="Normal"/>
    <w:rsid w:val="007231A9"/>
    <w:pPr>
      <w:pBdr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8">
    <w:name w:val="xl238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39">
    <w:name w:val="xl239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0">
    <w:name w:val="xl240"/>
    <w:basedOn w:val="Normal"/>
    <w:rsid w:val="007231A9"/>
    <w:pPr>
      <w:pBdr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1">
    <w:name w:val="xl24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42">
    <w:name w:val="xl242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43">
    <w:name w:val="xl243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44">
    <w:name w:val="xl244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5">
    <w:name w:val="xl245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46">
    <w:name w:val="xl246"/>
    <w:basedOn w:val="Normal"/>
    <w:rsid w:val="007231A9"/>
    <w:pP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47">
    <w:name w:val="xl247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8">
    <w:name w:val="xl248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49">
    <w:name w:val="xl249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0">
    <w:name w:val="xl250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1">
    <w:name w:val="xl251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2">
    <w:name w:val="xl252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3">
    <w:name w:val="xl253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4">
    <w:name w:val="xl254"/>
    <w:basedOn w:val="Normal"/>
    <w:rsid w:val="007231A9"/>
    <w:pPr>
      <w:pBdr>
        <w:top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5">
    <w:name w:val="xl255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6">
    <w:name w:val="xl256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57">
    <w:name w:val="xl257"/>
    <w:basedOn w:val="Normal"/>
    <w:rsid w:val="007231A9"/>
    <w:pPr>
      <w:pBdr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8">
    <w:name w:val="xl258"/>
    <w:basedOn w:val="Normal"/>
    <w:rsid w:val="007231A9"/>
    <w:pPr>
      <w:pBdr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59">
    <w:name w:val="xl259"/>
    <w:basedOn w:val="Normal"/>
    <w:rsid w:val="007231A9"/>
    <w:pPr>
      <w:pBdr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0">
    <w:name w:val="xl260"/>
    <w:basedOn w:val="Normal"/>
    <w:rsid w:val="007231A9"/>
    <w:pPr>
      <w:pBdr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1">
    <w:name w:val="xl261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2">
    <w:name w:val="xl262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3">
    <w:name w:val="xl263"/>
    <w:basedOn w:val="Normal"/>
    <w:rsid w:val="007231A9"/>
    <w:pPr>
      <w:pBdr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4">
    <w:name w:val="xl264"/>
    <w:basedOn w:val="Normal"/>
    <w:rsid w:val="007231A9"/>
    <w:pPr>
      <w:pBdr>
        <w:top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5">
    <w:name w:val="xl265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66">
    <w:name w:val="xl266"/>
    <w:basedOn w:val="Normal"/>
    <w:rsid w:val="007231A9"/>
    <w:pPr>
      <w:pBdr>
        <w:top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7">
    <w:name w:val="xl267"/>
    <w:basedOn w:val="Normal"/>
    <w:rsid w:val="007231A9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68">
    <w:name w:val="xl268"/>
    <w:basedOn w:val="Normal"/>
    <w:rsid w:val="007231A9"/>
    <w:pPr>
      <w:pBdr>
        <w:top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69">
    <w:name w:val="xl269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0">
    <w:name w:val="xl270"/>
    <w:basedOn w:val="Normal"/>
    <w:rsid w:val="007231A9"/>
    <w:pPr>
      <w:pBdr>
        <w:top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1">
    <w:name w:val="xl271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2">
    <w:name w:val="xl272"/>
    <w:basedOn w:val="Normal"/>
    <w:rsid w:val="007231A9"/>
    <w:pPr>
      <w:pBdr>
        <w:top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3">
    <w:name w:val="xl273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4">
    <w:name w:val="xl274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5">
    <w:name w:val="xl275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76">
    <w:name w:val="xl276"/>
    <w:basedOn w:val="Normal"/>
    <w:rsid w:val="007231A9"/>
    <w:pPr>
      <w:pBdr>
        <w:top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77">
    <w:name w:val="xl277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78">
    <w:name w:val="xl278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79">
    <w:name w:val="xl279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0">
    <w:name w:val="xl280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1">
    <w:name w:val="xl281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82">
    <w:name w:val="xl282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3">
    <w:name w:val="xl283"/>
    <w:basedOn w:val="Normal"/>
    <w:rsid w:val="007231A9"/>
    <w:pPr>
      <w:pBdr>
        <w:top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284">
    <w:name w:val="xl284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85">
    <w:name w:val="xl285"/>
    <w:basedOn w:val="Normal"/>
    <w:rsid w:val="007231A9"/>
    <w:pPr>
      <w:pBdr>
        <w:top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6">
    <w:name w:val="xl286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287">
    <w:name w:val="xl287"/>
    <w:basedOn w:val="Normal"/>
    <w:rsid w:val="007231A9"/>
    <w:pPr>
      <w:pBdr>
        <w:top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8">
    <w:name w:val="xl288"/>
    <w:basedOn w:val="Normal"/>
    <w:rsid w:val="007231A9"/>
    <w:pP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89">
    <w:name w:val="xl289"/>
    <w:basedOn w:val="Normal"/>
    <w:rsid w:val="007231A9"/>
    <w:pP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0">
    <w:name w:val="xl290"/>
    <w:basedOn w:val="Normal"/>
    <w:rsid w:val="007231A9"/>
    <w:pPr>
      <w:pBdr>
        <w:top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1">
    <w:name w:val="xl291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2">
    <w:name w:val="xl292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293">
    <w:name w:val="xl293"/>
    <w:basedOn w:val="Normal"/>
    <w:rsid w:val="007231A9"/>
    <w:pPr>
      <w:pBdr>
        <w:bottom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4">
    <w:name w:val="xl294"/>
    <w:basedOn w:val="Normal"/>
    <w:rsid w:val="007231A9"/>
    <w:pPr>
      <w:pBdr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5">
    <w:name w:val="xl295"/>
    <w:basedOn w:val="Normal"/>
    <w:rsid w:val="007231A9"/>
    <w:pPr>
      <w:pBdr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6">
    <w:name w:val="xl296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7">
    <w:name w:val="xl297"/>
    <w:basedOn w:val="Normal"/>
    <w:rsid w:val="007231A9"/>
    <w:pPr>
      <w:pBdr>
        <w:bottom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8">
    <w:name w:val="xl298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299">
    <w:name w:val="xl299"/>
    <w:basedOn w:val="Normal"/>
    <w:rsid w:val="007231A9"/>
    <w:pPr>
      <w:pBdr>
        <w:bottom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0">
    <w:name w:val="xl300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01">
    <w:name w:val="xl30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02">
    <w:name w:val="xl302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03">
    <w:name w:val="xl303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4">
    <w:name w:val="xl304"/>
    <w:basedOn w:val="Normal"/>
    <w:rsid w:val="007231A9"/>
    <w:pPr>
      <w:pBdr>
        <w:top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05">
    <w:name w:val="xl305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06">
    <w:name w:val="xl306"/>
    <w:basedOn w:val="Normal"/>
    <w:rsid w:val="007231A9"/>
    <w:pPr>
      <w:pBdr>
        <w:top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07">
    <w:name w:val="xl307"/>
    <w:basedOn w:val="Normal"/>
    <w:rsid w:val="007231A9"/>
    <w:pPr>
      <w:pBdr>
        <w:top w:val="single" w:sz="12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8">
    <w:name w:val="xl308"/>
    <w:basedOn w:val="Normal"/>
    <w:rsid w:val="007231A9"/>
    <w:pP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09">
    <w:name w:val="xl309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8EA9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0">
    <w:name w:val="xl310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1">
    <w:name w:val="xl311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2">
    <w:name w:val="xl312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3">
    <w:name w:val="xl313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4">
    <w:name w:val="xl314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15">
    <w:name w:val="xl315"/>
    <w:basedOn w:val="Normal"/>
    <w:rsid w:val="007231A9"/>
    <w:pPr>
      <w:pBdr>
        <w:top w:val="single" w:sz="12" w:space="0" w:color="A5A5A5"/>
        <w:bottom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16">
    <w:name w:val="xl316"/>
    <w:basedOn w:val="Normal"/>
    <w:rsid w:val="007231A9"/>
    <w:pPr>
      <w:pBdr>
        <w:bottom w:val="single" w:sz="4" w:space="0" w:color="A5A5A5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17">
    <w:name w:val="xl317"/>
    <w:basedOn w:val="Normal"/>
    <w:rsid w:val="007231A9"/>
    <w:pPr>
      <w:pBdr>
        <w:top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18">
    <w:name w:val="xl318"/>
    <w:basedOn w:val="Normal"/>
    <w:rsid w:val="007231A9"/>
    <w:pPr>
      <w:pBdr>
        <w:top w:val="single" w:sz="4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319">
    <w:name w:val="xl319"/>
    <w:basedOn w:val="Normal"/>
    <w:rsid w:val="007231A9"/>
    <w:pPr>
      <w:pBdr>
        <w:bottom w:val="single" w:sz="4" w:space="0" w:color="A5A5A5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20">
    <w:name w:val="xl320"/>
    <w:basedOn w:val="Normal"/>
    <w:rsid w:val="007231A9"/>
    <w:pPr>
      <w:pBdr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21">
    <w:name w:val="xl321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2">
    <w:name w:val="xl322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23">
    <w:name w:val="xl323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Segoe UI" w:eastAsia="Times New Roman" w:hAnsi="Segoe UI" w:cs="Segoe UI"/>
      <w:kern w:val="0"/>
      <w:sz w:val="20"/>
      <w:szCs w:val="20"/>
      <w:lang w:eastAsia="en-GB"/>
      <w14:ligatures w14:val="none"/>
    </w:rPr>
  </w:style>
  <w:style w:type="paragraph" w:customStyle="1" w:styleId="xl324">
    <w:name w:val="xl324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25">
    <w:name w:val="xl325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6">
    <w:name w:val="xl326"/>
    <w:basedOn w:val="Normal"/>
    <w:rsid w:val="007231A9"/>
    <w:pP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27">
    <w:name w:val="xl327"/>
    <w:basedOn w:val="Normal"/>
    <w:rsid w:val="007231A9"/>
    <w:pP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28">
    <w:name w:val="xl328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29">
    <w:name w:val="xl329"/>
    <w:basedOn w:val="Normal"/>
    <w:rsid w:val="007231A9"/>
    <w:pP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0">
    <w:name w:val="xl330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31">
    <w:name w:val="xl331"/>
    <w:basedOn w:val="Normal"/>
    <w:rsid w:val="007231A9"/>
    <w:pPr>
      <w:pBdr>
        <w:top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2">
    <w:name w:val="xl332"/>
    <w:basedOn w:val="Normal"/>
    <w:rsid w:val="007231A9"/>
    <w:pPr>
      <w:pBdr>
        <w:top w:val="single" w:sz="12" w:space="0" w:color="7B7B7B"/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33">
    <w:name w:val="xl333"/>
    <w:basedOn w:val="Normal"/>
    <w:rsid w:val="007231A9"/>
    <w:pPr>
      <w:pBdr>
        <w:top w:val="single" w:sz="12" w:space="0" w:color="A5A5A5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4">
    <w:name w:val="xl334"/>
    <w:basedOn w:val="Normal"/>
    <w:rsid w:val="007231A9"/>
    <w:pP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5">
    <w:name w:val="xl335"/>
    <w:basedOn w:val="Normal"/>
    <w:rsid w:val="007231A9"/>
    <w:pPr>
      <w:pBdr>
        <w:bottom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36">
    <w:name w:val="xl336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70AD47"/>
      <w:kern w:val="0"/>
      <w:sz w:val="24"/>
      <w:szCs w:val="24"/>
      <w:lang w:eastAsia="en-GB"/>
      <w14:ligatures w14:val="none"/>
    </w:rPr>
  </w:style>
  <w:style w:type="paragraph" w:customStyle="1" w:styleId="xl337">
    <w:name w:val="xl337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38">
    <w:name w:val="xl338"/>
    <w:basedOn w:val="Normal"/>
    <w:rsid w:val="007231A9"/>
    <w:pPr>
      <w:pBdr>
        <w:top w:val="single" w:sz="4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39">
    <w:name w:val="xl339"/>
    <w:basedOn w:val="Normal"/>
    <w:rsid w:val="007231A9"/>
    <w:pPr>
      <w:pBdr>
        <w:top w:val="single" w:sz="4" w:space="0" w:color="7B7B7B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0">
    <w:name w:val="xl340"/>
    <w:basedOn w:val="Normal"/>
    <w:rsid w:val="007231A9"/>
    <w:pPr>
      <w:pBdr>
        <w:top w:val="single" w:sz="4" w:space="0" w:color="7B7B7B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1">
    <w:name w:val="xl341"/>
    <w:basedOn w:val="Normal"/>
    <w:rsid w:val="007231A9"/>
    <w:pPr>
      <w:pBdr>
        <w:bottom w:val="single" w:sz="8" w:space="0" w:color="7F7F7F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2">
    <w:name w:val="xl342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343">
    <w:name w:val="xl343"/>
    <w:basedOn w:val="Normal"/>
    <w:rsid w:val="007231A9"/>
    <w:pPr>
      <w:pBdr>
        <w:top w:val="single" w:sz="4" w:space="0" w:color="A5A5A5"/>
        <w:bottom w:val="single" w:sz="12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4">
    <w:name w:val="xl344"/>
    <w:basedOn w:val="Normal"/>
    <w:rsid w:val="007231A9"/>
    <w:pP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kern w:val="0"/>
      <w:sz w:val="24"/>
      <w:szCs w:val="24"/>
      <w:lang w:eastAsia="en-GB"/>
      <w14:ligatures w14:val="none"/>
    </w:rPr>
  </w:style>
  <w:style w:type="paragraph" w:customStyle="1" w:styleId="xl345">
    <w:name w:val="xl345"/>
    <w:basedOn w:val="Normal"/>
    <w:rsid w:val="007231A9"/>
    <w:pPr>
      <w:pBdr>
        <w:bottom w:val="single" w:sz="4" w:space="0" w:color="A5A5A5"/>
      </w:pBdr>
      <w:shd w:val="clear" w:color="000000" w:fill="A9D08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46">
    <w:name w:val="xl346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7">
    <w:name w:val="xl34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8">
    <w:name w:val="xl348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49">
    <w:name w:val="xl349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0">
    <w:name w:val="xl350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1">
    <w:name w:val="xl35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2">
    <w:name w:val="xl35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3">
    <w:name w:val="xl353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4">
    <w:name w:val="xl35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5">
    <w:name w:val="xl355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56">
    <w:name w:val="xl356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7">
    <w:name w:val="xl357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8">
    <w:name w:val="xl358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59">
    <w:name w:val="xl359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0">
    <w:name w:val="xl360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1">
    <w:name w:val="xl361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2">
    <w:name w:val="xl362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3">
    <w:name w:val="xl363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4">
    <w:name w:val="xl364"/>
    <w:basedOn w:val="Normal"/>
    <w:rsid w:val="007231A9"/>
    <w:pPr>
      <w:pBdr>
        <w:bottom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65">
    <w:name w:val="xl365"/>
    <w:basedOn w:val="Normal"/>
    <w:rsid w:val="007231A9"/>
    <w:pPr>
      <w:pBdr>
        <w:bottom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6">
    <w:name w:val="xl366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7">
    <w:name w:val="xl367"/>
    <w:basedOn w:val="Normal"/>
    <w:rsid w:val="007231A9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8">
    <w:name w:val="xl36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69">
    <w:name w:val="xl36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0">
    <w:name w:val="xl370"/>
    <w:basedOn w:val="Normal"/>
    <w:rsid w:val="007231A9"/>
    <w:pPr>
      <w:pBdr>
        <w:top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1">
    <w:name w:val="xl371"/>
    <w:basedOn w:val="Normal"/>
    <w:rsid w:val="007231A9"/>
    <w:pP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72">
    <w:name w:val="xl372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3">
    <w:name w:val="xl373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4">
    <w:name w:val="xl374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75">
    <w:name w:val="xl375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6">
    <w:name w:val="xl376"/>
    <w:basedOn w:val="Normal"/>
    <w:rsid w:val="007231A9"/>
    <w:pPr>
      <w:pBdr>
        <w:top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7">
    <w:name w:val="xl377"/>
    <w:basedOn w:val="Normal"/>
    <w:rsid w:val="007231A9"/>
    <w:pPr>
      <w:pBdr>
        <w:top w:val="single" w:sz="4" w:space="0" w:color="7B7B7B"/>
        <w:bottom w:val="single" w:sz="12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78">
    <w:name w:val="xl378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79">
    <w:name w:val="xl379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0">
    <w:name w:val="xl380"/>
    <w:basedOn w:val="Normal"/>
    <w:rsid w:val="007231A9"/>
    <w:pPr>
      <w:pBdr>
        <w:top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1">
    <w:name w:val="xl381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2">
    <w:name w:val="xl382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3">
    <w:name w:val="xl383"/>
    <w:basedOn w:val="Normal"/>
    <w:rsid w:val="007231A9"/>
    <w:pPr>
      <w:pBdr>
        <w:top w:val="single" w:sz="12" w:space="0" w:color="7B7B7B"/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4">
    <w:name w:val="xl384"/>
    <w:basedOn w:val="Normal"/>
    <w:rsid w:val="007231A9"/>
    <w:pPr>
      <w:pBdr>
        <w:left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5">
    <w:name w:val="xl385"/>
    <w:basedOn w:val="Normal"/>
    <w:rsid w:val="007231A9"/>
    <w:pPr>
      <w:pBdr>
        <w:left w:val="single" w:sz="12" w:space="0" w:color="7B7B7B"/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386">
    <w:name w:val="xl38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7">
    <w:name w:val="xl387"/>
    <w:basedOn w:val="Normal"/>
    <w:rsid w:val="007231A9"/>
    <w:pPr>
      <w:pBdr>
        <w:bottom w:val="single" w:sz="12" w:space="0" w:color="7B7B7B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88">
    <w:name w:val="xl388"/>
    <w:basedOn w:val="Normal"/>
    <w:rsid w:val="007231A9"/>
    <w:pPr>
      <w:pBdr>
        <w:bottom w:val="single" w:sz="4" w:space="0" w:color="7B7B7B"/>
      </w:pBdr>
      <w:shd w:val="clear" w:color="000000" w:fill="B4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389">
    <w:name w:val="xl389"/>
    <w:basedOn w:val="Normal"/>
    <w:rsid w:val="007231A9"/>
    <w:pPr>
      <w:pBdr>
        <w:bottom w:val="single" w:sz="4" w:space="0" w:color="7B7B7B"/>
      </w:pBdr>
      <w:shd w:val="clear" w:color="000000" w:fill="54823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390">
    <w:name w:val="xl390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91">
    <w:name w:val="xl391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392">
    <w:name w:val="xl39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3">
    <w:name w:val="xl39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4">
    <w:name w:val="xl39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5">
    <w:name w:val="xl395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6">
    <w:name w:val="xl396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7">
    <w:name w:val="xl397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8">
    <w:name w:val="xl398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399">
    <w:name w:val="xl399"/>
    <w:basedOn w:val="Normal"/>
    <w:rsid w:val="007231A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0">
    <w:name w:val="xl400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1">
    <w:name w:val="xl401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02">
    <w:name w:val="xl402"/>
    <w:basedOn w:val="Normal"/>
    <w:rsid w:val="007231A9"/>
    <w:pPr>
      <w:pBdr>
        <w:top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3">
    <w:name w:val="xl403"/>
    <w:basedOn w:val="Normal"/>
    <w:rsid w:val="007231A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4">
    <w:name w:val="xl404"/>
    <w:basedOn w:val="Normal"/>
    <w:rsid w:val="007231A9"/>
    <w:pPr>
      <w:pBdr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5">
    <w:name w:val="xl40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GB"/>
      <w14:ligatures w14:val="none"/>
    </w:rPr>
  </w:style>
  <w:style w:type="paragraph" w:customStyle="1" w:styleId="xl406">
    <w:name w:val="xl406"/>
    <w:basedOn w:val="Normal"/>
    <w:rsid w:val="007231A9"/>
    <w:pPr>
      <w:pBdr>
        <w:bottom w:val="single" w:sz="4" w:space="0" w:color="A5A5A5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407">
    <w:name w:val="xl407"/>
    <w:basedOn w:val="Normal"/>
    <w:rsid w:val="007231A9"/>
    <w:pPr>
      <w:pBdr>
        <w:bottom w:val="single" w:sz="4" w:space="0" w:color="A5A5A5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08">
    <w:name w:val="xl408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09">
    <w:name w:val="xl40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0">
    <w:name w:val="xl41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11">
    <w:name w:val="xl41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2">
    <w:name w:val="xl412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3">
    <w:name w:val="xl413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4">
    <w:name w:val="xl414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5">
    <w:name w:val="xl41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6">
    <w:name w:val="xl416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7">
    <w:name w:val="xl417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18">
    <w:name w:val="xl418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19">
    <w:name w:val="xl419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20">
    <w:name w:val="xl420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1">
    <w:name w:val="xl421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22">
    <w:name w:val="xl422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23">
    <w:name w:val="xl423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4">
    <w:name w:val="xl424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5">
    <w:name w:val="xl425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6">
    <w:name w:val="xl426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7">
    <w:name w:val="xl427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28">
    <w:name w:val="xl428"/>
    <w:basedOn w:val="Normal"/>
    <w:rsid w:val="007231A9"/>
    <w:pPr>
      <w:pBdr>
        <w:top w:val="single" w:sz="8" w:space="0" w:color="7F7F7F"/>
        <w:bottom w:val="single" w:sz="8" w:space="0" w:color="7F7F7F"/>
      </w:pBdr>
      <w:shd w:val="clear" w:color="000000" w:fill="EDEDED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29">
    <w:name w:val="xl429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70AD47"/>
      <w:kern w:val="0"/>
      <w:sz w:val="24"/>
      <w:szCs w:val="24"/>
      <w:lang w:eastAsia="en-GB"/>
      <w14:ligatures w14:val="none"/>
    </w:rPr>
  </w:style>
  <w:style w:type="paragraph" w:customStyle="1" w:styleId="xl430">
    <w:name w:val="xl430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en-GB"/>
      <w14:ligatures w14:val="none"/>
    </w:rPr>
  </w:style>
  <w:style w:type="paragraph" w:customStyle="1" w:styleId="xl431">
    <w:name w:val="xl431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432">
    <w:name w:val="xl432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lang w:eastAsia="en-GB"/>
      <w14:ligatures w14:val="none"/>
    </w:rPr>
  </w:style>
  <w:style w:type="paragraph" w:customStyle="1" w:styleId="xl433">
    <w:name w:val="xl433"/>
    <w:basedOn w:val="Normal"/>
    <w:rsid w:val="007231A9"/>
    <w:pPr>
      <w:pBdr>
        <w:top w:val="single" w:sz="12" w:space="0" w:color="A5A5A5"/>
      </w:pBdr>
      <w:shd w:val="clear" w:color="000000" w:fill="A5A5A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:sz w:val="24"/>
      <w:szCs w:val="24"/>
      <w:u w:val="single"/>
      <w:lang w:eastAsia="en-GB"/>
      <w14:ligatures w14:val="none"/>
    </w:rPr>
  </w:style>
  <w:style w:type="paragraph" w:customStyle="1" w:styleId="xl434">
    <w:name w:val="xl434"/>
    <w:basedOn w:val="Normal"/>
    <w:rsid w:val="007231A9"/>
    <w:pPr>
      <w:pBdr>
        <w:top w:val="single" w:sz="12" w:space="0" w:color="A5A5A5"/>
        <w:bottom w:val="single" w:sz="12" w:space="0" w:color="A5A5A5"/>
      </w:pBdr>
      <w:shd w:val="clear" w:color="000000" w:fill="EDEDE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435">
    <w:name w:val="xl435"/>
    <w:basedOn w:val="Normal"/>
    <w:rsid w:val="007231A9"/>
    <w:pPr>
      <w:pBdr>
        <w:top w:val="single" w:sz="12" w:space="0" w:color="A5A5A5"/>
        <w:bottom w:val="single" w:sz="12" w:space="0" w:color="A5A5A5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jsgrdq">
    <w:name w:val="jsgrdq"/>
    <w:basedOn w:val="DefaultParagraphFont"/>
    <w:rsid w:val="007231A9"/>
  </w:style>
  <w:style w:type="paragraph" w:customStyle="1" w:styleId="04xlpa">
    <w:name w:val="_04xlpa"/>
    <w:basedOn w:val="Normal"/>
    <w:rsid w:val="007231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7231A9"/>
    <w:pPr>
      <w:tabs>
        <w:tab w:val="right" w:leader="dot" w:pos="9016"/>
      </w:tabs>
      <w:spacing w:after="100"/>
      <w:ind w:left="440"/>
      <w:jc w:val="both"/>
    </w:pPr>
    <w:rPr>
      <w:rFonts w:ascii="Arial" w:hAnsi="Arial"/>
      <w:kern w:val="0"/>
      <w14:ligatures w14:val="none"/>
    </w:rPr>
  </w:style>
  <w:style w:type="paragraph" w:styleId="Revision">
    <w:name w:val="Revision"/>
    <w:hidden/>
    <w:uiPriority w:val="99"/>
    <w:semiHidden/>
    <w:rsid w:val="007231A9"/>
    <w:pPr>
      <w:spacing w:after="0" w:line="240" w:lineRule="auto"/>
    </w:pPr>
    <w:rPr>
      <w:rFonts w:ascii="Arial" w:hAnsi="Arial"/>
      <w:kern w:val="0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231A9"/>
    <w:rPr>
      <w:color w:val="605E5C"/>
      <w:shd w:val="clear" w:color="auto" w:fill="E1DFDD"/>
    </w:rPr>
  </w:style>
  <w:style w:type="character" w:customStyle="1" w:styleId="complete">
    <w:name w:val="complete"/>
    <w:basedOn w:val="DefaultParagraphFont"/>
    <w:rsid w:val="007231A9"/>
  </w:style>
  <w:style w:type="table" w:customStyle="1" w:styleId="TableGridLight1">
    <w:name w:val="Table Grid Light1"/>
    <w:basedOn w:val="TableNormal"/>
    <w:next w:val="TableGridLight"/>
    <w:uiPriority w:val="40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PAReport1">
    <w:name w:val="APA Report1"/>
    <w:basedOn w:val="TableNormal"/>
    <w:uiPriority w:val="99"/>
    <w:rsid w:val="007231A9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7231A9"/>
    <w:pPr>
      <w:spacing w:after="0" w:line="240" w:lineRule="auto"/>
      <w:ind w:firstLine="720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3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8</Pages>
  <Words>2969</Words>
  <Characters>16927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Rebecca</dc:creator>
  <cp:keywords/>
  <dc:description/>
  <cp:lastModifiedBy>Webb, Rebecca</cp:lastModifiedBy>
  <cp:revision>89</cp:revision>
  <dcterms:created xsi:type="dcterms:W3CDTF">2023-11-03T14:43:00Z</dcterms:created>
  <dcterms:modified xsi:type="dcterms:W3CDTF">2024-04-26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10-25T10:30:57Z</vt:lpwstr>
  </property>
  <property fmtid="{D5CDD505-2E9C-101B-9397-08002B2CF9AE}" pid="4" name="MSIP_Label_06c24981-b6df-48f8-949b-0896357b9b03_Method">
    <vt:lpwstr>Standar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78545a0b-1d0a-430f-af13-8add2f125962</vt:lpwstr>
  </property>
  <property fmtid="{D5CDD505-2E9C-101B-9397-08002B2CF9AE}" pid="8" name="MSIP_Label_06c24981-b6df-48f8-949b-0896357b9b03_ContentBits">
    <vt:lpwstr>0</vt:lpwstr>
  </property>
</Properties>
</file>